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29A1D8" w14:textId="77777777" w:rsidR="00195645" w:rsidRDefault="00195645" w:rsidP="00195645">
      <w:pPr>
        <w:rPr>
          <w:b/>
          <w:bCs/>
        </w:rPr>
      </w:pPr>
      <w:r>
        <w:rPr>
          <w:b/>
          <w:bCs/>
        </w:rPr>
        <w:t>F</w:t>
      </w:r>
      <w:r w:rsidRPr="3F7E50DA">
        <w:rPr>
          <w:b/>
          <w:bCs/>
        </w:rPr>
        <w:t xml:space="preserve">actors associated with childhood out-of-home care entry </w:t>
      </w:r>
      <w:r>
        <w:rPr>
          <w:b/>
          <w:bCs/>
        </w:rPr>
        <w:t xml:space="preserve">and re-entry </w:t>
      </w:r>
      <w:r w:rsidRPr="3F7E50DA">
        <w:rPr>
          <w:b/>
          <w:bCs/>
        </w:rPr>
        <w:t>in high income countries</w:t>
      </w:r>
      <w:r>
        <w:rPr>
          <w:b/>
          <w:bCs/>
        </w:rPr>
        <w:t xml:space="preserve">: </w:t>
      </w:r>
      <w:r w:rsidRPr="3F7E50DA">
        <w:rPr>
          <w:b/>
          <w:bCs/>
        </w:rPr>
        <w:t xml:space="preserve">A </w:t>
      </w:r>
      <w:r>
        <w:rPr>
          <w:b/>
          <w:bCs/>
        </w:rPr>
        <w:t xml:space="preserve">systematic </w:t>
      </w:r>
      <w:r w:rsidRPr="3F7E50DA">
        <w:rPr>
          <w:b/>
          <w:bCs/>
        </w:rPr>
        <w:t>review of reviews</w:t>
      </w:r>
    </w:p>
    <w:p w14:paraId="2532AC51" w14:textId="77777777" w:rsidR="00195645" w:rsidRDefault="00195645" w:rsidP="00195645">
      <w:pPr>
        <w:rPr>
          <w:b/>
          <w:bCs/>
        </w:rPr>
      </w:pPr>
    </w:p>
    <w:p w14:paraId="5899D9CC" w14:textId="24591B63" w:rsidR="003656CF" w:rsidRPr="00D621AA" w:rsidRDefault="00753CFF" w:rsidP="004508AC">
      <w:pPr>
        <w:rPr>
          <w:b/>
        </w:rPr>
      </w:pPr>
      <w:r>
        <w:t xml:space="preserve">1. </w:t>
      </w:r>
      <w:r w:rsidR="003656CF" w:rsidRPr="00D621AA">
        <w:rPr>
          <w:b/>
        </w:rPr>
        <w:t>Search strategy</w:t>
      </w:r>
    </w:p>
    <w:p w14:paraId="426CF38F" w14:textId="66BD9D13" w:rsidR="002C0DDF" w:rsidRDefault="6F254016" w:rsidP="002C0DDF">
      <w:pPr>
        <w:ind w:firstLine="720"/>
      </w:pPr>
      <w:r>
        <w:t>A</w:t>
      </w:r>
      <w:r w:rsidR="22810091">
        <w:t xml:space="preserve"> comprehensive search to identify peer-reviewed review articles</w:t>
      </w:r>
      <w:r w:rsidR="704229EF">
        <w:t xml:space="preserve"> was performed</w:t>
      </w:r>
      <w:r w:rsidR="2A8553DA">
        <w:t xml:space="preserve"> in </w:t>
      </w:r>
      <w:r w:rsidR="22810091">
        <w:t xml:space="preserve">EBSCOhost (covering MEDLINE, Education Research Complete, APA PsycArticles, APA PsycInfo, and CINAHL Ultimate), ProQuest (including Applied Social Sciences Index &amp; Abstracts (ASSIA), Criminal Justice Database, Education Database, and Social Science Database), Cochrane Database of Systematic Reviews, and Epistemonikos. </w:t>
      </w:r>
      <w:r w:rsidR="6FA0D1EC">
        <w:t>Grey literature databases were not searched as they typically contain primary literature, whereas this study focuses exclusively on peer-reviewed evidence reviews.</w:t>
      </w:r>
      <w:r w:rsidR="22810091">
        <w:t xml:space="preserve"> </w:t>
      </w:r>
      <w:r w:rsidR="00053427" w:rsidRPr="00053427">
        <w:t xml:space="preserve">The search strategy was initially developed by </w:t>
      </w:r>
      <w:r w:rsidR="00753CFF" w:rsidRPr="6AD101D9">
        <w:t>R.O</w:t>
      </w:r>
      <w:r w:rsidR="00753CFF">
        <w:t>.</w:t>
      </w:r>
      <w:r w:rsidR="00753CFF" w:rsidRPr="6AD101D9">
        <w:t xml:space="preserve"> </w:t>
      </w:r>
      <w:r w:rsidR="00753CFF">
        <w:t>and</w:t>
      </w:r>
      <w:r w:rsidR="00753CFF" w:rsidRPr="6AD101D9">
        <w:t xml:space="preserve"> </w:t>
      </w:r>
      <w:r w:rsidR="00753CFF">
        <w:t>was refined</w:t>
      </w:r>
      <w:r w:rsidR="00753CFF" w:rsidRPr="6AD101D9">
        <w:t xml:space="preserve"> </w:t>
      </w:r>
      <w:r w:rsidR="00753CFF">
        <w:t>by</w:t>
      </w:r>
      <w:r w:rsidR="00753CFF" w:rsidRPr="6AD101D9">
        <w:t xml:space="preserve"> J.N</w:t>
      </w:r>
      <w:r w:rsidR="00753CFF">
        <w:t>.</w:t>
      </w:r>
      <w:r w:rsidR="00753CFF" w:rsidRPr="6AD101D9">
        <w:t>, K.H</w:t>
      </w:r>
      <w:r w:rsidR="00753CFF">
        <w:t>.</w:t>
      </w:r>
      <w:r w:rsidR="00753CFF" w:rsidRPr="6AD101D9">
        <w:t>, S.B</w:t>
      </w:r>
      <w:r w:rsidR="00753CFF">
        <w:t>.</w:t>
      </w:r>
      <w:r w:rsidR="00053427" w:rsidRPr="00053427">
        <w:t>, as well as</w:t>
      </w:r>
      <w:r w:rsidR="00053427">
        <w:t xml:space="preserve"> contributions from PPI members</w:t>
      </w:r>
      <w:r w:rsidR="5C0FD98B" w:rsidRPr="00BF52D5">
        <w:t xml:space="preserve">. Additionally, the expertise of </w:t>
      </w:r>
      <w:r w:rsidR="005F7EEB" w:rsidRPr="00BF52D5">
        <w:t xml:space="preserve">a health </w:t>
      </w:r>
      <w:r w:rsidR="5C0FD98B" w:rsidRPr="00BF52D5">
        <w:t>librarian was leveraged to enhance the strategy.</w:t>
      </w:r>
      <w:r w:rsidR="5C0FD98B">
        <w:t xml:space="preserve">  </w:t>
      </w:r>
    </w:p>
    <w:p w14:paraId="7B93FC85" w14:textId="411BF3E9" w:rsidR="003656CF" w:rsidRDefault="776E0548" w:rsidP="002C0DDF">
      <w:pPr>
        <w:ind w:firstLine="720"/>
      </w:pPr>
      <w:r>
        <w:t>T</w:t>
      </w:r>
      <w:r w:rsidR="5C0FD98B">
        <w:t xml:space="preserve">he strategy was designed to be intentionally broad, incorporating terms related to or describing child social care, thereby minimising the risk of omitting relevant reviews. Also, additional search terms suggested by care experienced children and young people as part of public involvement expanded the scope of the literature search to include terms such as "residential care" and “care leavers.” </w:t>
      </w:r>
      <w:r w:rsidR="6285E96E">
        <w:t xml:space="preserve">The detailed search strategy employed for EBSCOhost databases is </w:t>
      </w:r>
      <w:r w:rsidR="32EB3366">
        <w:t>available</w:t>
      </w:r>
      <w:r w:rsidR="6285E96E">
        <w:t xml:space="preserve"> in</w:t>
      </w:r>
      <w:r w:rsidR="32EB3366">
        <w:t xml:space="preserve"> Table </w:t>
      </w:r>
      <w:r w:rsidR="00633633">
        <w:t>A</w:t>
      </w:r>
      <w:r w:rsidR="32EB3366">
        <w:t>1</w:t>
      </w:r>
      <w:r w:rsidR="00633633">
        <w:t xml:space="preserve"> (see appendix)</w:t>
      </w:r>
      <w:r w:rsidR="6285E96E">
        <w:t xml:space="preserve">. </w:t>
      </w:r>
      <w:r w:rsidR="60530883">
        <w:t>R</w:t>
      </w:r>
      <w:r w:rsidR="6285E96E">
        <w:t>eview filters available within each database</w:t>
      </w:r>
      <w:r w:rsidR="2EE260BB">
        <w:t xml:space="preserve"> were used</w:t>
      </w:r>
      <w:r w:rsidR="6285E96E">
        <w:t xml:space="preserve"> to refine our results. In cases where pre-specified review filters were not available, </w:t>
      </w:r>
      <w:r w:rsidR="36CADD33">
        <w:t xml:space="preserve">searches included </w:t>
      </w:r>
      <w:r w:rsidR="6285E96E">
        <w:t xml:space="preserve">terms specifically related to review articles to ensure comprehensive coverage. This approach aimed to ensure that </w:t>
      </w:r>
      <w:r w:rsidR="446A0055">
        <w:t>the</w:t>
      </w:r>
      <w:r w:rsidR="6285E96E">
        <w:t xml:space="preserve"> search was both exhaustive and precise, facilitating the identification of relevant literature for inclusion in </w:t>
      </w:r>
      <w:r w:rsidR="5CCC5019">
        <w:t>the</w:t>
      </w:r>
      <w:r w:rsidR="6285E96E">
        <w:t xml:space="preserve"> review.</w:t>
      </w:r>
    </w:p>
    <w:p w14:paraId="2ECF303F" w14:textId="1AF0441D" w:rsidR="00F0499C" w:rsidRDefault="00F0499C" w:rsidP="003656CF"/>
    <w:p w14:paraId="1832FABA" w14:textId="4EA2F1E6" w:rsidR="003656CF" w:rsidRPr="00D621AA" w:rsidRDefault="00C13C4D" w:rsidP="004508AC">
      <w:pPr>
        <w:rPr>
          <w:b/>
        </w:rPr>
      </w:pPr>
      <w:r>
        <w:rPr>
          <w:b/>
        </w:rPr>
        <w:lastRenderedPageBreak/>
        <w:t>2.</w:t>
      </w:r>
      <w:r w:rsidR="00B713D4">
        <w:rPr>
          <w:b/>
        </w:rPr>
        <w:t xml:space="preserve"> </w:t>
      </w:r>
      <w:r w:rsidR="00FA178B" w:rsidRPr="00D621AA">
        <w:rPr>
          <w:b/>
        </w:rPr>
        <w:t>Study selection</w:t>
      </w:r>
    </w:p>
    <w:p w14:paraId="78B67E4A" w14:textId="4D352A3D" w:rsidR="001311C5" w:rsidRDefault="1CA7873D" w:rsidP="0064359B">
      <w:pPr>
        <w:ind w:firstLine="720"/>
      </w:pPr>
      <w:r>
        <w:t>Covidence software</w:t>
      </w:r>
      <w:r w:rsidR="45CF4654">
        <w:t xml:space="preserve"> was used</w:t>
      </w:r>
      <w:r>
        <w:t xml:space="preserve"> to organi</w:t>
      </w:r>
      <w:r w:rsidR="7D2B993D">
        <w:t>s</w:t>
      </w:r>
      <w:r>
        <w:t xml:space="preserve">e and screen the identified records, ensuring the automatic and manual removal of duplicate entries. </w:t>
      </w:r>
      <w:r w:rsidR="004969A5">
        <w:t xml:space="preserve">Six reviewers </w:t>
      </w:r>
      <w:r w:rsidR="00722CCA" w:rsidRPr="00265B7F">
        <w:t>(R.O., N.J., M.J., M.P., N.K., and K.C.)</w:t>
      </w:r>
      <w:r w:rsidR="004F1479" w:rsidRPr="004F1479">
        <w:t xml:space="preserve"> independently screened the records. Each record was assessed by two reviewers, who categorised it as 'yes,' 'no,' or 'maybe.' Two supervising reviewers </w:t>
      </w:r>
      <w:r w:rsidR="00722CCA" w:rsidRPr="00265B7F">
        <w:t>(S.B and K.H)</w:t>
      </w:r>
      <w:r w:rsidR="004F1479" w:rsidRPr="004F1479">
        <w:t xml:space="preserve"> resolved conflicts and ‘maybe’ responses.</w:t>
      </w:r>
      <w:r w:rsidR="004F1479">
        <w:t xml:space="preserve"> </w:t>
      </w:r>
      <w:r>
        <w:t xml:space="preserve">Reasons for exclusion were documented at this stage, and records receiving a ‘yes’ vote proceeded to full-text screening. In the subsequent phase, two reviewers independently assessed the full texts of each record, classifying them as ‘include,’ ‘exclude,’ or ‘maybe.’ The same conflict resolution strategy was applied during this phase. </w:t>
      </w:r>
      <w:r w:rsidR="0F4CCA71">
        <w:t>A</w:t>
      </w:r>
      <w:r>
        <w:t xml:space="preserve"> record of all decisions</w:t>
      </w:r>
      <w:r w:rsidR="6E1338B2">
        <w:t xml:space="preserve"> was maintained</w:t>
      </w:r>
      <w:r>
        <w:t>, including the</w:t>
      </w:r>
      <w:r w:rsidR="773AA6E8">
        <w:t xml:space="preserve"> reason</w:t>
      </w:r>
      <w:r>
        <w:t xml:space="preserve"> for each exclusion. Finally, references for all included articles were exported to Mendeley reference manager. The search results and study selection process were depicted using the PRISMA flow diagram</w:t>
      </w:r>
      <w:r w:rsidR="408FCA27">
        <w:t xml:space="preserve"> (Figure </w:t>
      </w:r>
      <w:r w:rsidR="2878FC77">
        <w:t>2</w:t>
      </w:r>
      <w:r w:rsidR="408FCA27">
        <w:t>)</w:t>
      </w:r>
      <w:r>
        <w:t xml:space="preserve"> </w:t>
      </w:r>
      <w:r w:rsidR="6F4689BA">
        <w:fldChar w:fldCharType="begin" w:fldLock="1"/>
      </w:r>
      <w:r w:rsidR="6F4689BA">
        <w:instrText>ADDIN CSL_CITATION {"citationItems":[{"id":"ITEM-1","itemData":{"DOI":"10.1186/2046-4053-4-1","ISSN":"2046-4053","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author":[{"dropping-particle":"","family":"Moher","given":"David","non-dropping-particle":"","parse-names":false,"suffix":""},{"dropping-particle":"","family":"Shamseer","given":"Larissa","non-dropping-particle":"","parse-names":false,"suffix":""},{"dropping-particle":"","family":"Clarke","given":"Mike","non-dropping-particle":"","parse-names":false,"suffix":""},{"dropping-particle":"","family":"Ghersi","given":"Davina","non-dropping-particle":"","parse-names":false,"suffix":""},{"dropping-particle":"","family":"Liberati","given":"Alessandro","non-dropping-particle":"","parse-names":false,"suffix":""},{"dropping-particle":"","family":"Petticrew","given":"Mark","non-dropping-particle":"","parse-names":false,"suffix":""},{"dropping-particle":"","family":"Shekelle","given":"Paul","non-dropping-particle":"","parse-names":false,"suffix":""},{"dropping-particle":"","family":"Stewart","given":"Lesley A","non-dropping-particle":"","parse-names":false,"suffix":""},{"dropping-particle":"","family":"Group","given":"PRISMA-P","non-dropping-particle":"","parse-names":false,"suffix":""}],"container-title":"Systematic Reviews","id":"ITEM-1","issue":"1","issued":{"date-parts":[["2015"]]},"page":"1","title":"Preferred reporting items for systematic review and meta-analysis protocols (PRISMA-P) 2015 statement","type":"article-journal","volume":"4"},"uris":["http://www.mendeley.com/documents/?uuid=9db82aaf-914b-47d0-bb7b-d0424c50118e"]}],"mendeley":{"formattedCitation":"(Moher et al., 2015)","plainTextFormattedCitation":"(Moher et al., 2015)","previouslyFormattedCitation":"(Moher et al., 2015)"},"properties":{"noteIndex":0},"schema":"https://github.com/citation-style-language/schema/raw/master/csl-citation.json"}</w:instrText>
      </w:r>
      <w:r w:rsidR="6F4689BA">
        <w:fldChar w:fldCharType="separate"/>
      </w:r>
      <w:r w:rsidRPr="3F7E50DA">
        <w:rPr>
          <w:noProof/>
        </w:rPr>
        <w:t>(Moher et al., 2015)</w:t>
      </w:r>
      <w:r w:rsidR="6F4689BA">
        <w:fldChar w:fldCharType="end"/>
      </w:r>
      <w:r w:rsidR="5B83E069">
        <w:t>.</w:t>
      </w:r>
    </w:p>
    <w:p w14:paraId="0BA24207" w14:textId="77777777" w:rsidR="0064359B" w:rsidRDefault="0064359B" w:rsidP="0064359B">
      <w:pPr>
        <w:ind w:firstLine="720"/>
      </w:pPr>
    </w:p>
    <w:p w14:paraId="623117CD" w14:textId="1801FA0A" w:rsidR="001311C5" w:rsidRPr="005C28AB" w:rsidRDefault="001C1C82" w:rsidP="00555617">
      <w:pPr>
        <w:rPr>
          <w:b/>
        </w:rPr>
      </w:pPr>
      <w:r>
        <w:rPr>
          <w:b/>
        </w:rPr>
        <w:t>3.</w:t>
      </w:r>
      <w:r w:rsidR="005C28AB" w:rsidRPr="005C28AB">
        <w:rPr>
          <w:b/>
        </w:rPr>
        <w:t xml:space="preserve"> </w:t>
      </w:r>
      <w:r w:rsidR="001311C5" w:rsidRPr="005C28AB">
        <w:rPr>
          <w:b/>
        </w:rPr>
        <w:t>Patient and Public Involvement</w:t>
      </w:r>
    </w:p>
    <w:p w14:paraId="5F02173C" w14:textId="581B7294" w:rsidR="001311C5" w:rsidRDefault="00BF52D5" w:rsidP="002C0DDF">
      <w:pPr>
        <w:ind w:firstLine="720"/>
      </w:pPr>
      <w:r w:rsidRPr="00BF52D5">
        <w:t xml:space="preserve">The review of reviews was conducted with input from the </w:t>
      </w:r>
      <w:r w:rsidR="008429C1" w:rsidRPr="008429C1">
        <w:t>Welsh National Centre for Population Health and Wellbeing Research</w:t>
      </w:r>
      <w:r w:rsidR="008429C1" w:rsidRPr="008429C1">
        <w:rPr>
          <w:b/>
        </w:rPr>
        <w:t xml:space="preserve"> </w:t>
      </w:r>
      <w:r w:rsidRPr="00BF52D5">
        <w:t xml:space="preserve">PPI group through grant development, the </w:t>
      </w:r>
      <w:r w:rsidR="002C0DDF" w:rsidRPr="00BF52D5">
        <w:t>review</w:t>
      </w:r>
      <w:r w:rsidRPr="00BF52D5">
        <w:t xml:space="preserve"> and interpretation of findings. This ensured the questions, design and interpretation of findings were relevant to and reflective of the lived experiences of people involved with the child welfare system</w:t>
      </w:r>
      <w:r>
        <w:t>.</w:t>
      </w:r>
      <w:r w:rsidR="3F9F15C8">
        <w:t xml:space="preserve"> The public involvement proce</w:t>
      </w:r>
      <w:r w:rsidR="008429C1">
        <w:t>ss engaged two key groups: children and young people</w:t>
      </w:r>
      <w:r w:rsidR="3F9F15C8">
        <w:t xml:space="preserve"> with care experience</w:t>
      </w:r>
      <w:r w:rsidR="38F20567">
        <w:t xml:space="preserve"> (15-25 year</w:t>
      </w:r>
      <w:r w:rsidR="3ED38A19">
        <w:t>-</w:t>
      </w:r>
      <w:r w:rsidR="38F20567">
        <w:t>olds)</w:t>
      </w:r>
      <w:r w:rsidR="008429C1">
        <w:t xml:space="preserve"> through </w:t>
      </w:r>
      <w:r w:rsidR="008429C1" w:rsidRPr="008429C1">
        <w:t>CASCADE Voices</w:t>
      </w:r>
      <w:r w:rsidR="008429C1">
        <w:t xml:space="preserve">, </w:t>
      </w:r>
      <w:r w:rsidR="008429C1" w:rsidRPr="008429C1">
        <w:t>a research advisory group for care experienced young people</w:t>
      </w:r>
      <w:r w:rsidR="008429C1">
        <w:t>,</w:t>
      </w:r>
      <w:r w:rsidR="067CC3C1">
        <w:t xml:space="preserve"> and parents who have had a child removed</w:t>
      </w:r>
      <w:r w:rsidR="07F2519C">
        <w:t xml:space="preserve"> from the home</w:t>
      </w:r>
      <w:r w:rsidR="00784777">
        <w:t>.</w:t>
      </w:r>
    </w:p>
    <w:p w14:paraId="7A380EFD" w14:textId="5D848910" w:rsidR="00F142FA" w:rsidRDefault="00F142FA" w:rsidP="008E45CF">
      <w:r>
        <w:br w:type="page"/>
      </w:r>
    </w:p>
    <w:p w14:paraId="6F5E1064" w14:textId="77777777" w:rsidR="005D1A54" w:rsidRDefault="005D1A54" w:rsidP="002161CE">
      <w:pPr>
        <w:sectPr w:rsidR="005D1A54" w:rsidSect="00EA425F">
          <w:pgSz w:w="11906" w:h="16838"/>
          <w:pgMar w:top="1440" w:right="1440" w:bottom="1440" w:left="1440" w:header="709" w:footer="709" w:gutter="0"/>
          <w:cols w:space="708"/>
          <w:docGrid w:linePitch="360"/>
        </w:sectPr>
      </w:pPr>
    </w:p>
    <w:p w14:paraId="571B4968" w14:textId="4ADC35DB" w:rsidR="005D1A54" w:rsidRPr="005D1A54" w:rsidRDefault="005D1A54" w:rsidP="002D6E0B">
      <w:pPr>
        <w:jc w:val="left"/>
        <w:rPr>
          <w:b/>
          <w:bCs/>
        </w:rPr>
      </w:pPr>
      <w:r w:rsidRPr="005D1A54">
        <w:rPr>
          <w:b/>
        </w:rPr>
        <w:lastRenderedPageBreak/>
        <w:t>Appendix</w:t>
      </w:r>
    </w:p>
    <w:p w14:paraId="4CDC07F4" w14:textId="77777777" w:rsidR="005D1A54" w:rsidRPr="00C540FF" w:rsidRDefault="005D1A54" w:rsidP="005D1A54"/>
    <w:p w14:paraId="3029E812" w14:textId="77777777" w:rsidR="005D1A54" w:rsidRPr="00C540FF" w:rsidRDefault="005D1A54" w:rsidP="005D1A54">
      <w:pPr>
        <w:rPr>
          <w:b/>
        </w:rPr>
      </w:pPr>
      <w:r w:rsidRPr="00C540FF">
        <w:rPr>
          <w:b/>
        </w:rPr>
        <w:t xml:space="preserve">Table </w:t>
      </w:r>
      <w:r>
        <w:rPr>
          <w:b/>
        </w:rPr>
        <w:t>A</w:t>
      </w:r>
      <w:r w:rsidRPr="00C540FF">
        <w:rPr>
          <w:b/>
        </w:rPr>
        <w:t>1. Search Strategy in EBSCOhost Databases (MEDLINE, Education Research Complete, APA PsycArticles, APA PsycInfo, CINAHL Ultimate)</w:t>
      </w:r>
    </w:p>
    <w:tbl>
      <w:tblPr>
        <w:tblStyle w:val="TableGrid"/>
        <w:tblW w:w="16160" w:type="dxa"/>
        <w:tblInd w:w="-1139" w:type="dxa"/>
        <w:tblLook w:val="04A0" w:firstRow="1" w:lastRow="0" w:firstColumn="1" w:lastColumn="0" w:noHBand="0" w:noVBand="1"/>
      </w:tblPr>
      <w:tblGrid>
        <w:gridCol w:w="708"/>
        <w:gridCol w:w="8931"/>
        <w:gridCol w:w="4111"/>
        <w:gridCol w:w="2410"/>
      </w:tblGrid>
      <w:tr w:rsidR="005D1A54" w:rsidRPr="00C540FF" w14:paraId="3993C3A0" w14:textId="77777777" w:rsidTr="008D1942">
        <w:tc>
          <w:tcPr>
            <w:tcW w:w="708" w:type="dxa"/>
          </w:tcPr>
          <w:p w14:paraId="52B8B881" w14:textId="77777777" w:rsidR="005D1A54" w:rsidRPr="00C540FF" w:rsidRDefault="005D1A54" w:rsidP="00721633">
            <w:r w:rsidRPr="00C540FF">
              <w:t>Step</w:t>
            </w:r>
          </w:p>
        </w:tc>
        <w:tc>
          <w:tcPr>
            <w:tcW w:w="8931" w:type="dxa"/>
          </w:tcPr>
          <w:p w14:paraId="138B0F06" w14:textId="77777777" w:rsidR="005D1A54" w:rsidRPr="00C540FF" w:rsidRDefault="005D1A54" w:rsidP="00721633">
            <w:r w:rsidRPr="00C540FF">
              <w:t>Query</w:t>
            </w:r>
          </w:p>
        </w:tc>
        <w:tc>
          <w:tcPr>
            <w:tcW w:w="4111" w:type="dxa"/>
          </w:tcPr>
          <w:p w14:paraId="58CC0AB5" w14:textId="77777777" w:rsidR="005D1A54" w:rsidRPr="00C540FF" w:rsidRDefault="005D1A54" w:rsidP="00721633">
            <w:r w:rsidRPr="00C540FF">
              <w:t>Limiters/Expanders</w:t>
            </w:r>
          </w:p>
        </w:tc>
        <w:tc>
          <w:tcPr>
            <w:tcW w:w="2410" w:type="dxa"/>
          </w:tcPr>
          <w:p w14:paraId="26C39E11" w14:textId="77777777" w:rsidR="005D1A54" w:rsidRPr="00C540FF" w:rsidRDefault="005D1A54" w:rsidP="00721633">
            <w:r w:rsidRPr="00C540FF">
              <w:t>Results</w:t>
            </w:r>
          </w:p>
        </w:tc>
      </w:tr>
      <w:tr w:rsidR="005D1A54" w:rsidRPr="00C540FF" w14:paraId="02829D8B" w14:textId="77777777" w:rsidTr="008D1942">
        <w:tc>
          <w:tcPr>
            <w:tcW w:w="708" w:type="dxa"/>
          </w:tcPr>
          <w:p w14:paraId="74C4959B" w14:textId="77777777" w:rsidR="005D1A54" w:rsidRPr="00C540FF" w:rsidRDefault="005D1A54" w:rsidP="00721633">
            <w:r w:rsidRPr="00C540FF">
              <w:t>1</w:t>
            </w:r>
          </w:p>
        </w:tc>
        <w:tc>
          <w:tcPr>
            <w:tcW w:w="8931" w:type="dxa"/>
          </w:tcPr>
          <w:p w14:paraId="15382082" w14:textId="6C84C607" w:rsidR="005D1A54" w:rsidRPr="00C540FF" w:rsidRDefault="005D1A54" w:rsidP="00721633">
            <w:r w:rsidRPr="00C540FF">
              <w:t>"foster care" OR "foster home" OR "foster family" OR</w:t>
            </w:r>
            <w:r w:rsidR="008D1942">
              <w:t xml:space="preserve"> </w:t>
            </w:r>
            <w:r w:rsidRPr="00C540FF">
              <w:t>"foster parent" OR "foster carer" OR "substitute family"</w:t>
            </w:r>
            <w:r w:rsidR="008D1942">
              <w:t xml:space="preserve"> </w:t>
            </w:r>
            <w:r w:rsidRPr="00C540FF">
              <w:t>OR "family foster home" OR "kin* care" OR "child* in care" OR "out#of#home care" OR "looked#after" OR "child* in need" OR "vulnerable child*" OR "social service*" OR "child welfare" OR "residential care" OR "group home*" OR "relative</w:t>
            </w:r>
          </w:p>
          <w:p w14:paraId="3951738A" w14:textId="4FED243A" w:rsidR="005D1A54" w:rsidRPr="00C540FF" w:rsidRDefault="005D1A54" w:rsidP="00721633">
            <w:r w:rsidRPr="00C540FF">
              <w:t>care" OR "guardian care" OR "care experience" OR "care</w:t>
            </w:r>
            <w:r w:rsidR="008D1942">
              <w:t xml:space="preserve"> </w:t>
            </w:r>
            <w:r w:rsidRPr="00C540FF">
              <w:t>leaver"</w:t>
            </w:r>
          </w:p>
        </w:tc>
        <w:tc>
          <w:tcPr>
            <w:tcW w:w="4111" w:type="dxa"/>
          </w:tcPr>
          <w:p w14:paraId="04CA55B8" w14:textId="77777777" w:rsidR="005D1A54" w:rsidRPr="00C540FF" w:rsidRDefault="005D1A54" w:rsidP="00721633">
            <w:r w:rsidRPr="00C540FF">
              <w:t>Limiters - Publication Date: 2013/01/01-2024/01/31</w:t>
            </w:r>
          </w:p>
        </w:tc>
        <w:tc>
          <w:tcPr>
            <w:tcW w:w="2410" w:type="dxa"/>
          </w:tcPr>
          <w:p w14:paraId="61472C7D" w14:textId="77777777" w:rsidR="005D1A54" w:rsidRPr="00C540FF" w:rsidRDefault="005D1A54" w:rsidP="00721633">
            <w:r w:rsidRPr="00C540FF">
              <w:t>129,301</w:t>
            </w:r>
          </w:p>
        </w:tc>
      </w:tr>
      <w:tr w:rsidR="005D1A54" w:rsidRPr="00C540FF" w14:paraId="36F4F138" w14:textId="77777777" w:rsidTr="008D1942">
        <w:tc>
          <w:tcPr>
            <w:tcW w:w="708" w:type="dxa"/>
          </w:tcPr>
          <w:p w14:paraId="67E280B6" w14:textId="77777777" w:rsidR="005D1A54" w:rsidRPr="00C540FF" w:rsidRDefault="005D1A54" w:rsidP="00721633">
            <w:r w:rsidRPr="00C540FF">
              <w:t>2</w:t>
            </w:r>
          </w:p>
        </w:tc>
        <w:tc>
          <w:tcPr>
            <w:tcW w:w="8931" w:type="dxa"/>
          </w:tcPr>
          <w:p w14:paraId="3FDA14D6" w14:textId="36C0DD91" w:rsidR="005D1A54" w:rsidRPr="00C540FF" w:rsidRDefault="005D1A54" w:rsidP="00721633">
            <w:r w:rsidRPr="00C540FF">
              <w:t>TI "foster care" OR "foster home" OR "foster family" OR</w:t>
            </w:r>
            <w:r w:rsidR="008D1942">
              <w:t xml:space="preserve"> </w:t>
            </w:r>
            <w:r w:rsidRPr="00C540FF">
              <w:t>"foster parent" OR "foster carer" OR "substitute family"</w:t>
            </w:r>
            <w:r w:rsidR="008D1942">
              <w:t xml:space="preserve"> </w:t>
            </w:r>
            <w:r w:rsidRPr="00C540FF">
              <w:t>OR "family foster home" OR "kin* care" OR "child* in care" OR "out#of#home care" OR "looked#after" OR "child* in need" OR "vulnerable child*" OR "social service*" OR "child welfare" OR "residential care" OR "group home*" OR "relative</w:t>
            </w:r>
          </w:p>
          <w:p w14:paraId="32ECE8F8" w14:textId="7BDF2C68" w:rsidR="005D1A54" w:rsidRPr="00C540FF" w:rsidRDefault="005D1A54" w:rsidP="00721633">
            <w:r w:rsidRPr="00C540FF">
              <w:t>care" OR "guardian care" OR "care experience" OR "care</w:t>
            </w:r>
            <w:r w:rsidR="008D1942">
              <w:t xml:space="preserve"> </w:t>
            </w:r>
            <w:r w:rsidRPr="00C540FF">
              <w:t>leaver"</w:t>
            </w:r>
          </w:p>
        </w:tc>
        <w:tc>
          <w:tcPr>
            <w:tcW w:w="4111" w:type="dxa"/>
          </w:tcPr>
          <w:p w14:paraId="45B23587" w14:textId="77777777" w:rsidR="005D1A54" w:rsidRPr="00C540FF" w:rsidRDefault="005D1A54" w:rsidP="00721633">
            <w:r w:rsidRPr="00C540FF">
              <w:t>Limiters - Publication Date: 2013/01/01-2024/01/31</w:t>
            </w:r>
          </w:p>
        </w:tc>
        <w:tc>
          <w:tcPr>
            <w:tcW w:w="2410" w:type="dxa"/>
          </w:tcPr>
          <w:p w14:paraId="60BC682A" w14:textId="77777777" w:rsidR="005D1A54" w:rsidRPr="00C540FF" w:rsidRDefault="005D1A54" w:rsidP="00721633">
            <w:r w:rsidRPr="00C540FF">
              <w:t>127,548</w:t>
            </w:r>
          </w:p>
        </w:tc>
      </w:tr>
      <w:tr w:rsidR="005D1A54" w:rsidRPr="00C540FF" w14:paraId="04FFC822" w14:textId="77777777" w:rsidTr="008D1942">
        <w:tc>
          <w:tcPr>
            <w:tcW w:w="708" w:type="dxa"/>
          </w:tcPr>
          <w:p w14:paraId="6DD6C2A3" w14:textId="77777777" w:rsidR="005D1A54" w:rsidRPr="00C540FF" w:rsidRDefault="005D1A54" w:rsidP="00721633">
            <w:r w:rsidRPr="00C540FF">
              <w:lastRenderedPageBreak/>
              <w:t>3</w:t>
            </w:r>
          </w:p>
        </w:tc>
        <w:tc>
          <w:tcPr>
            <w:tcW w:w="8931" w:type="dxa"/>
          </w:tcPr>
          <w:p w14:paraId="7DDD3466" w14:textId="4B8F96EC" w:rsidR="005D1A54" w:rsidRPr="00C540FF" w:rsidRDefault="005D1A54" w:rsidP="00721633">
            <w:r w:rsidRPr="00C540FF">
              <w:t>TI "foster care" OR "foster home" OR "foster family" OR</w:t>
            </w:r>
            <w:r w:rsidR="008D1942">
              <w:t xml:space="preserve"> </w:t>
            </w:r>
            <w:r w:rsidRPr="00C540FF">
              <w:t>"foster parent" OR "foster carer" OR "substitute family"</w:t>
            </w:r>
            <w:r w:rsidR="008D1942">
              <w:t xml:space="preserve"> </w:t>
            </w:r>
            <w:r w:rsidRPr="00C540FF">
              <w:t>OR "family foster home" OR "kin* care" OR "child* in care" OR "out#of#home care" OR "looked#after" OR "child* in need" OR "vulnerable child*" OR "social service*" OR "child welfare" OR "residential care" OR "group home*" OR "relative</w:t>
            </w:r>
          </w:p>
          <w:p w14:paraId="15D4C843" w14:textId="66054CF8" w:rsidR="005D1A54" w:rsidRPr="00C540FF" w:rsidRDefault="005D1A54" w:rsidP="00721633">
            <w:r w:rsidRPr="00C540FF">
              <w:t>care" OR "guardian care" OR "care experience" OR "care</w:t>
            </w:r>
            <w:r w:rsidR="008D1942">
              <w:t xml:space="preserve"> </w:t>
            </w:r>
            <w:r w:rsidRPr="00C540FF">
              <w:t>leaver"</w:t>
            </w:r>
          </w:p>
        </w:tc>
        <w:tc>
          <w:tcPr>
            <w:tcW w:w="4111" w:type="dxa"/>
          </w:tcPr>
          <w:p w14:paraId="1F135E1A" w14:textId="77777777" w:rsidR="005D1A54" w:rsidRPr="00C540FF" w:rsidRDefault="005D1A54" w:rsidP="00721633">
            <w:r w:rsidRPr="00C540FF">
              <w:t>Limiters - Full Text; Peer Reviewed; Publication Date: 2013/01/01-2024/01/25</w:t>
            </w:r>
          </w:p>
          <w:p w14:paraId="450DC1EB" w14:textId="77777777" w:rsidR="005D1A54" w:rsidRPr="00C540FF" w:rsidRDefault="005D1A54" w:rsidP="00721633">
            <w:r w:rsidRPr="00C540FF">
              <w:t>Narrow by Methodology: -metasynthesis -meta analysis -systematic review -literature review</w:t>
            </w:r>
          </w:p>
          <w:p w14:paraId="3BD5303C" w14:textId="77777777" w:rsidR="005D1A54" w:rsidRPr="00C540FF" w:rsidRDefault="005D1A54" w:rsidP="00721633">
            <w:r w:rsidRPr="00C540FF">
              <w:t>Narrow by Language: -English</w:t>
            </w:r>
          </w:p>
          <w:p w14:paraId="7CA83BCB" w14:textId="77777777" w:rsidR="005D1A54" w:rsidRPr="00C540FF" w:rsidRDefault="005D1A54" w:rsidP="00721633">
            <w:r w:rsidRPr="00C540FF">
              <w:t>Narrow by Subject Major: -foster care -social support -foster home care -social services -family -residential care -child welfare</w:t>
            </w:r>
          </w:p>
        </w:tc>
        <w:tc>
          <w:tcPr>
            <w:tcW w:w="2410" w:type="dxa"/>
          </w:tcPr>
          <w:p w14:paraId="5D0ADE52" w14:textId="77777777" w:rsidR="005D1A54" w:rsidRPr="00C540FF" w:rsidRDefault="005D1A54" w:rsidP="00721633">
            <w:r w:rsidRPr="00C540FF">
              <w:t>213</w:t>
            </w:r>
          </w:p>
        </w:tc>
      </w:tr>
    </w:tbl>
    <w:p w14:paraId="63AD79BF" w14:textId="30190339" w:rsidR="005D1A54" w:rsidRPr="00C540FF" w:rsidRDefault="005D1A54" w:rsidP="005D1A54">
      <w:pPr>
        <w:spacing w:after="160" w:line="259" w:lineRule="auto"/>
        <w:jc w:val="left"/>
      </w:pPr>
      <w:bookmarkStart w:id="0" w:name="_GoBack"/>
      <w:bookmarkEnd w:id="0"/>
    </w:p>
    <w:sectPr w:rsidR="005D1A54" w:rsidRPr="00C540FF" w:rsidSect="009E4A43">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1992FDA" w16cex:dateUtc="2025-01-30T09:39:00Z"/>
  <w16cex:commentExtensible w16cex:durableId="7FBB33DE" w16cex:dateUtc="2025-01-29T09:04:00Z"/>
  <w16cex:commentExtensible w16cex:durableId="14B70706" w16cex:dateUtc="2025-01-29T09:11:00Z"/>
  <w16cex:commentExtensible w16cex:durableId="144B321D" w16cex:dateUtc="2025-01-30T14:23:00Z"/>
  <w16cex:commentExtensible w16cex:durableId="6090EC49" w16cex:dateUtc="2025-01-31T10:17:00Z"/>
  <w16cex:commentExtensible w16cex:durableId="347048D4" w16cex:dateUtc="2025-02-04T14:01:00Z"/>
  <w16cex:commentExtensible w16cex:durableId="2E484156" w16cex:dateUtc="2025-02-05T06:56:00Z"/>
  <w16cex:commentExtensible w16cex:durableId="0C78DC1D" w16cex:dateUtc="2025-02-03T12:02:00Z"/>
  <w16cex:commentExtensible w16cex:durableId="7C488730" w16cex:dateUtc="2025-01-29T09:42:00Z"/>
  <w16cex:commentExtensible w16cex:durableId="062C947A" w16cex:dateUtc="2025-01-30T14:24:00Z"/>
  <w16cex:commentExtensible w16cex:durableId="418394D9" w16cex:dateUtc="2025-02-05T07:01:00Z"/>
  <w16cex:commentExtensible w16cex:durableId="4D68C0FE" w16cex:dateUtc="2024-08-09T06:30:00Z"/>
  <w16cex:commentExtensible w16cex:durableId="3850DDF3" w16cex:dateUtc="2024-09-30T14:58:00Z"/>
  <w16cex:commentExtensible w16cex:durableId="44E8C5F9" w16cex:dateUtc="2024-09-30T14:34:00Z"/>
  <w16cex:commentExtensible w16cex:durableId="53A56579" w16cex:dateUtc="2024-09-30T14:35:00Z"/>
  <w16cex:commentExtensible w16cex:durableId="0F4276F4" w16cex:dateUtc="2025-01-29T16:33:00Z"/>
  <w16cex:commentExtensible w16cex:durableId="08CD0F53" w16cex:dateUtc="2025-01-30T09:53:00Z"/>
  <w16cex:commentExtensible w16cex:durableId="0C99FC61" w16cex:dateUtc="2025-01-29T14:17:00Z"/>
  <w16cex:commentExtensible w16cex:durableId="5C50A7B7" w16cex:dateUtc="2025-02-04T15:49:00Z"/>
  <w16cex:commentExtensible w16cex:durableId="51A760C1" w16cex:dateUtc="2025-01-30T09:52:00Z"/>
  <w16cex:commentExtensible w16cex:durableId="3BD0BE58" w16cex:dateUtc="2025-01-29T14:20:00Z"/>
  <w16cex:commentExtensible w16cex:durableId="37159F75" w16cex:dateUtc="2025-01-30T14:27:00Z"/>
  <w16cex:commentExtensible w16cex:durableId="3C201E61" w16cex:dateUtc="2025-01-30T09:40:00Z"/>
  <w16cex:commentExtensible w16cex:durableId="49A0816B" w16cex:dateUtc="2025-01-30T10:04:00Z"/>
  <w16cex:commentExtensible w16cex:durableId="59BBE834" w16cex:dateUtc="2025-02-05T07:11:00Z"/>
  <w16cex:commentExtensible w16cex:durableId="12B98AB3" w16cex:dateUtc="2025-01-31T10:20:00Z"/>
  <w16cex:commentExtensible w16cex:durableId="7EF24355" w16cex:dateUtc="2025-01-31T10:23:00Z"/>
  <w16cex:commentExtensible w16cex:durableId="3BCBEA87" w16cex:dateUtc="2025-01-29T16:47:00Z"/>
  <w16cex:commentExtensible w16cex:durableId="21CC1558" w16cex:dateUtc="2025-01-29T16:55:00Z">
    <w16cex:extLst>
      <w16:ext w16:uri="{CE6994B0-6A32-4C9F-8C6B-6E91EDA988CE}">
        <cr:reactions xmlns:cr="http://schemas.microsoft.com/office/comments/2020/reactions">
          <cr:reaction reactionType="1">
            <cr:reactionInfo dateUtc="2025-01-30T08:35:06Z">
              <cr:user userId="S::e.kontopantelis_manchester.ac.uk#ext#@swanseauniversity.onmicrosoft.com::147f9192-a304-4ea6-a801-986168018a91" userProvider="AD" userName="Evangelos Kontopantelis"/>
            </cr:reactionInfo>
          </cr:reaction>
        </cr:reactions>
      </w16:ext>
    </w16cex:extLst>
  </w16cex:commentExtensible>
  <w16cex:commentExtensible w16cex:durableId="596E4340" w16cex:dateUtc="2025-02-05T07:18:00Z"/>
  <w16cex:commentExtensible w16cex:durableId="3B143B0B" w16cex:dateUtc="2025-01-31T11:47:00Z"/>
  <w16cex:commentExtensible w16cex:durableId="5997D2F0" w16cex:dateUtc="2025-01-29T09:29:00Z"/>
  <w16cex:commentExtensible w16cex:durableId="74DB8E4C" w16cex:dateUtc="2025-01-29T17:04:00Z"/>
  <w16cex:commentExtensible w16cex:durableId="37D99465" w16cex:dateUtc="2025-01-29T17:13:00Z"/>
  <w16cex:commentExtensible w16cex:durableId="39304F87" w16cex:dateUtc="2025-01-31T11:49:00Z"/>
  <w16cex:commentExtensible w16cex:durableId="39993DE2" w16cex:dateUtc="2024-09-30T10:53:00Z"/>
  <w16cex:commentExtensible w16cex:durableId="1EA2FCEF" w16cex:dateUtc="2025-01-30T09:41:00Z"/>
  <w16cex:commentExtensible w16cex:durableId="280CD877" w16cex:dateUtc="2025-01-30T09:42:00Z"/>
  <w16cex:commentExtensible w16cex:durableId="20DFC918" w16cex:dateUtc="2024-09-26T14:13:00Z"/>
  <w16cex:commentExtensible w16cex:durableId="21AC4730" w16cex:dateUtc="2024-09-26T14:12:00Z"/>
  <w16cex:commentExtensible w16cex:durableId="6E9308B0" w16cex:dateUtc="2024-09-30T15:21:00Z"/>
  <w16cex:commentExtensible w16cex:durableId="697A45CE" w16cex:dateUtc="2025-01-28T10:56:00Z"/>
  <w16cex:commentExtensible w16cex:durableId="6478C69B" w16cex:dateUtc="2024-09-26T14:20:00Z"/>
  <w16cex:commentExtensible w16cex:durableId="5F251767" w16cex:dateUtc="2025-01-29T10:00:00Z"/>
  <w16cex:commentExtensible w16cex:durableId="2C57DFA5" w16cex:dateUtc="2024-09-26T14:22:00Z"/>
  <w16cex:commentExtensible w16cex:durableId="2B37E22E" w16cex:dateUtc="2025-01-29T17:31:00Z"/>
  <w16cex:commentExtensible w16cex:durableId="43F17ED2" w16cex:dateUtc="2025-01-30T14:41:00Z"/>
  <w16cex:commentExtensible w16cex:durableId="2546E524" w16cex:dateUtc="2025-01-30T11:45:00Z"/>
  <w16cex:commentExtensible w16cex:durableId="0CC2D6CB" w16cex:dateUtc="2025-01-30T11:49:00Z"/>
  <w16cex:commentExtensible w16cex:durableId="76B7F275" w16cex:dateUtc="2025-01-30T11:51:00Z"/>
  <w16cex:commentExtensible w16cex:durableId="0023EAC9" w16cex:dateUtc="2025-01-30T12:14:00Z"/>
  <w16cex:commentExtensible w16cex:durableId="2C82896C" w16cex:dateUtc="2025-01-29T10:11:00Z"/>
  <w16cex:commentExtensible w16cex:durableId="6B8AD484" w16cex:dateUtc="2025-01-29T10:14:00Z"/>
  <w16cex:commentExtensible w16cex:durableId="37734618" w16cex:dateUtc="2024-09-30T15:32:00Z"/>
  <w16cex:commentExtensible w16cex:durableId="65A06F2B" w16cex:dateUtc="2025-01-29T10:17:00Z"/>
  <w16cex:commentExtensible w16cex:durableId="1A94FC8D" w16cex:dateUtc="2025-01-31T09:02:00Z"/>
  <w16cex:commentExtensible w16cex:durableId="0EF00DD1" w16cex:dateUtc="2025-01-31T09:07:00Z"/>
  <w16cex:commentExtensible w16cex:durableId="723289B6" w16cex:dateUtc="2025-01-31T09:14:00Z"/>
  <w16cex:commentExtensible w16cex:durableId="7C1D404B" w16cex:dateUtc="2025-01-30T12:38:00Z"/>
  <w16cex:commentExtensible w16cex:durableId="7084B076" w16cex:dateUtc="2025-01-31T09:10:00Z"/>
  <w16cex:commentExtensible w16cex:durableId="695CD6C0" w16cex:dateUtc="2024-09-26T14:37:00Z"/>
  <w16cex:commentExtensible w16cex:durableId="62B224D7" w16cex:dateUtc="2025-01-31T12:05:00Z"/>
  <w16cex:commentExtensible w16cex:durableId="27D95464" w16cex:dateUtc="2024-09-26T14:38:00Z"/>
  <w16cex:commentExtensible w16cex:durableId="50A8A7B3" w16cex:dateUtc="2024-09-26T14:39:00Z"/>
  <w16cex:commentExtensible w16cex:durableId="204CCDE5" w16cex:dateUtc="2025-01-30T13:28:00Z"/>
  <w16cex:commentExtensible w16cex:durableId="1E31D1B5" w16cex:dateUtc="2025-01-30T14:48:00Z"/>
  <w16cex:commentExtensible w16cex:durableId="6979427B" w16cex:dateUtc="2025-01-30T14:49:00Z"/>
  <w16cex:commentExtensible w16cex:durableId="2A3CB07D" w16cex:dateUtc="2025-01-30T14:50:00Z"/>
  <w16cex:commentExtensible w16cex:durableId="69FB0703" w16cex:dateUtc="2024-09-30T15:38:00Z"/>
  <w16cex:commentExtensible w16cex:durableId="34B94A9D" w16cex:dateUtc="2025-01-30T14:51:00Z"/>
  <w16cex:commentExtensible w16cex:durableId="51D26C5E" w16cex:dateUtc="2025-01-31T09:23:00Z"/>
  <w16cex:commentExtensible w16cex:durableId="694F6646" w16cex:dateUtc="2024-10-14T07:29:00Z"/>
  <w16cex:commentExtensible w16cex:durableId="3F33272C" w16cex:dateUtc="2024-09-26T14:59:00Z"/>
  <w16cex:commentExtensible w16cex:durableId="0E02A416" w16cex:dateUtc="2024-10-14T06:17:00Z"/>
  <w16cex:commentExtensible w16cex:durableId="597C337A" w16cex:dateUtc="2025-01-31T12:13:00Z"/>
  <w16cex:commentExtensible w16cex:durableId="7904BB1C" w16cex:dateUtc="2025-02-05T07:55:00Z"/>
  <w16cex:commentExtensible w16cex:durableId="1CA3B1F9" w16cex:dateUtc="2025-01-31T12:14:00Z"/>
  <w16cex:commentExtensible w16cex:durableId="4862C983" w16cex:dateUtc="2025-02-05T07:28:00Z"/>
  <w16cex:commentExtensible w16cex:durableId="3CCC32B1" w16cex:dateUtc="2025-01-31T12:15:00Z"/>
  <w16cex:commentExtensible w16cex:durableId="25EFF26B" w16cex:dateUtc="2025-02-05T08:00:00Z"/>
  <w16cex:commentExtensible w16cex:durableId="79D3A302" w16cex:dateUtc="2025-01-31T12:15:00Z"/>
  <w16cex:commentExtensible w16cex:durableId="316661B7" w16cex:dateUtc="2025-02-05T07:30:00Z"/>
  <w16cex:commentExtensible w16cex:durableId="2D4FBED6" w16cex:dateUtc="2025-01-29T10:48:00Z"/>
  <w16cex:commentExtensible w16cex:durableId="4C356068" w16cex:dateUtc="2024-09-26T14:49:00Z"/>
  <w16cex:commentExtensible w16cex:durableId="4D62651C" w16cex:dateUtc="2024-09-26T14:55:00Z"/>
  <w16cex:commentExtensible w16cex:durableId="48EA8872" w16cex:dateUtc="2024-09-26T15:01:00Z"/>
  <w16cex:commentExtensible w16cex:durableId="1518C230" w16cex:dateUtc="2025-01-31T12:16:00Z"/>
  <w16cex:commentExtensible w16cex:durableId="567C227E" w16cex:dateUtc="2025-01-29T10:52:00Z"/>
  <w16cex:commentExtensible w16cex:durableId="36B5A122" w16cex:dateUtc="2025-02-05T07:54:00Z"/>
  <w16cex:commentExtensible w16cex:durableId="7B1CEC35" w16cex:dateUtc="2024-09-26T14:52:00Z"/>
  <w16cex:commentExtensible w16cex:durableId="5A6EC97C" w16cex:dateUtc="2025-02-05T07:24:00Z"/>
  <w16cex:commentExtensible w16cex:durableId="2167D76A" w16cex:dateUtc="2024-08-05T09:33:00Z"/>
  <w16cex:commentExtensible w16cex:durableId="0183B3D5" w16cex:dateUtc="2024-09-30T15:46:00Z"/>
  <w16cex:commentExtensible w16cex:durableId="69302D7A" w16cex:dateUtc="2025-02-05T07:25:00Z"/>
  <w16cex:commentExtensible w16cex:durableId="708179EA" w16cex:dateUtc="2024-09-26T15:02:00Z"/>
  <w16cex:commentExtensible w16cex:durableId="7D46EC85" w16cex:dateUtc="2025-02-05T08:43:20.024Z"/>
</w16cex:commentsExtensible>
</file>

<file path=word/commentsIds.xml><?xml version="1.0" encoding="utf-8"?>
<w16cid:commentsIds xmlns:mc="http://schemas.openxmlformats.org/markup-compatibility/2006" xmlns:w16cid="http://schemas.microsoft.com/office/word/2016/wordml/cid" mc:Ignorable="w16cid">
  <w16cid:commentId w16cid:paraId="3C1D4769" w16cid:durableId="51992FDA"/>
  <w16cid:commentId w16cid:paraId="703B7BB2" w16cid:durableId="7FBB33DE"/>
  <w16cid:commentId w16cid:paraId="03AA4BAF" w16cid:durableId="7CAD565D"/>
  <w16cid:commentId w16cid:paraId="379940A0" w16cid:durableId="14B70706"/>
  <w16cid:commentId w16cid:paraId="4D13C907" w16cid:durableId="144B321D"/>
  <w16cid:commentId w16cid:paraId="3AFF295E" w16cid:durableId="6090EC49"/>
  <w16cid:commentId w16cid:paraId="7DD117BF" w16cid:durableId="347048D4"/>
  <w16cid:commentId w16cid:paraId="54330FC2" w16cid:durableId="2E484156"/>
  <w16cid:commentId w16cid:paraId="66B594AE" w16cid:durableId="0C78DC1D"/>
  <w16cid:commentId w16cid:paraId="39C5E7B3" w16cid:durableId="7C488730"/>
  <w16cid:commentId w16cid:paraId="693D46BD" w16cid:durableId="062C947A"/>
  <w16cid:commentId w16cid:paraId="6F568D33" w16cid:durableId="418394D9"/>
  <w16cid:commentId w16cid:paraId="107D0F17" w16cid:durableId="4D68C0FE"/>
  <w16cid:commentId w16cid:paraId="51B3076D" w16cid:durableId="3850DDF3"/>
  <w16cid:commentId w16cid:paraId="20E746EF" w16cid:durableId="44E8C5F9"/>
  <w16cid:commentId w16cid:paraId="5DFF4472" w16cid:durableId="53A56579"/>
  <w16cid:commentId w16cid:paraId="3EC5A885" w16cid:durableId="0F4276F4"/>
  <w16cid:commentId w16cid:paraId="100AF8FE" w16cid:durableId="08CD0F53"/>
  <w16cid:commentId w16cid:paraId="5438219A" w16cid:durableId="0C99FC61"/>
  <w16cid:commentId w16cid:paraId="72CBC714" w16cid:durableId="5C50A7B7"/>
  <w16cid:commentId w16cid:paraId="2F5DDB3B" w16cid:durableId="51A760C1"/>
  <w16cid:commentId w16cid:paraId="11BBCBBA" w16cid:durableId="3BD0BE58"/>
  <w16cid:commentId w16cid:paraId="27F418DD" w16cid:durableId="37159F75"/>
  <w16cid:commentId w16cid:paraId="6E020E39" w16cid:durableId="3C201E61"/>
  <w16cid:commentId w16cid:paraId="6DDE3C5C" w16cid:durableId="49A0816B"/>
  <w16cid:commentId w16cid:paraId="6268DE85" w16cid:durableId="59BBE834"/>
  <w16cid:commentId w16cid:paraId="74D92DD7" w16cid:durableId="12B98AB3"/>
  <w16cid:commentId w16cid:paraId="5ED7E559" w16cid:durableId="7EF24355"/>
  <w16cid:commentId w16cid:paraId="2D7F1708" w16cid:durableId="3BCBEA87"/>
  <w16cid:commentId w16cid:paraId="7590D619" w16cid:durableId="21CC1558"/>
  <w16cid:commentId w16cid:paraId="3A21E73E" w16cid:durableId="596E4340"/>
  <w16cid:commentId w16cid:paraId="77777C05" w16cid:durableId="3B143B0B"/>
  <w16cid:commentId w16cid:paraId="66F715D5" w16cid:durableId="5997D2F0"/>
  <w16cid:commentId w16cid:paraId="5DA68A4A" w16cid:durableId="74DB8E4C"/>
  <w16cid:commentId w16cid:paraId="39361796" w16cid:durableId="37D99465"/>
  <w16cid:commentId w16cid:paraId="32DD80A0" w16cid:durableId="39304F87"/>
  <w16cid:commentId w16cid:paraId="6DB5D1C7" w16cid:durableId="39993DE2"/>
  <w16cid:commentId w16cid:paraId="52957415" w16cid:durableId="084FA1FD"/>
  <w16cid:commentId w16cid:paraId="28AE34DB" w16cid:durableId="1EA2FCEF"/>
  <w16cid:commentId w16cid:paraId="55D79168" w16cid:durableId="280CD877"/>
  <w16cid:commentId w16cid:paraId="13F64695" w16cid:durableId="20DFC918"/>
  <w16cid:commentId w16cid:paraId="4C00C220" w16cid:durableId="389D3506"/>
  <w16cid:commentId w16cid:paraId="31AB6004" w16cid:durableId="21AC4730"/>
  <w16cid:commentId w16cid:paraId="2EC82576" w16cid:durableId="7B7A3AD7"/>
  <w16cid:commentId w16cid:paraId="668BBE29" w16cid:durableId="6E9308B0"/>
  <w16cid:commentId w16cid:paraId="52D6E974" w16cid:durableId="4B132695"/>
  <w16cid:commentId w16cid:paraId="33A015B2" w16cid:durableId="697A45CE"/>
  <w16cid:commentId w16cid:paraId="6AB06FE7" w16cid:durableId="6478C69B"/>
  <w16cid:commentId w16cid:paraId="2B0BE04C" w16cid:durableId="7688F85C"/>
  <w16cid:commentId w16cid:paraId="3AEE0E0E" w16cid:durableId="5F251767"/>
  <w16cid:commentId w16cid:paraId="0D3B5165" w16cid:durableId="2C57DFA5"/>
  <w16cid:commentId w16cid:paraId="5EEA38F6" w16cid:durableId="5CBCD7C0"/>
  <w16cid:commentId w16cid:paraId="791A94A7" w16cid:durableId="2B37E22E"/>
  <w16cid:commentId w16cid:paraId="2ED6C165" w16cid:durableId="43F17ED2"/>
  <w16cid:commentId w16cid:paraId="3A101802" w16cid:durableId="2546E524"/>
  <w16cid:commentId w16cid:paraId="36D1CA98" w16cid:durableId="0CC2D6CB"/>
  <w16cid:commentId w16cid:paraId="4C296340" w16cid:durableId="76B7F275"/>
  <w16cid:commentId w16cid:paraId="3E98E796" w16cid:durableId="0023EAC9"/>
  <w16cid:commentId w16cid:paraId="42B576A3" w16cid:durableId="2C82896C"/>
  <w16cid:commentId w16cid:paraId="00A7B7B1" w16cid:durableId="6B8AD484"/>
  <w16cid:commentId w16cid:paraId="661499B0" w16cid:durableId="37734618"/>
  <w16cid:commentId w16cid:paraId="72438B7C" w16cid:durableId="7F795529"/>
  <w16cid:commentId w16cid:paraId="362893D7" w16cid:durableId="65A06F2B"/>
  <w16cid:commentId w16cid:paraId="06479A01" w16cid:durableId="1A94FC8D"/>
  <w16cid:commentId w16cid:paraId="7C0C388E" w16cid:durableId="0EF00DD1"/>
  <w16cid:commentId w16cid:paraId="4CBF17F4" w16cid:durableId="723289B6"/>
  <w16cid:commentId w16cid:paraId="12CD5360" w16cid:durableId="7C1D404B"/>
  <w16cid:commentId w16cid:paraId="29049E77" w16cid:durableId="7A8CDC43"/>
  <w16cid:commentId w16cid:paraId="5EE91671" w16cid:durableId="5910831A"/>
  <w16cid:commentId w16cid:paraId="4ACF368F" w16cid:durableId="0F371F45"/>
  <w16cid:commentId w16cid:paraId="7D83DD99" w16cid:durableId="7084B076"/>
  <w16cid:commentId w16cid:paraId="7B578D58" w16cid:durableId="695CD6C0"/>
  <w16cid:commentId w16cid:paraId="7AE0B57E" w16cid:durableId="62B224D7"/>
  <w16cid:commentId w16cid:paraId="70BABD1D" w16cid:durableId="27D95464"/>
  <w16cid:commentId w16cid:paraId="1AE3A976" w16cid:durableId="50A8A7B3"/>
  <w16cid:commentId w16cid:paraId="0D69A1E0" w16cid:durableId="204CCDE5"/>
  <w16cid:commentId w16cid:paraId="2884ACDC" w16cid:durableId="25F88A4E"/>
  <w16cid:commentId w16cid:paraId="4D404CF8" w16cid:durableId="1E31D1B5"/>
  <w16cid:commentId w16cid:paraId="53CAF861" w16cid:durableId="6979427B"/>
  <w16cid:commentId w16cid:paraId="0D023AAA" w16cid:durableId="2A3CB07D"/>
  <w16cid:commentId w16cid:paraId="666F5BAF" w16cid:durableId="69FB0703"/>
  <w16cid:commentId w16cid:paraId="54E92123" w16cid:durableId="36F34DAB"/>
  <w16cid:commentId w16cid:paraId="6AF7D48B" w16cid:durableId="34B94A9D"/>
  <w16cid:commentId w16cid:paraId="51E59491" w16cid:durableId="51D26C5E"/>
  <w16cid:commentId w16cid:paraId="5DF40EE5" w16cid:durableId="694F6646"/>
  <w16cid:commentId w16cid:paraId="5943E857" w16cid:durableId="3F33272C"/>
  <w16cid:commentId w16cid:paraId="7322B900" w16cid:durableId="0E02A416"/>
  <w16cid:commentId w16cid:paraId="7C88FEC5" w16cid:durableId="597C337A"/>
  <w16cid:commentId w16cid:paraId="5C0EFD7A" w16cid:durableId="7904BB1C"/>
  <w16cid:commentId w16cid:paraId="235C964C" w16cid:durableId="1CA3B1F9"/>
  <w16cid:commentId w16cid:paraId="4F4E6B83" w16cid:durableId="4862C983"/>
  <w16cid:commentId w16cid:paraId="2B33E2BD" w16cid:durableId="3CCC32B1"/>
  <w16cid:commentId w16cid:paraId="61593B9E" w16cid:durableId="25EFF26B"/>
  <w16cid:commentId w16cid:paraId="3BC2036F" w16cid:durableId="79D3A302"/>
  <w16cid:commentId w16cid:paraId="278E85AA" w16cid:durableId="316661B7"/>
  <w16cid:commentId w16cid:paraId="6CBEB0C5" w16cid:durableId="2D4FBED6"/>
  <w16cid:commentId w16cid:paraId="18C9390B" w16cid:durableId="4C356068"/>
  <w16cid:commentId w16cid:paraId="2260BB52" w16cid:durableId="4D62651C"/>
  <w16cid:commentId w16cid:paraId="3CCEC16F" w16cid:durableId="48EA8872"/>
  <w16cid:commentId w16cid:paraId="77C68BAF" w16cid:durableId="1518C230"/>
  <w16cid:commentId w16cid:paraId="74C01203" w16cid:durableId="567C227E"/>
  <w16cid:commentId w16cid:paraId="10F6FCA4" w16cid:durableId="36B5A122"/>
  <w16cid:commentId w16cid:paraId="7BCB3B8E" w16cid:durableId="7B1CEC35"/>
  <w16cid:commentId w16cid:paraId="6F19DC3E" w16cid:durableId="5A6EC97C"/>
  <w16cid:commentId w16cid:paraId="1EF24C47" w16cid:durableId="4151E7FF"/>
  <w16cid:commentId w16cid:paraId="4182007C" w16cid:durableId="2167D76A"/>
  <w16cid:commentId w16cid:paraId="47D19771" w16cid:durableId="0183B3D5"/>
  <w16cid:commentId w16cid:paraId="7768BD7A" w16cid:durableId="69302D7A"/>
  <w16cid:commentId w16cid:paraId="51F701CC" w16cid:durableId="708179EA"/>
  <w16cid:commentId w16cid:paraId="5A340201" w16cid:durableId="7D46EC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1601A" w14:textId="77777777" w:rsidR="009336EC" w:rsidRDefault="009336EC" w:rsidP="00DC6DAF">
      <w:pPr>
        <w:spacing w:line="240" w:lineRule="auto"/>
      </w:pPr>
      <w:r>
        <w:separator/>
      </w:r>
    </w:p>
  </w:endnote>
  <w:endnote w:type="continuationSeparator" w:id="0">
    <w:p w14:paraId="000A45F9" w14:textId="77777777" w:rsidR="009336EC" w:rsidRDefault="009336EC" w:rsidP="00DC6DAF">
      <w:pPr>
        <w:spacing w:line="240" w:lineRule="auto"/>
      </w:pPr>
      <w:r>
        <w:continuationSeparator/>
      </w:r>
    </w:p>
  </w:endnote>
  <w:endnote w:type="continuationNotice" w:id="1">
    <w:p w14:paraId="7EB27ECF" w14:textId="77777777" w:rsidR="009336EC" w:rsidRDefault="009336E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019DE" w14:textId="77777777" w:rsidR="009336EC" w:rsidRDefault="009336EC" w:rsidP="00DC6DAF">
      <w:pPr>
        <w:spacing w:line="240" w:lineRule="auto"/>
      </w:pPr>
      <w:r>
        <w:separator/>
      </w:r>
    </w:p>
  </w:footnote>
  <w:footnote w:type="continuationSeparator" w:id="0">
    <w:p w14:paraId="43519499" w14:textId="77777777" w:rsidR="009336EC" w:rsidRDefault="009336EC" w:rsidP="00DC6DAF">
      <w:pPr>
        <w:spacing w:line="240" w:lineRule="auto"/>
      </w:pPr>
      <w:r>
        <w:continuationSeparator/>
      </w:r>
    </w:p>
  </w:footnote>
  <w:footnote w:type="continuationNotice" w:id="1">
    <w:p w14:paraId="4A5EA43B" w14:textId="77777777" w:rsidR="009336EC" w:rsidRDefault="009336E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167FA"/>
    <w:multiLevelType w:val="hybridMultilevel"/>
    <w:tmpl w:val="6C683D5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185FBB"/>
    <w:multiLevelType w:val="hybridMultilevel"/>
    <w:tmpl w:val="9FFAAF9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C34205"/>
    <w:multiLevelType w:val="hybridMultilevel"/>
    <w:tmpl w:val="1C9838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C65254"/>
    <w:multiLevelType w:val="hybridMultilevel"/>
    <w:tmpl w:val="623049E4"/>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208001D8"/>
    <w:multiLevelType w:val="hybridMultilevel"/>
    <w:tmpl w:val="E2A8F55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2C1DDD"/>
    <w:multiLevelType w:val="hybridMultilevel"/>
    <w:tmpl w:val="D1E0FAEA"/>
    <w:lvl w:ilvl="0" w:tplc="08090005">
      <w:start w:val="1"/>
      <w:numFmt w:val="bullet"/>
      <w:lvlText w:val=""/>
      <w:lvlJc w:val="left"/>
      <w:pPr>
        <w:ind w:left="894" w:hanging="360"/>
      </w:pPr>
      <w:rPr>
        <w:rFonts w:ascii="Wingdings" w:hAnsi="Wingdings"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6" w15:restartNumberingAfterBreak="0">
    <w:nsid w:val="3E2E39BC"/>
    <w:multiLevelType w:val="hybridMultilevel"/>
    <w:tmpl w:val="2A8C9CA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8C17E8"/>
    <w:multiLevelType w:val="hybridMultilevel"/>
    <w:tmpl w:val="912A6C64"/>
    <w:lvl w:ilvl="0" w:tplc="08090005">
      <w:start w:val="1"/>
      <w:numFmt w:val="bullet"/>
      <w:lvlText w:val=""/>
      <w:lvlJc w:val="left"/>
      <w:pPr>
        <w:ind w:left="894" w:hanging="360"/>
      </w:pPr>
      <w:rPr>
        <w:rFonts w:ascii="Wingdings" w:hAnsi="Wingdings"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8" w15:restartNumberingAfterBreak="0">
    <w:nsid w:val="4B5963D6"/>
    <w:multiLevelType w:val="hybridMultilevel"/>
    <w:tmpl w:val="A97CA15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0405EC9"/>
    <w:multiLevelType w:val="hybridMultilevel"/>
    <w:tmpl w:val="4936102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215432A"/>
    <w:multiLevelType w:val="hybridMultilevel"/>
    <w:tmpl w:val="D2B2A89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951619"/>
    <w:multiLevelType w:val="hybridMultilevel"/>
    <w:tmpl w:val="E96C514E"/>
    <w:lvl w:ilvl="0" w:tplc="08090005">
      <w:start w:val="1"/>
      <w:numFmt w:val="bullet"/>
      <w:lvlText w:val=""/>
      <w:lvlJc w:val="left"/>
      <w:pPr>
        <w:ind w:left="678" w:hanging="360"/>
      </w:pPr>
      <w:rPr>
        <w:rFonts w:ascii="Wingdings" w:hAnsi="Wingdings" w:hint="default"/>
      </w:rPr>
    </w:lvl>
    <w:lvl w:ilvl="1" w:tplc="08090003" w:tentative="1">
      <w:start w:val="1"/>
      <w:numFmt w:val="bullet"/>
      <w:lvlText w:val="o"/>
      <w:lvlJc w:val="left"/>
      <w:pPr>
        <w:ind w:left="1398" w:hanging="360"/>
      </w:pPr>
      <w:rPr>
        <w:rFonts w:ascii="Courier New" w:hAnsi="Courier New" w:cs="Courier New" w:hint="default"/>
      </w:rPr>
    </w:lvl>
    <w:lvl w:ilvl="2" w:tplc="08090005" w:tentative="1">
      <w:start w:val="1"/>
      <w:numFmt w:val="bullet"/>
      <w:lvlText w:val=""/>
      <w:lvlJc w:val="left"/>
      <w:pPr>
        <w:ind w:left="2118" w:hanging="360"/>
      </w:pPr>
      <w:rPr>
        <w:rFonts w:ascii="Wingdings" w:hAnsi="Wingdings" w:hint="default"/>
      </w:rPr>
    </w:lvl>
    <w:lvl w:ilvl="3" w:tplc="08090001" w:tentative="1">
      <w:start w:val="1"/>
      <w:numFmt w:val="bullet"/>
      <w:lvlText w:val=""/>
      <w:lvlJc w:val="left"/>
      <w:pPr>
        <w:ind w:left="2838" w:hanging="360"/>
      </w:pPr>
      <w:rPr>
        <w:rFonts w:ascii="Symbol" w:hAnsi="Symbol" w:hint="default"/>
      </w:rPr>
    </w:lvl>
    <w:lvl w:ilvl="4" w:tplc="08090003" w:tentative="1">
      <w:start w:val="1"/>
      <w:numFmt w:val="bullet"/>
      <w:lvlText w:val="o"/>
      <w:lvlJc w:val="left"/>
      <w:pPr>
        <w:ind w:left="3558" w:hanging="360"/>
      </w:pPr>
      <w:rPr>
        <w:rFonts w:ascii="Courier New" w:hAnsi="Courier New" w:cs="Courier New" w:hint="default"/>
      </w:rPr>
    </w:lvl>
    <w:lvl w:ilvl="5" w:tplc="08090005" w:tentative="1">
      <w:start w:val="1"/>
      <w:numFmt w:val="bullet"/>
      <w:lvlText w:val=""/>
      <w:lvlJc w:val="left"/>
      <w:pPr>
        <w:ind w:left="4278" w:hanging="360"/>
      </w:pPr>
      <w:rPr>
        <w:rFonts w:ascii="Wingdings" w:hAnsi="Wingdings" w:hint="default"/>
      </w:rPr>
    </w:lvl>
    <w:lvl w:ilvl="6" w:tplc="08090001" w:tentative="1">
      <w:start w:val="1"/>
      <w:numFmt w:val="bullet"/>
      <w:lvlText w:val=""/>
      <w:lvlJc w:val="left"/>
      <w:pPr>
        <w:ind w:left="4998" w:hanging="360"/>
      </w:pPr>
      <w:rPr>
        <w:rFonts w:ascii="Symbol" w:hAnsi="Symbol" w:hint="default"/>
      </w:rPr>
    </w:lvl>
    <w:lvl w:ilvl="7" w:tplc="08090003" w:tentative="1">
      <w:start w:val="1"/>
      <w:numFmt w:val="bullet"/>
      <w:lvlText w:val="o"/>
      <w:lvlJc w:val="left"/>
      <w:pPr>
        <w:ind w:left="5718" w:hanging="360"/>
      </w:pPr>
      <w:rPr>
        <w:rFonts w:ascii="Courier New" w:hAnsi="Courier New" w:cs="Courier New" w:hint="default"/>
      </w:rPr>
    </w:lvl>
    <w:lvl w:ilvl="8" w:tplc="08090005" w:tentative="1">
      <w:start w:val="1"/>
      <w:numFmt w:val="bullet"/>
      <w:lvlText w:val=""/>
      <w:lvlJc w:val="left"/>
      <w:pPr>
        <w:ind w:left="6438" w:hanging="360"/>
      </w:pPr>
      <w:rPr>
        <w:rFonts w:ascii="Wingdings" w:hAnsi="Wingdings" w:hint="default"/>
      </w:rPr>
    </w:lvl>
  </w:abstractNum>
  <w:abstractNum w:abstractNumId="12" w15:restartNumberingAfterBreak="0">
    <w:nsid w:val="6766A61C"/>
    <w:multiLevelType w:val="hybridMultilevel"/>
    <w:tmpl w:val="88801EC4"/>
    <w:lvl w:ilvl="0" w:tplc="92B22014">
      <w:start w:val="1"/>
      <w:numFmt w:val="lowerLetter"/>
      <w:lvlText w:val="%1."/>
      <w:lvlJc w:val="left"/>
      <w:pPr>
        <w:ind w:left="720" w:hanging="360"/>
      </w:pPr>
    </w:lvl>
    <w:lvl w:ilvl="1" w:tplc="14EE48AC">
      <w:start w:val="1"/>
      <w:numFmt w:val="lowerLetter"/>
      <w:lvlText w:val="%2."/>
      <w:lvlJc w:val="left"/>
      <w:pPr>
        <w:ind w:left="1440" w:hanging="360"/>
      </w:pPr>
    </w:lvl>
    <w:lvl w:ilvl="2" w:tplc="65FE417E">
      <w:start w:val="1"/>
      <w:numFmt w:val="lowerRoman"/>
      <w:lvlText w:val="%3."/>
      <w:lvlJc w:val="right"/>
      <w:pPr>
        <w:ind w:left="2160" w:hanging="180"/>
      </w:pPr>
    </w:lvl>
    <w:lvl w:ilvl="3" w:tplc="D4880F34">
      <w:start w:val="1"/>
      <w:numFmt w:val="decimal"/>
      <w:lvlText w:val="%4."/>
      <w:lvlJc w:val="left"/>
      <w:pPr>
        <w:ind w:left="2880" w:hanging="360"/>
      </w:pPr>
    </w:lvl>
    <w:lvl w:ilvl="4" w:tplc="9C6EC2D2">
      <w:start w:val="1"/>
      <w:numFmt w:val="lowerLetter"/>
      <w:lvlText w:val="%5."/>
      <w:lvlJc w:val="left"/>
      <w:pPr>
        <w:ind w:left="3600" w:hanging="360"/>
      </w:pPr>
    </w:lvl>
    <w:lvl w:ilvl="5" w:tplc="A2B46F1E">
      <w:start w:val="1"/>
      <w:numFmt w:val="lowerRoman"/>
      <w:lvlText w:val="%6."/>
      <w:lvlJc w:val="right"/>
      <w:pPr>
        <w:ind w:left="4320" w:hanging="180"/>
      </w:pPr>
    </w:lvl>
    <w:lvl w:ilvl="6" w:tplc="4C968220">
      <w:start w:val="1"/>
      <w:numFmt w:val="decimal"/>
      <w:lvlText w:val="%7."/>
      <w:lvlJc w:val="left"/>
      <w:pPr>
        <w:ind w:left="5040" w:hanging="360"/>
      </w:pPr>
    </w:lvl>
    <w:lvl w:ilvl="7" w:tplc="A6CC544C">
      <w:start w:val="1"/>
      <w:numFmt w:val="lowerLetter"/>
      <w:lvlText w:val="%8."/>
      <w:lvlJc w:val="left"/>
      <w:pPr>
        <w:ind w:left="5760" w:hanging="360"/>
      </w:pPr>
    </w:lvl>
    <w:lvl w:ilvl="8" w:tplc="537062BC">
      <w:start w:val="1"/>
      <w:numFmt w:val="lowerRoman"/>
      <w:lvlText w:val="%9."/>
      <w:lvlJc w:val="right"/>
      <w:pPr>
        <w:ind w:left="6480" w:hanging="180"/>
      </w:pPr>
    </w:lvl>
  </w:abstractNum>
  <w:abstractNum w:abstractNumId="13" w15:restartNumberingAfterBreak="0">
    <w:nsid w:val="6A614B3C"/>
    <w:multiLevelType w:val="hybridMultilevel"/>
    <w:tmpl w:val="0AEC76CE"/>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6DD4311E"/>
    <w:multiLevelType w:val="hybridMultilevel"/>
    <w:tmpl w:val="01C2A6A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54F362C"/>
    <w:multiLevelType w:val="hybridMultilevel"/>
    <w:tmpl w:val="FA32F59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4"/>
  </w:num>
  <w:num w:numId="3">
    <w:abstractNumId w:val="7"/>
  </w:num>
  <w:num w:numId="4">
    <w:abstractNumId w:val="2"/>
  </w:num>
  <w:num w:numId="5">
    <w:abstractNumId w:val="5"/>
  </w:num>
  <w:num w:numId="6">
    <w:abstractNumId w:val="15"/>
  </w:num>
  <w:num w:numId="7">
    <w:abstractNumId w:val="13"/>
  </w:num>
  <w:num w:numId="8">
    <w:abstractNumId w:val="3"/>
  </w:num>
  <w:num w:numId="9">
    <w:abstractNumId w:val="8"/>
  </w:num>
  <w:num w:numId="10">
    <w:abstractNumId w:val="11"/>
  </w:num>
  <w:num w:numId="11">
    <w:abstractNumId w:val="10"/>
  </w:num>
  <w:num w:numId="12">
    <w:abstractNumId w:val="0"/>
  </w:num>
  <w:num w:numId="13">
    <w:abstractNumId w:val="6"/>
  </w:num>
  <w:num w:numId="14">
    <w:abstractNumId w:val="4"/>
  </w:num>
  <w:num w:numId="15">
    <w:abstractNumId w:val="9"/>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131078" w:nlCheck="1" w:checkStyle="1"/>
  <w:activeWritingStyle w:appName="MSWord" w:lang="en-AU" w:vendorID="64" w:dllVersion="131078" w:nlCheck="1" w:checkStyle="1"/>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2A5"/>
    <w:rsid w:val="000000E0"/>
    <w:rsid w:val="00006F9E"/>
    <w:rsid w:val="00007791"/>
    <w:rsid w:val="000103C0"/>
    <w:rsid w:val="00011B31"/>
    <w:rsid w:val="000121F2"/>
    <w:rsid w:val="00015AAA"/>
    <w:rsid w:val="00015DE9"/>
    <w:rsid w:val="00015F9E"/>
    <w:rsid w:val="00016F51"/>
    <w:rsid w:val="000203F3"/>
    <w:rsid w:val="000205C7"/>
    <w:rsid w:val="00021648"/>
    <w:rsid w:val="0002406A"/>
    <w:rsid w:val="0002465D"/>
    <w:rsid w:val="00025ADF"/>
    <w:rsid w:val="00026815"/>
    <w:rsid w:val="000275C7"/>
    <w:rsid w:val="00030255"/>
    <w:rsid w:val="00030E12"/>
    <w:rsid w:val="00031C05"/>
    <w:rsid w:val="00033021"/>
    <w:rsid w:val="00033657"/>
    <w:rsid w:val="00033F0C"/>
    <w:rsid w:val="00035EB0"/>
    <w:rsid w:val="0003622F"/>
    <w:rsid w:val="00036B58"/>
    <w:rsid w:val="00036FC3"/>
    <w:rsid w:val="00037535"/>
    <w:rsid w:val="00037C23"/>
    <w:rsid w:val="00037D91"/>
    <w:rsid w:val="000407F8"/>
    <w:rsid w:val="00040C56"/>
    <w:rsid w:val="00040D4D"/>
    <w:rsid w:val="0004107D"/>
    <w:rsid w:val="00041D89"/>
    <w:rsid w:val="000446F0"/>
    <w:rsid w:val="00044CC1"/>
    <w:rsid w:val="000451CD"/>
    <w:rsid w:val="000454D5"/>
    <w:rsid w:val="000526C2"/>
    <w:rsid w:val="00053427"/>
    <w:rsid w:val="00053A60"/>
    <w:rsid w:val="00054AE1"/>
    <w:rsid w:val="00055317"/>
    <w:rsid w:val="00055BE4"/>
    <w:rsid w:val="00060D04"/>
    <w:rsid w:val="00060EE6"/>
    <w:rsid w:val="0006254D"/>
    <w:rsid w:val="00063869"/>
    <w:rsid w:val="0006768F"/>
    <w:rsid w:val="00067792"/>
    <w:rsid w:val="000701E6"/>
    <w:rsid w:val="0007038D"/>
    <w:rsid w:val="0007144E"/>
    <w:rsid w:val="0007368A"/>
    <w:rsid w:val="00073D00"/>
    <w:rsid w:val="00073E6A"/>
    <w:rsid w:val="00074822"/>
    <w:rsid w:val="00075456"/>
    <w:rsid w:val="000761CB"/>
    <w:rsid w:val="00076924"/>
    <w:rsid w:val="00080332"/>
    <w:rsid w:val="00080DFE"/>
    <w:rsid w:val="0008378E"/>
    <w:rsid w:val="000872EE"/>
    <w:rsid w:val="000927B9"/>
    <w:rsid w:val="00093B78"/>
    <w:rsid w:val="00093D84"/>
    <w:rsid w:val="00094D70"/>
    <w:rsid w:val="00094F26"/>
    <w:rsid w:val="000956BC"/>
    <w:rsid w:val="000A0113"/>
    <w:rsid w:val="000A1700"/>
    <w:rsid w:val="000A1C53"/>
    <w:rsid w:val="000A2092"/>
    <w:rsid w:val="000A37B0"/>
    <w:rsid w:val="000A4F47"/>
    <w:rsid w:val="000A5043"/>
    <w:rsid w:val="000A635F"/>
    <w:rsid w:val="000A6C92"/>
    <w:rsid w:val="000B01DC"/>
    <w:rsid w:val="000B14C3"/>
    <w:rsid w:val="000B1D69"/>
    <w:rsid w:val="000B446B"/>
    <w:rsid w:val="000B4F55"/>
    <w:rsid w:val="000B538C"/>
    <w:rsid w:val="000B72B8"/>
    <w:rsid w:val="000B777E"/>
    <w:rsid w:val="000B7EFB"/>
    <w:rsid w:val="000BD95D"/>
    <w:rsid w:val="000C026B"/>
    <w:rsid w:val="000C138D"/>
    <w:rsid w:val="000C16F5"/>
    <w:rsid w:val="000D1A3A"/>
    <w:rsid w:val="000D22DA"/>
    <w:rsid w:val="000D251C"/>
    <w:rsid w:val="000D47B8"/>
    <w:rsid w:val="000D4A61"/>
    <w:rsid w:val="000D4B13"/>
    <w:rsid w:val="000D5E81"/>
    <w:rsid w:val="000D6A98"/>
    <w:rsid w:val="000D70BC"/>
    <w:rsid w:val="000E0560"/>
    <w:rsid w:val="000E0C8D"/>
    <w:rsid w:val="000E0DD5"/>
    <w:rsid w:val="000E1020"/>
    <w:rsid w:val="000E1FCF"/>
    <w:rsid w:val="000E26C0"/>
    <w:rsid w:val="000E2B7C"/>
    <w:rsid w:val="000E7B55"/>
    <w:rsid w:val="000F1A83"/>
    <w:rsid w:val="000F2443"/>
    <w:rsid w:val="000F3863"/>
    <w:rsid w:val="000F396F"/>
    <w:rsid w:val="000F5AC3"/>
    <w:rsid w:val="000F5EA6"/>
    <w:rsid w:val="000F6982"/>
    <w:rsid w:val="000F7064"/>
    <w:rsid w:val="000F7ADC"/>
    <w:rsid w:val="001002E7"/>
    <w:rsid w:val="00100B06"/>
    <w:rsid w:val="00101265"/>
    <w:rsid w:val="001016EE"/>
    <w:rsid w:val="00101B6F"/>
    <w:rsid w:val="00101DF6"/>
    <w:rsid w:val="00103B0B"/>
    <w:rsid w:val="00105575"/>
    <w:rsid w:val="001064DB"/>
    <w:rsid w:val="00106BAF"/>
    <w:rsid w:val="00113B4B"/>
    <w:rsid w:val="00114E89"/>
    <w:rsid w:val="00120874"/>
    <w:rsid w:val="00122566"/>
    <w:rsid w:val="00123981"/>
    <w:rsid w:val="00124B89"/>
    <w:rsid w:val="00127E42"/>
    <w:rsid w:val="001311C5"/>
    <w:rsid w:val="001327CB"/>
    <w:rsid w:val="00133F07"/>
    <w:rsid w:val="00135539"/>
    <w:rsid w:val="00136372"/>
    <w:rsid w:val="00140524"/>
    <w:rsid w:val="00140B5B"/>
    <w:rsid w:val="00142C68"/>
    <w:rsid w:val="00144CC0"/>
    <w:rsid w:val="00151131"/>
    <w:rsid w:val="00154469"/>
    <w:rsid w:val="00156414"/>
    <w:rsid w:val="00157147"/>
    <w:rsid w:val="00160852"/>
    <w:rsid w:val="00160F17"/>
    <w:rsid w:val="00162BA8"/>
    <w:rsid w:val="00163278"/>
    <w:rsid w:val="001641E6"/>
    <w:rsid w:val="0016722B"/>
    <w:rsid w:val="00167268"/>
    <w:rsid w:val="001705BB"/>
    <w:rsid w:val="001707C3"/>
    <w:rsid w:val="001719C0"/>
    <w:rsid w:val="00172066"/>
    <w:rsid w:val="00174818"/>
    <w:rsid w:val="0018187E"/>
    <w:rsid w:val="00181920"/>
    <w:rsid w:val="00181E2D"/>
    <w:rsid w:val="00183FC5"/>
    <w:rsid w:val="00184E42"/>
    <w:rsid w:val="00185472"/>
    <w:rsid w:val="00185FC4"/>
    <w:rsid w:val="0018638E"/>
    <w:rsid w:val="0018709C"/>
    <w:rsid w:val="00187804"/>
    <w:rsid w:val="001908A2"/>
    <w:rsid w:val="00193683"/>
    <w:rsid w:val="00194B7D"/>
    <w:rsid w:val="00195645"/>
    <w:rsid w:val="00196013"/>
    <w:rsid w:val="00196E4F"/>
    <w:rsid w:val="00197BA7"/>
    <w:rsid w:val="001A02DF"/>
    <w:rsid w:val="001A1BE8"/>
    <w:rsid w:val="001A2246"/>
    <w:rsid w:val="001A2B24"/>
    <w:rsid w:val="001A351F"/>
    <w:rsid w:val="001A4CE9"/>
    <w:rsid w:val="001A55D7"/>
    <w:rsid w:val="001A7ED4"/>
    <w:rsid w:val="001A7FB5"/>
    <w:rsid w:val="001B0D40"/>
    <w:rsid w:val="001B75BF"/>
    <w:rsid w:val="001C0197"/>
    <w:rsid w:val="001C1826"/>
    <w:rsid w:val="001C1C82"/>
    <w:rsid w:val="001C2971"/>
    <w:rsid w:val="001C30CD"/>
    <w:rsid w:val="001C3A19"/>
    <w:rsid w:val="001C4877"/>
    <w:rsid w:val="001C58B5"/>
    <w:rsid w:val="001D13DD"/>
    <w:rsid w:val="001D168D"/>
    <w:rsid w:val="001D1FC5"/>
    <w:rsid w:val="001D4462"/>
    <w:rsid w:val="001D563C"/>
    <w:rsid w:val="001D5F5C"/>
    <w:rsid w:val="001D6386"/>
    <w:rsid w:val="001D67F9"/>
    <w:rsid w:val="001E38F9"/>
    <w:rsid w:val="001E5F97"/>
    <w:rsid w:val="001E77AE"/>
    <w:rsid w:val="001E7D37"/>
    <w:rsid w:val="001E7F7B"/>
    <w:rsid w:val="001F02FC"/>
    <w:rsid w:val="001F0758"/>
    <w:rsid w:val="001F1281"/>
    <w:rsid w:val="001F2421"/>
    <w:rsid w:val="001F2C69"/>
    <w:rsid w:val="001F3C96"/>
    <w:rsid w:val="001F5F5B"/>
    <w:rsid w:val="001F6692"/>
    <w:rsid w:val="001F66AC"/>
    <w:rsid w:val="001F6761"/>
    <w:rsid w:val="001F7CD9"/>
    <w:rsid w:val="002001C1"/>
    <w:rsid w:val="00202914"/>
    <w:rsid w:val="0020440B"/>
    <w:rsid w:val="00204635"/>
    <w:rsid w:val="00207148"/>
    <w:rsid w:val="002079D4"/>
    <w:rsid w:val="002103DE"/>
    <w:rsid w:val="002106D3"/>
    <w:rsid w:val="002128A8"/>
    <w:rsid w:val="002141DC"/>
    <w:rsid w:val="00214423"/>
    <w:rsid w:val="0021559E"/>
    <w:rsid w:val="0021570D"/>
    <w:rsid w:val="002160A7"/>
    <w:rsid w:val="002161CE"/>
    <w:rsid w:val="00216CDD"/>
    <w:rsid w:val="002178B6"/>
    <w:rsid w:val="0022003C"/>
    <w:rsid w:val="00221A5E"/>
    <w:rsid w:val="002220DC"/>
    <w:rsid w:val="00223DBA"/>
    <w:rsid w:val="00225CB3"/>
    <w:rsid w:val="002266F6"/>
    <w:rsid w:val="00227821"/>
    <w:rsid w:val="00227BD6"/>
    <w:rsid w:val="0023017D"/>
    <w:rsid w:val="00231F64"/>
    <w:rsid w:val="0023200D"/>
    <w:rsid w:val="002348DA"/>
    <w:rsid w:val="002369D5"/>
    <w:rsid w:val="00237BAE"/>
    <w:rsid w:val="002434B8"/>
    <w:rsid w:val="00243C88"/>
    <w:rsid w:val="00244628"/>
    <w:rsid w:val="00246FEA"/>
    <w:rsid w:val="0025044A"/>
    <w:rsid w:val="00255543"/>
    <w:rsid w:val="00255B55"/>
    <w:rsid w:val="00257006"/>
    <w:rsid w:val="00257A7C"/>
    <w:rsid w:val="002607F9"/>
    <w:rsid w:val="002608A1"/>
    <w:rsid w:val="00260975"/>
    <w:rsid w:val="00261535"/>
    <w:rsid w:val="0026183B"/>
    <w:rsid w:val="0026194C"/>
    <w:rsid w:val="00262130"/>
    <w:rsid w:val="0026295D"/>
    <w:rsid w:val="00263089"/>
    <w:rsid w:val="002637AF"/>
    <w:rsid w:val="00264E11"/>
    <w:rsid w:val="00265B7F"/>
    <w:rsid w:val="002702F0"/>
    <w:rsid w:val="00270A56"/>
    <w:rsid w:val="00273E90"/>
    <w:rsid w:val="002745F1"/>
    <w:rsid w:val="00274DF7"/>
    <w:rsid w:val="00275659"/>
    <w:rsid w:val="00276C0E"/>
    <w:rsid w:val="00276E33"/>
    <w:rsid w:val="00277316"/>
    <w:rsid w:val="002773C0"/>
    <w:rsid w:val="00281953"/>
    <w:rsid w:val="0028665E"/>
    <w:rsid w:val="00287121"/>
    <w:rsid w:val="002879A8"/>
    <w:rsid w:val="00287A46"/>
    <w:rsid w:val="002921DC"/>
    <w:rsid w:val="0029342E"/>
    <w:rsid w:val="00294430"/>
    <w:rsid w:val="00295C5F"/>
    <w:rsid w:val="00296568"/>
    <w:rsid w:val="00296F7E"/>
    <w:rsid w:val="002970D0"/>
    <w:rsid w:val="0029751D"/>
    <w:rsid w:val="002977AE"/>
    <w:rsid w:val="002A2290"/>
    <w:rsid w:val="002A4E65"/>
    <w:rsid w:val="002A51BC"/>
    <w:rsid w:val="002B2DF5"/>
    <w:rsid w:val="002B4771"/>
    <w:rsid w:val="002B4BCA"/>
    <w:rsid w:val="002C0D30"/>
    <w:rsid w:val="002C0DDF"/>
    <w:rsid w:val="002C1B8E"/>
    <w:rsid w:val="002C2DEB"/>
    <w:rsid w:val="002C2E1C"/>
    <w:rsid w:val="002C33AC"/>
    <w:rsid w:val="002C58E1"/>
    <w:rsid w:val="002C5D94"/>
    <w:rsid w:val="002D19D1"/>
    <w:rsid w:val="002D3C34"/>
    <w:rsid w:val="002D6E0B"/>
    <w:rsid w:val="002D716C"/>
    <w:rsid w:val="002D9305"/>
    <w:rsid w:val="002E07C9"/>
    <w:rsid w:val="002E0EF1"/>
    <w:rsid w:val="002E1628"/>
    <w:rsid w:val="002E212D"/>
    <w:rsid w:val="002E461D"/>
    <w:rsid w:val="002E4B7A"/>
    <w:rsid w:val="002E5D31"/>
    <w:rsid w:val="002E7303"/>
    <w:rsid w:val="002E776C"/>
    <w:rsid w:val="002F0F53"/>
    <w:rsid w:val="002F21EC"/>
    <w:rsid w:val="002F2C8A"/>
    <w:rsid w:val="002F55B1"/>
    <w:rsid w:val="002F5636"/>
    <w:rsid w:val="002F6DD6"/>
    <w:rsid w:val="002F7BB1"/>
    <w:rsid w:val="0030037E"/>
    <w:rsid w:val="00301D22"/>
    <w:rsid w:val="00304405"/>
    <w:rsid w:val="00304EDA"/>
    <w:rsid w:val="00305A46"/>
    <w:rsid w:val="00305B3F"/>
    <w:rsid w:val="00306718"/>
    <w:rsid w:val="00306C28"/>
    <w:rsid w:val="0031259E"/>
    <w:rsid w:val="00316307"/>
    <w:rsid w:val="00316831"/>
    <w:rsid w:val="0032165D"/>
    <w:rsid w:val="00324AE2"/>
    <w:rsid w:val="00325D98"/>
    <w:rsid w:val="00327B8B"/>
    <w:rsid w:val="00331922"/>
    <w:rsid w:val="003319A0"/>
    <w:rsid w:val="00332C49"/>
    <w:rsid w:val="00333CD6"/>
    <w:rsid w:val="00333FEC"/>
    <w:rsid w:val="00335C85"/>
    <w:rsid w:val="00335EB1"/>
    <w:rsid w:val="00343041"/>
    <w:rsid w:val="00345078"/>
    <w:rsid w:val="0034522D"/>
    <w:rsid w:val="0034526B"/>
    <w:rsid w:val="0034738E"/>
    <w:rsid w:val="00347CBB"/>
    <w:rsid w:val="00347F86"/>
    <w:rsid w:val="00351D29"/>
    <w:rsid w:val="00352A76"/>
    <w:rsid w:val="00355369"/>
    <w:rsid w:val="00357C97"/>
    <w:rsid w:val="00357EBF"/>
    <w:rsid w:val="0036001A"/>
    <w:rsid w:val="0036011D"/>
    <w:rsid w:val="00360615"/>
    <w:rsid w:val="003611ED"/>
    <w:rsid w:val="0036132B"/>
    <w:rsid w:val="00362BD6"/>
    <w:rsid w:val="003631F3"/>
    <w:rsid w:val="003656CF"/>
    <w:rsid w:val="00365903"/>
    <w:rsid w:val="00365984"/>
    <w:rsid w:val="00365C85"/>
    <w:rsid w:val="003711BA"/>
    <w:rsid w:val="00372CB9"/>
    <w:rsid w:val="00376CE3"/>
    <w:rsid w:val="00380060"/>
    <w:rsid w:val="003816F4"/>
    <w:rsid w:val="003832F5"/>
    <w:rsid w:val="00384046"/>
    <w:rsid w:val="003842EF"/>
    <w:rsid w:val="00384A49"/>
    <w:rsid w:val="00384E88"/>
    <w:rsid w:val="00384FB4"/>
    <w:rsid w:val="00385095"/>
    <w:rsid w:val="00386507"/>
    <w:rsid w:val="00386FE7"/>
    <w:rsid w:val="003874FB"/>
    <w:rsid w:val="003952AB"/>
    <w:rsid w:val="00395527"/>
    <w:rsid w:val="003976FF"/>
    <w:rsid w:val="003A16A8"/>
    <w:rsid w:val="003A1DD2"/>
    <w:rsid w:val="003A2CB3"/>
    <w:rsid w:val="003A3777"/>
    <w:rsid w:val="003B0DE1"/>
    <w:rsid w:val="003B2CFA"/>
    <w:rsid w:val="003B3517"/>
    <w:rsid w:val="003B3F44"/>
    <w:rsid w:val="003B4143"/>
    <w:rsid w:val="003B4ECB"/>
    <w:rsid w:val="003B7047"/>
    <w:rsid w:val="003B70B6"/>
    <w:rsid w:val="003B7D44"/>
    <w:rsid w:val="003BF3DA"/>
    <w:rsid w:val="003C03EE"/>
    <w:rsid w:val="003C1195"/>
    <w:rsid w:val="003C1776"/>
    <w:rsid w:val="003C2355"/>
    <w:rsid w:val="003C3642"/>
    <w:rsid w:val="003C36F7"/>
    <w:rsid w:val="003C7332"/>
    <w:rsid w:val="003D0B41"/>
    <w:rsid w:val="003D112E"/>
    <w:rsid w:val="003D1258"/>
    <w:rsid w:val="003D1AC2"/>
    <w:rsid w:val="003D1F10"/>
    <w:rsid w:val="003D1FA9"/>
    <w:rsid w:val="003D2C54"/>
    <w:rsid w:val="003D499E"/>
    <w:rsid w:val="003D4D8D"/>
    <w:rsid w:val="003D5F8B"/>
    <w:rsid w:val="003D68BC"/>
    <w:rsid w:val="003E01FC"/>
    <w:rsid w:val="003E2BBC"/>
    <w:rsid w:val="003E58F3"/>
    <w:rsid w:val="003E62DE"/>
    <w:rsid w:val="003E6970"/>
    <w:rsid w:val="003E6E51"/>
    <w:rsid w:val="003E74E1"/>
    <w:rsid w:val="003F2517"/>
    <w:rsid w:val="003F4FCC"/>
    <w:rsid w:val="003F5983"/>
    <w:rsid w:val="003F6796"/>
    <w:rsid w:val="003F70F1"/>
    <w:rsid w:val="004004D4"/>
    <w:rsid w:val="0040493F"/>
    <w:rsid w:val="00406557"/>
    <w:rsid w:val="00407605"/>
    <w:rsid w:val="00412E94"/>
    <w:rsid w:val="00413E79"/>
    <w:rsid w:val="00413F6A"/>
    <w:rsid w:val="00414D2D"/>
    <w:rsid w:val="004158DF"/>
    <w:rsid w:val="0041639B"/>
    <w:rsid w:val="004206ED"/>
    <w:rsid w:val="00422910"/>
    <w:rsid w:val="00422B2C"/>
    <w:rsid w:val="004234F2"/>
    <w:rsid w:val="00423F01"/>
    <w:rsid w:val="00424B7E"/>
    <w:rsid w:val="00425C94"/>
    <w:rsid w:val="00426989"/>
    <w:rsid w:val="00426BE5"/>
    <w:rsid w:val="0042725E"/>
    <w:rsid w:val="00432150"/>
    <w:rsid w:val="00432F0C"/>
    <w:rsid w:val="004373EE"/>
    <w:rsid w:val="00437A85"/>
    <w:rsid w:val="00437F0B"/>
    <w:rsid w:val="00441F3D"/>
    <w:rsid w:val="00443A4A"/>
    <w:rsid w:val="0044462B"/>
    <w:rsid w:val="004456C4"/>
    <w:rsid w:val="00446D54"/>
    <w:rsid w:val="00446ED6"/>
    <w:rsid w:val="004474F9"/>
    <w:rsid w:val="004479D4"/>
    <w:rsid w:val="00447ED0"/>
    <w:rsid w:val="004501D7"/>
    <w:rsid w:val="004508AC"/>
    <w:rsid w:val="004510D5"/>
    <w:rsid w:val="00453633"/>
    <w:rsid w:val="0045613C"/>
    <w:rsid w:val="004565D9"/>
    <w:rsid w:val="00457B7C"/>
    <w:rsid w:val="00460A5E"/>
    <w:rsid w:val="00460D3C"/>
    <w:rsid w:val="004611DD"/>
    <w:rsid w:val="00465C28"/>
    <w:rsid w:val="00466CAB"/>
    <w:rsid w:val="00470EC3"/>
    <w:rsid w:val="004725FC"/>
    <w:rsid w:val="00472D2D"/>
    <w:rsid w:val="00472F0D"/>
    <w:rsid w:val="004747AF"/>
    <w:rsid w:val="004759F5"/>
    <w:rsid w:val="00475D0E"/>
    <w:rsid w:val="00476C6D"/>
    <w:rsid w:val="004778E1"/>
    <w:rsid w:val="00477DE4"/>
    <w:rsid w:val="00477F28"/>
    <w:rsid w:val="0048097B"/>
    <w:rsid w:val="00480AC6"/>
    <w:rsid w:val="00480B5D"/>
    <w:rsid w:val="00480CA2"/>
    <w:rsid w:val="004811FA"/>
    <w:rsid w:val="00482356"/>
    <w:rsid w:val="004840BC"/>
    <w:rsid w:val="0048569B"/>
    <w:rsid w:val="004901E1"/>
    <w:rsid w:val="00490A75"/>
    <w:rsid w:val="004913AD"/>
    <w:rsid w:val="00491E7C"/>
    <w:rsid w:val="00493E04"/>
    <w:rsid w:val="004957AB"/>
    <w:rsid w:val="004961DB"/>
    <w:rsid w:val="004969A5"/>
    <w:rsid w:val="00497034"/>
    <w:rsid w:val="00497412"/>
    <w:rsid w:val="00497930"/>
    <w:rsid w:val="004A0980"/>
    <w:rsid w:val="004A197D"/>
    <w:rsid w:val="004A1B22"/>
    <w:rsid w:val="004A3360"/>
    <w:rsid w:val="004A3C63"/>
    <w:rsid w:val="004A6BA7"/>
    <w:rsid w:val="004A7122"/>
    <w:rsid w:val="004A7690"/>
    <w:rsid w:val="004A77C9"/>
    <w:rsid w:val="004B0450"/>
    <w:rsid w:val="004B0708"/>
    <w:rsid w:val="004B1153"/>
    <w:rsid w:val="004B614A"/>
    <w:rsid w:val="004B6E90"/>
    <w:rsid w:val="004C0D64"/>
    <w:rsid w:val="004C1900"/>
    <w:rsid w:val="004C1D72"/>
    <w:rsid w:val="004C3C0B"/>
    <w:rsid w:val="004C498B"/>
    <w:rsid w:val="004C5CA1"/>
    <w:rsid w:val="004C603F"/>
    <w:rsid w:val="004C68E0"/>
    <w:rsid w:val="004C6E1B"/>
    <w:rsid w:val="004D191C"/>
    <w:rsid w:val="004D1970"/>
    <w:rsid w:val="004D22EC"/>
    <w:rsid w:val="004D4CE2"/>
    <w:rsid w:val="004D59AB"/>
    <w:rsid w:val="004D6EA0"/>
    <w:rsid w:val="004D72D4"/>
    <w:rsid w:val="004D7885"/>
    <w:rsid w:val="004E0355"/>
    <w:rsid w:val="004E110F"/>
    <w:rsid w:val="004E17AF"/>
    <w:rsid w:val="004E1A7D"/>
    <w:rsid w:val="004E3981"/>
    <w:rsid w:val="004E3E40"/>
    <w:rsid w:val="004E422D"/>
    <w:rsid w:val="004E6FE0"/>
    <w:rsid w:val="004E7347"/>
    <w:rsid w:val="004F1479"/>
    <w:rsid w:val="004F2781"/>
    <w:rsid w:val="004F35CC"/>
    <w:rsid w:val="004F41ED"/>
    <w:rsid w:val="004F5480"/>
    <w:rsid w:val="004F7A5C"/>
    <w:rsid w:val="004F7B81"/>
    <w:rsid w:val="005017F4"/>
    <w:rsid w:val="00502497"/>
    <w:rsid w:val="005044E2"/>
    <w:rsid w:val="00504D52"/>
    <w:rsid w:val="0050720A"/>
    <w:rsid w:val="0050773F"/>
    <w:rsid w:val="00510644"/>
    <w:rsid w:val="00513064"/>
    <w:rsid w:val="00513DC7"/>
    <w:rsid w:val="00514477"/>
    <w:rsid w:val="00514E3A"/>
    <w:rsid w:val="00514E3E"/>
    <w:rsid w:val="005150D1"/>
    <w:rsid w:val="005159E7"/>
    <w:rsid w:val="005167BF"/>
    <w:rsid w:val="00521D34"/>
    <w:rsid w:val="00522405"/>
    <w:rsid w:val="0052280F"/>
    <w:rsid w:val="0052393C"/>
    <w:rsid w:val="0052444B"/>
    <w:rsid w:val="00525985"/>
    <w:rsid w:val="00525B87"/>
    <w:rsid w:val="00526618"/>
    <w:rsid w:val="00527714"/>
    <w:rsid w:val="00530270"/>
    <w:rsid w:val="00535817"/>
    <w:rsid w:val="00537D42"/>
    <w:rsid w:val="0054055F"/>
    <w:rsid w:val="005407BE"/>
    <w:rsid w:val="00541678"/>
    <w:rsid w:val="005426C1"/>
    <w:rsid w:val="00544195"/>
    <w:rsid w:val="005468E6"/>
    <w:rsid w:val="005471FC"/>
    <w:rsid w:val="00550464"/>
    <w:rsid w:val="0055142A"/>
    <w:rsid w:val="00551714"/>
    <w:rsid w:val="00555617"/>
    <w:rsid w:val="00555824"/>
    <w:rsid w:val="00560B20"/>
    <w:rsid w:val="0056155D"/>
    <w:rsid w:val="0056300E"/>
    <w:rsid w:val="00563C0A"/>
    <w:rsid w:val="005706D2"/>
    <w:rsid w:val="005707EC"/>
    <w:rsid w:val="0057148E"/>
    <w:rsid w:val="005721D7"/>
    <w:rsid w:val="00573389"/>
    <w:rsid w:val="005738DC"/>
    <w:rsid w:val="0057642D"/>
    <w:rsid w:val="005773F7"/>
    <w:rsid w:val="00580973"/>
    <w:rsid w:val="00580D2E"/>
    <w:rsid w:val="0058136B"/>
    <w:rsid w:val="00581681"/>
    <w:rsid w:val="00581A7E"/>
    <w:rsid w:val="005828C5"/>
    <w:rsid w:val="005851B9"/>
    <w:rsid w:val="00585D19"/>
    <w:rsid w:val="00586A6A"/>
    <w:rsid w:val="0058767A"/>
    <w:rsid w:val="00591316"/>
    <w:rsid w:val="005918A7"/>
    <w:rsid w:val="00591D0E"/>
    <w:rsid w:val="00592078"/>
    <w:rsid w:val="0059229E"/>
    <w:rsid w:val="005936A1"/>
    <w:rsid w:val="00593C3C"/>
    <w:rsid w:val="005947F1"/>
    <w:rsid w:val="005951F4"/>
    <w:rsid w:val="00595A37"/>
    <w:rsid w:val="00595D7D"/>
    <w:rsid w:val="005A6679"/>
    <w:rsid w:val="005A71A2"/>
    <w:rsid w:val="005A76F5"/>
    <w:rsid w:val="005B0AD0"/>
    <w:rsid w:val="005B0E64"/>
    <w:rsid w:val="005B1365"/>
    <w:rsid w:val="005B1D5A"/>
    <w:rsid w:val="005B4970"/>
    <w:rsid w:val="005B4A71"/>
    <w:rsid w:val="005B4B0A"/>
    <w:rsid w:val="005B4D2F"/>
    <w:rsid w:val="005B6C6F"/>
    <w:rsid w:val="005C28AB"/>
    <w:rsid w:val="005C3F66"/>
    <w:rsid w:val="005C57DC"/>
    <w:rsid w:val="005C5E4A"/>
    <w:rsid w:val="005C727B"/>
    <w:rsid w:val="005D0E94"/>
    <w:rsid w:val="005D1A54"/>
    <w:rsid w:val="005D1D2D"/>
    <w:rsid w:val="005D1E58"/>
    <w:rsid w:val="005D293C"/>
    <w:rsid w:val="005D3A39"/>
    <w:rsid w:val="005D5BEF"/>
    <w:rsid w:val="005D617E"/>
    <w:rsid w:val="005D678E"/>
    <w:rsid w:val="005D7711"/>
    <w:rsid w:val="005E2C65"/>
    <w:rsid w:val="005E33C2"/>
    <w:rsid w:val="005E3437"/>
    <w:rsid w:val="005E4D02"/>
    <w:rsid w:val="005E796E"/>
    <w:rsid w:val="005F0183"/>
    <w:rsid w:val="005F01B6"/>
    <w:rsid w:val="005F34C9"/>
    <w:rsid w:val="005F5073"/>
    <w:rsid w:val="005F54F2"/>
    <w:rsid w:val="005F6678"/>
    <w:rsid w:val="005F7820"/>
    <w:rsid w:val="005F7EEB"/>
    <w:rsid w:val="005F7F2B"/>
    <w:rsid w:val="00601746"/>
    <w:rsid w:val="00601DFA"/>
    <w:rsid w:val="00603E55"/>
    <w:rsid w:val="00610F28"/>
    <w:rsid w:val="00611B46"/>
    <w:rsid w:val="006128BB"/>
    <w:rsid w:val="00612B33"/>
    <w:rsid w:val="00625B7B"/>
    <w:rsid w:val="0062610E"/>
    <w:rsid w:val="006262B1"/>
    <w:rsid w:val="0062672D"/>
    <w:rsid w:val="006278B4"/>
    <w:rsid w:val="0063065C"/>
    <w:rsid w:val="006326D3"/>
    <w:rsid w:val="00633633"/>
    <w:rsid w:val="00633AFF"/>
    <w:rsid w:val="00634127"/>
    <w:rsid w:val="0063449F"/>
    <w:rsid w:val="00635EF8"/>
    <w:rsid w:val="0063739E"/>
    <w:rsid w:val="00642320"/>
    <w:rsid w:val="0064264C"/>
    <w:rsid w:val="006427AA"/>
    <w:rsid w:val="0064359B"/>
    <w:rsid w:val="006435DE"/>
    <w:rsid w:val="006441A7"/>
    <w:rsid w:val="006462A2"/>
    <w:rsid w:val="00646C6E"/>
    <w:rsid w:val="006507F5"/>
    <w:rsid w:val="00650A59"/>
    <w:rsid w:val="0065439E"/>
    <w:rsid w:val="00654E6D"/>
    <w:rsid w:val="00655AB8"/>
    <w:rsid w:val="00657EE0"/>
    <w:rsid w:val="0066036A"/>
    <w:rsid w:val="006605A6"/>
    <w:rsid w:val="00662E6B"/>
    <w:rsid w:val="00663587"/>
    <w:rsid w:val="006638A6"/>
    <w:rsid w:val="00664432"/>
    <w:rsid w:val="0066E4E8"/>
    <w:rsid w:val="00670BFC"/>
    <w:rsid w:val="00673A05"/>
    <w:rsid w:val="00674A09"/>
    <w:rsid w:val="00674B3A"/>
    <w:rsid w:val="0067667D"/>
    <w:rsid w:val="00680F31"/>
    <w:rsid w:val="00681620"/>
    <w:rsid w:val="00681B3E"/>
    <w:rsid w:val="00681EA6"/>
    <w:rsid w:val="00682429"/>
    <w:rsid w:val="0068294C"/>
    <w:rsid w:val="00682BCD"/>
    <w:rsid w:val="006870FA"/>
    <w:rsid w:val="00687EB1"/>
    <w:rsid w:val="00691D07"/>
    <w:rsid w:val="00694E0F"/>
    <w:rsid w:val="0069524E"/>
    <w:rsid w:val="006A052B"/>
    <w:rsid w:val="006A1699"/>
    <w:rsid w:val="006A2001"/>
    <w:rsid w:val="006A43FF"/>
    <w:rsid w:val="006A4544"/>
    <w:rsid w:val="006A769E"/>
    <w:rsid w:val="006B03CF"/>
    <w:rsid w:val="006B2351"/>
    <w:rsid w:val="006B23E5"/>
    <w:rsid w:val="006B3B79"/>
    <w:rsid w:val="006B6435"/>
    <w:rsid w:val="006B6492"/>
    <w:rsid w:val="006C161F"/>
    <w:rsid w:val="006C1C3C"/>
    <w:rsid w:val="006C1C93"/>
    <w:rsid w:val="006C35EA"/>
    <w:rsid w:val="006C436F"/>
    <w:rsid w:val="006C48F2"/>
    <w:rsid w:val="006C5344"/>
    <w:rsid w:val="006C6792"/>
    <w:rsid w:val="006C7A86"/>
    <w:rsid w:val="006D0650"/>
    <w:rsid w:val="006D16DF"/>
    <w:rsid w:val="006D2175"/>
    <w:rsid w:val="006D35ED"/>
    <w:rsid w:val="006D4525"/>
    <w:rsid w:val="006D4B4D"/>
    <w:rsid w:val="006D7035"/>
    <w:rsid w:val="006E0883"/>
    <w:rsid w:val="006E3A06"/>
    <w:rsid w:val="006E3BC1"/>
    <w:rsid w:val="006E4EC7"/>
    <w:rsid w:val="006E51FB"/>
    <w:rsid w:val="006E5204"/>
    <w:rsid w:val="006E60E8"/>
    <w:rsid w:val="006E63FC"/>
    <w:rsid w:val="006E76D8"/>
    <w:rsid w:val="006F0C1D"/>
    <w:rsid w:val="006F29E7"/>
    <w:rsid w:val="006F2ACE"/>
    <w:rsid w:val="006F3BC5"/>
    <w:rsid w:val="006F6AAC"/>
    <w:rsid w:val="00700EC7"/>
    <w:rsid w:val="00702C05"/>
    <w:rsid w:val="00702EF9"/>
    <w:rsid w:val="00705DB2"/>
    <w:rsid w:val="007061EA"/>
    <w:rsid w:val="00707C21"/>
    <w:rsid w:val="00710062"/>
    <w:rsid w:val="0071022D"/>
    <w:rsid w:val="00712192"/>
    <w:rsid w:val="007131DA"/>
    <w:rsid w:val="00713DD5"/>
    <w:rsid w:val="00713E4E"/>
    <w:rsid w:val="007141CA"/>
    <w:rsid w:val="00714397"/>
    <w:rsid w:val="007154B1"/>
    <w:rsid w:val="00721A59"/>
    <w:rsid w:val="00722CCA"/>
    <w:rsid w:val="0072507B"/>
    <w:rsid w:val="007254AB"/>
    <w:rsid w:val="00730E46"/>
    <w:rsid w:val="00730E5A"/>
    <w:rsid w:val="00732C19"/>
    <w:rsid w:val="00733B8D"/>
    <w:rsid w:val="00733C7D"/>
    <w:rsid w:val="00734192"/>
    <w:rsid w:val="00734E19"/>
    <w:rsid w:val="00735A73"/>
    <w:rsid w:val="007379E1"/>
    <w:rsid w:val="00740C59"/>
    <w:rsid w:val="007426BD"/>
    <w:rsid w:val="00742EEF"/>
    <w:rsid w:val="00743216"/>
    <w:rsid w:val="00747140"/>
    <w:rsid w:val="00747E3A"/>
    <w:rsid w:val="00747E72"/>
    <w:rsid w:val="00750759"/>
    <w:rsid w:val="00750875"/>
    <w:rsid w:val="00751E91"/>
    <w:rsid w:val="00751F4F"/>
    <w:rsid w:val="007534D0"/>
    <w:rsid w:val="00753CFF"/>
    <w:rsid w:val="00755396"/>
    <w:rsid w:val="00755B40"/>
    <w:rsid w:val="00756A0F"/>
    <w:rsid w:val="00757C03"/>
    <w:rsid w:val="00757C6A"/>
    <w:rsid w:val="00761230"/>
    <w:rsid w:val="00766533"/>
    <w:rsid w:val="00766586"/>
    <w:rsid w:val="007702A9"/>
    <w:rsid w:val="00770996"/>
    <w:rsid w:val="00770FC1"/>
    <w:rsid w:val="00771064"/>
    <w:rsid w:val="007715CB"/>
    <w:rsid w:val="00772940"/>
    <w:rsid w:val="007732C2"/>
    <w:rsid w:val="00773C50"/>
    <w:rsid w:val="0077561C"/>
    <w:rsid w:val="00776535"/>
    <w:rsid w:val="00776690"/>
    <w:rsid w:val="007832F2"/>
    <w:rsid w:val="00783947"/>
    <w:rsid w:val="00783D79"/>
    <w:rsid w:val="00784777"/>
    <w:rsid w:val="00784FE4"/>
    <w:rsid w:val="0078511E"/>
    <w:rsid w:val="00785338"/>
    <w:rsid w:val="00785A80"/>
    <w:rsid w:val="0078735E"/>
    <w:rsid w:val="00790F2F"/>
    <w:rsid w:val="007911D6"/>
    <w:rsid w:val="007933EC"/>
    <w:rsid w:val="00793AF1"/>
    <w:rsid w:val="00795296"/>
    <w:rsid w:val="0079737B"/>
    <w:rsid w:val="007A0068"/>
    <w:rsid w:val="007A1714"/>
    <w:rsid w:val="007A34CC"/>
    <w:rsid w:val="007A38B4"/>
    <w:rsid w:val="007A42EA"/>
    <w:rsid w:val="007A46CC"/>
    <w:rsid w:val="007A4732"/>
    <w:rsid w:val="007A5A9B"/>
    <w:rsid w:val="007A5E34"/>
    <w:rsid w:val="007A7599"/>
    <w:rsid w:val="007B0AD2"/>
    <w:rsid w:val="007B2148"/>
    <w:rsid w:val="007B3654"/>
    <w:rsid w:val="007B4B87"/>
    <w:rsid w:val="007C0919"/>
    <w:rsid w:val="007C1F49"/>
    <w:rsid w:val="007C2643"/>
    <w:rsid w:val="007C37C8"/>
    <w:rsid w:val="007C4724"/>
    <w:rsid w:val="007C4776"/>
    <w:rsid w:val="007C47DC"/>
    <w:rsid w:val="007C51D5"/>
    <w:rsid w:val="007C52E1"/>
    <w:rsid w:val="007C7359"/>
    <w:rsid w:val="007D06E0"/>
    <w:rsid w:val="007D3529"/>
    <w:rsid w:val="007D7597"/>
    <w:rsid w:val="007E006B"/>
    <w:rsid w:val="007E00D2"/>
    <w:rsid w:val="007E2A46"/>
    <w:rsid w:val="007E47EB"/>
    <w:rsid w:val="007E4BDE"/>
    <w:rsid w:val="007E6F0A"/>
    <w:rsid w:val="007E759D"/>
    <w:rsid w:val="007F113B"/>
    <w:rsid w:val="007F1193"/>
    <w:rsid w:val="007F278C"/>
    <w:rsid w:val="007F349B"/>
    <w:rsid w:val="007F45A6"/>
    <w:rsid w:val="007F491E"/>
    <w:rsid w:val="007F49F5"/>
    <w:rsid w:val="007F4E2C"/>
    <w:rsid w:val="007F5643"/>
    <w:rsid w:val="007F5A65"/>
    <w:rsid w:val="0080211E"/>
    <w:rsid w:val="00804C18"/>
    <w:rsid w:val="00804DF7"/>
    <w:rsid w:val="008058D7"/>
    <w:rsid w:val="008103C4"/>
    <w:rsid w:val="00811EFB"/>
    <w:rsid w:val="00812022"/>
    <w:rsid w:val="00813770"/>
    <w:rsid w:val="00813777"/>
    <w:rsid w:val="008157E0"/>
    <w:rsid w:val="00815B55"/>
    <w:rsid w:val="008172C2"/>
    <w:rsid w:val="00817BA5"/>
    <w:rsid w:val="00820568"/>
    <w:rsid w:val="00822011"/>
    <w:rsid w:val="00822F57"/>
    <w:rsid w:val="008253F2"/>
    <w:rsid w:val="008266CE"/>
    <w:rsid w:val="008275BA"/>
    <w:rsid w:val="00834173"/>
    <w:rsid w:val="00836F4C"/>
    <w:rsid w:val="00837A86"/>
    <w:rsid w:val="00841416"/>
    <w:rsid w:val="008414BD"/>
    <w:rsid w:val="008429C1"/>
    <w:rsid w:val="00845462"/>
    <w:rsid w:val="00845EBE"/>
    <w:rsid w:val="0085218C"/>
    <w:rsid w:val="00852B48"/>
    <w:rsid w:val="00856EA1"/>
    <w:rsid w:val="00857287"/>
    <w:rsid w:val="00861672"/>
    <w:rsid w:val="00861824"/>
    <w:rsid w:val="008628C3"/>
    <w:rsid w:val="00863803"/>
    <w:rsid w:val="008647B9"/>
    <w:rsid w:val="008669C9"/>
    <w:rsid w:val="00867C84"/>
    <w:rsid w:val="008717F4"/>
    <w:rsid w:val="0087315F"/>
    <w:rsid w:val="008761F6"/>
    <w:rsid w:val="008763FF"/>
    <w:rsid w:val="00880021"/>
    <w:rsid w:val="00881AC9"/>
    <w:rsid w:val="00882AB9"/>
    <w:rsid w:val="00883C80"/>
    <w:rsid w:val="008849FC"/>
    <w:rsid w:val="00884B4E"/>
    <w:rsid w:val="00884CBD"/>
    <w:rsid w:val="00886118"/>
    <w:rsid w:val="008863B6"/>
    <w:rsid w:val="00887A33"/>
    <w:rsid w:val="00890BE9"/>
    <w:rsid w:val="0089143B"/>
    <w:rsid w:val="008943D5"/>
    <w:rsid w:val="00895BA2"/>
    <w:rsid w:val="00897CCF"/>
    <w:rsid w:val="008A11AE"/>
    <w:rsid w:val="008A4985"/>
    <w:rsid w:val="008A4E75"/>
    <w:rsid w:val="008B20DC"/>
    <w:rsid w:val="008B212B"/>
    <w:rsid w:val="008B358D"/>
    <w:rsid w:val="008B4029"/>
    <w:rsid w:val="008B40B9"/>
    <w:rsid w:val="008B51CB"/>
    <w:rsid w:val="008B5618"/>
    <w:rsid w:val="008B6967"/>
    <w:rsid w:val="008C0585"/>
    <w:rsid w:val="008C2969"/>
    <w:rsid w:val="008D1831"/>
    <w:rsid w:val="008D1942"/>
    <w:rsid w:val="008D45AB"/>
    <w:rsid w:val="008D4A78"/>
    <w:rsid w:val="008D650C"/>
    <w:rsid w:val="008E0BD3"/>
    <w:rsid w:val="008E1B10"/>
    <w:rsid w:val="008E2F12"/>
    <w:rsid w:val="008E45CF"/>
    <w:rsid w:val="008E5BFF"/>
    <w:rsid w:val="008E66D8"/>
    <w:rsid w:val="008F0A59"/>
    <w:rsid w:val="008F133B"/>
    <w:rsid w:val="008F142D"/>
    <w:rsid w:val="008F3B0D"/>
    <w:rsid w:val="008F5AC7"/>
    <w:rsid w:val="008F5AEC"/>
    <w:rsid w:val="008F5AF6"/>
    <w:rsid w:val="008F6019"/>
    <w:rsid w:val="008F6659"/>
    <w:rsid w:val="008F6CED"/>
    <w:rsid w:val="00900614"/>
    <w:rsid w:val="00901A72"/>
    <w:rsid w:val="00901D53"/>
    <w:rsid w:val="00902DDE"/>
    <w:rsid w:val="00902E8D"/>
    <w:rsid w:val="009067C7"/>
    <w:rsid w:val="009119E7"/>
    <w:rsid w:val="0091241A"/>
    <w:rsid w:val="009125B9"/>
    <w:rsid w:val="0091285B"/>
    <w:rsid w:val="00912BF3"/>
    <w:rsid w:val="00912DDE"/>
    <w:rsid w:val="00913C62"/>
    <w:rsid w:val="00916D40"/>
    <w:rsid w:val="00920026"/>
    <w:rsid w:val="00922462"/>
    <w:rsid w:val="00922F1C"/>
    <w:rsid w:val="00923F51"/>
    <w:rsid w:val="009245C3"/>
    <w:rsid w:val="00924D95"/>
    <w:rsid w:val="00925296"/>
    <w:rsid w:val="00931CA3"/>
    <w:rsid w:val="009325ED"/>
    <w:rsid w:val="00932944"/>
    <w:rsid w:val="00933141"/>
    <w:rsid w:val="00933236"/>
    <w:rsid w:val="009336EC"/>
    <w:rsid w:val="0093375F"/>
    <w:rsid w:val="00934506"/>
    <w:rsid w:val="009353AA"/>
    <w:rsid w:val="00935A05"/>
    <w:rsid w:val="00935AAD"/>
    <w:rsid w:val="009375F3"/>
    <w:rsid w:val="00937E57"/>
    <w:rsid w:val="009425E9"/>
    <w:rsid w:val="0094321A"/>
    <w:rsid w:val="00944434"/>
    <w:rsid w:val="0094460D"/>
    <w:rsid w:val="0095108A"/>
    <w:rsid w:val="009510AB"/>
    <w:rsid w:val="009515E9"/>
    <w:rsid w:val="00951B97"/>
    <w:rsid w:val="00952B53"/>
    <w:rsid w:val="00954348"/>
    <w:rsid w:val="00955C19"/>
    <w:rsid w:val="00956432"/>
    <w:rsid w:val="00957685"/>
    <w:rsid w:val="009602F6"/>
    <w:rsid w:val="00961A7D"/>
    <w:rsid w:val="00961C03"/>
    <w:rsid w:val="00961EDD"/>
    <w:rsid w:val="00961F0D"/>
    <w:rsid w:val="009641B9"/>
    <w:rsid w:val="00966B88"/>
    <w:rsid w:val="0096742A"/>
    <w:rsid w:val="00967D74"/>
    <w:rsid w:val="00967FCE"/>
    <w:rsid w:val="00970648"/>
    <w:rsid w:val="00970796"/>
    <w:rsid w:val="009719AB"/>
    <w:rsid w:val="00974080"/>
    <w:rsid w:val="009749A0"/>
    <w:rsid w:val="00974A0C"/>
    <w:rsid w:val="009753F5"/>
    <w:rsid w:val="009759D3"/>
    <w:rsid w:val="00975C85"/>
    <w:rsid w:val="00975C92"/>
    <w:rsid w:val="009772E7"/>
    <w:rsid w:val="0098082F"/>
    <w:rsid w:val="009818E5"/>
    <w:rsid w:val="009822A5"/>
    <w:rsid w:val="00984400"/>
    <w:rsid w:val="009846F4"/>
    <w:rsid w:val="00985570"/>
    <w:rsid w:val="009879A6"/>
    <w:rsid w:val="00987D63"/>
    <w:rsid w:val="00990695"/>
    <w:rsid w:val="00991EE1"/>
    <w:rsid w:val="00994281"/>
    <w:rsid w:val="009A3119"/>
    <w:rsid w:val="009A39F8"/>
    <w:rsid w:val="009A4728"/>
    <w:rsid w:val="009A527A"/>
    <w:rsid w:val="009A54E8"/>
    <w:rsid w:val="009A5D36"/>
    <w:rsid w:val="009B11BC"/>
    <w:rsid w:val="009B3637"/>
    <w:rsid w:val="009B3F88"/>
    <w:rsid w:val="009B466B"/>
    <w:rsid w:val="009B4CED"/>
    <w:rsid w:val="009B4F7D"/>
    <w:rsid w:val="009B5EEE"/>
    <w:rsid w:val="009C1F85"/>
    <w:rsid w:val="009C2B1A"/>
    <w:rsid w:val="009C4A78"/>
    <w:rsid w:val="009D07C6"/>
    <w:rsid w:val="009D1982"/>
    <w:rsid w:val="009D3B9B"/>
    <w:rsid w:val="009D45B1"/>
    <w:rsid w:val="009D63BE"/>
    <w:rsid w:val="009D63D6"/>
    <w:rsid w:val="009D6AC0"/>
    <w:rsid w:val="009E0793"/>
    <w:rsid w:val="009E1304"/>
    <w:rsid w:val="009E1707"/>
    <w:rsid w:val="009E1991"/>
    <w:rsid w:val="009E2811"/>
    <w:rsid w:val="009E4A43"/>
    <w:rsid w:val="009E586F"/>
    <w:rsid w:val="009F0FA0"/>
    <w:rsid w:val="009F1A73"/>
    <w:rsid w:val="009F23B1"/>
    <w:rsid w:val="009F3E81"/>
    <w:rsid w:val="009F47C2"/>
    <w:rsid w:val="00A03774"/>
    <w:rsid w:val="00A03F45"/>
    <w:rsid w:val="00A049F7"/>
    <w:rsid w:val="00A12693"/>
    <w:rsid w:val="00A145CE"/>
    <w:rsid w:val="00A14632"/>
    <w:rsid w:val="00A22A3D"/>
    <w:rsid w:val="00A22A85"/>
    <w:rsid w:val="00A25948"/>
    <w:rsid w:val="00A25D8B"/>
    <w:rsid w:val="00A26CAF"/>
    <w:rsid w:val="00A27C2E"/>
    <w:rsid w:val="00A3036E"/>
    <w:rsid w:val="00A306EE"/>
    <w:rsid w:val="00A31A02"/>
    <w:rsid w:val="00A3275C"/>
    <w:rsid w:val="00A33D0D"/>
    <w:rsid w:val="00A3503F"/>
    <w:rsid w:val="00A359E6"/>
    <w:rsid w:val="00A379AE"/>
    <w:rsid w:val="00A40629"/>
    <w:rsid w:val="00A431AD"/>
    <w:rsid w:val="00A437E4"/>
    <w:rsid w:val="00A44E08"/>
    <w:rsid w:val="00A46B47"/>
    <w:rsid w:val="00A47508"/>
    <w:rsid w:val="00A51533"/>
    <w:rsid w:val="00A51742"/>
    <w:rsid w:val="00A55A96"/>
    <w:rsid w:val="00A62C83"/>
    <w:rsid w:val="00A62D51"/>
    <w:rsid w:val="00A63782"/>
    <w:rsid w:val="00A64BC9"/>
    <w:rsid w:val="00A650DD"/>
    <w:rsid w:val="00A6586A"/>
    <w:rsid w:val="00A67774"/>
    <w:rsid w:val="00A72ADF"/>
    <w:rsid w:val="00A732F0"/>
    <w:rsid w:val="00A736E7"/>
    <w:rsid w:val="00A747C4"/>
    <w:rsid w:val="00A754A5"/>
    <w:rsid w:val="00A7570A"/>
    <w:rsid w:val="00A75F9F"/>
    <w:rsid w:val="00A7648F"/>
    <w:rsid w:val="00A77501"/>
    <w:rsid w:val="00A77BCF"/>
    <w:rsid w:val="00A8128E"/>
    <w:rsid w:val="00A83F29"/>
    <w:rsid w:val="00A8497D"/>
    <w:rsid w:val="00A85897"/>
    <w:rsid w:val="00A85E88"/>
    <w:rsid w:val="00A8727E"/>
    <w:rsid w:val="00A911DD"/>
    <w:rsid w:val="00A91662"/>
    <w:rsid w:val="00A92A72"/>
    <w:rsid w:val="00A933F4"/>
    <w:rsid w:val="00A95B17"/>
    <w:rsid w:val="00A964CA"/>
    <w:rsid w:val="00A96C3E"/>
    <w:rsid w:val="00AA0374"/>
    <w:rsid w:val="00AA16DB"/>
    <w:rsid w:val="00AA191A"/>
    <w:rsid w:val="00AA1924"/>
    <w:rsid w:val="00AA2074"/>
    <w:rsid w:val="00AA3373"/>
    <w:rsid w:val="00AA3A84"/>
    <w:rsid w:val="00AA4AED"/>
    <w:rsid w:val="00AA521A"/>
    <w:rsid w:val="00AA5E44"/>
    <w:rsid w:val="00AA6261"/>
    <w:rsid w:val="00AB0145"/>
    <w:rsid w:val="00AB0703"/>
    <w:rsid w:val="00AB3392"/>
    <w:rsid w:val="00AB3535"/>
    <w:rsid w:val="00AB3923"/>
    <w:rsid w:val="00AB3AA1"/>
    <w:rsid w:val="00AB3F0B"/>
    <w:rsid w:val="00AB4221"/>
    <w:rsid w:val="00AB4267"/>
    <w:rsid w:val="00AB6295"/>
    <w:rsid w:val="00AB64FF"/>
    <w:rsid w:val="00AC1A58"/>
    <w:rsid w:val="00AC351C"/>
    <w:rsid w:val="00AC6B14"/>
    <w:rsid w:val="00AD0007"/>
    <w:rsid w:val="00AD3DC3"/>
    <w:rsid w:val="00AD4088"/>
    <w:rsid w:val="00AD6EC4"/>
    <w:rsid w:val="00AD6FE3"/>
    <w:rsid w:val="00AD721C"/>
    <w:rsid w:val="00AE34EB"/>
    <w:rsid w:val="00AE3EA3"/>
    <w:rsid w:val="00AE49FF"/>
    <w:rsid w:val="00AE4D86"/>
    <w:rsid w:val="00AE5BFA"/>
    <w:rsid w:val="00AE6AB8"/>
    <w:rsid w:val="00AE7AAB"/>
    <w:rsid w:val="00AE7F48"/>
    <w:rsid w:val="00AF30B9"/>
    <w:rsid w:val="00AF3C62"/>
    <w:rsid w:val="00AF4C59"/>
    <w:rsid w:val="00AF6101"/>
    <w:rsid w:val="00B03E58"/>
    <w:rsid w:val="00B047CD"/>
    <w:rsid w:val="00B0508F"/>
    <w:rsid w:val="00B05C29"/>
    <w:rsid w:val="00B05D61"/>
    <w:rsid w:val="00B06A59"/>
    <w:rsid w:val="00B07B7C"/>
    <w:rsid w:val="00B07D31"/>
    <w:rsid w:val="00B08B22"/>
    <w:rsid w:val="00B10603"/>
    <w:rsid w:val="00B11285"/>
    <w:rsid w:val="00B117BF"/>
    <w:rsid w:val="00B12262"/>
    <w:rsid w:val="00B14111"/>
    <w:rsid w:val="00B15260"/>
    <w:rsid w:val="00B16048"/>
    <w:rsid w:val="00B16B98"/>
    <w:rsid w:val="00B23106"/>
    <w:rsid w:val="00B23913"/>
    <w:rsid w:val="00B25183"/>
    <w:rsid w:val="00B2686A"/>
    <w:rsid w:val="00B2705E"/>
    <w:rsid w:val="00B274BD"/>
    <w:rsid w:val="00B3092B"/>
    <w:rsid w:val="00B3276F"/>
    <w:rsid w:val="00B345E0"/>
    <w:rsid w:val="00B34EDB"/>
    <w:rsid w:val="00B35B29"/>
    <w:rsid w:val="00B35B2C"/>
    <w:rsid w:val="00B367CF"/>
    <w:rsid w:val="00B36E23"/>
    <w:rsid w:val="00B40012"/>
    <w:rsid w:val="00B429E0"/>
    <w:rsid w:val="00B4327E"/>
    <w:rsid w:val="00B43384"/>
    <w:rsid w:val="00B43CCF"/>
    <w:rsid w:val="00B43EA1"/>
    <w:rsid w:val="00B45106"/>
    <w:rsid w:val="00B47AC6"/>
    <w:rsid w:val="00B507B1"/>
    <w:rsid w:val="00B50E49"/>
    <w:rsid w:val="00B50E72"/>
    <w:rsid w:val="00B518A1"/>
    <w:rsid w:val="00B51D84"/>
    <w:rsid w:val="00B53317"/>
    <w:rsid w:val="00B542FE"/>
    <w:rsid w:val="00B56270"/>
    <w:rsid w:val="00B60C25"/>
    <w:rsid w:val="00B61212"/>
    <w:rsid w:val="00B6292C"/>
    <w:rsid w:val="00B62D95"/>
    <w:rsid w:val="00B635C5"/>
    <w:rsid w:val="00B64E63"/>
    <w:rsid w:val="00B669F2"/>
    <w:rsid w:val="00B66C04"/>
    <w:rsid w:val="00B674CC"/>
    <w:rsid w:val="00B704C3"/>
    <w:rsid w:val="00B711FD"/>
    <w:rsid w:val="00B713D4"/>
    <w:rsid w:val="00B729F3"/>
    <w:rsid w:val="00B744ED"/>
    <w:rsid w:val="00B74661"/>
    <w:rsid w:val="00B749F2"/>
    <w:rsid w:val="00B75A93"/>
    <w:rsid w:val="00B7710A"/>
    <w:rsid w:val="00B80912"/>
    <w:rsid w:val="00B80AC6"/>
    <w:rsid w:val="00B81117"/>
    <w:rsid w:val="00B84360"/>
    <w:rsid w:val="00B860DC"/>
    <w:rsid w:val="00B86A61"/>
    <w:rsid w:val="00B87F13"/>
    <w:rsid w:val="00B87F59"/>
    <w:rsid w:val="00B9029A"/>
    <w:rsid w:val="00B9070C"/>
    <w:rsid w:val="00B93BB6"/>
    <w:rsid w:val="00B93C13"/>
    <w:rsid w:val="00B95D5A"/>
    <w:rsid w:val="00B976E5"/>
    <w:rsid w:val="00BA215D"/>
    <w:rsid w:val="00BA294A"/>
    <w:rsid w:val="00BB2A7A"/>
    <w:rsid w:val="00BB7AA0"/>
    <w:rsid w:val="00BB7C48"/>
    <w:rsid w:val="00BB7DF4"/>
    <w:rsid w:val="00BC03AD"/>
    <w:rsid w:val="00BC0B33"/>
    <w:rsid w:val="00BC494F"/>
    <w:rsid w:val="00BC4B52"/>
    <w:rsid w:val="00BC5DBA"/>
    <w:rsid w:val="00BC5F13"/>
    <w:rsid w:val="00BC6C79"/>
    <w:rsid w:val="00BC6E61"/>
    <w:rsid w:val="00BD2E11"/>
    <w:rsid w:val="00BD5B1E"/>
    <w:rsid w:val="00BD78A2"/>
    <w:rsid w:val="00BE1ACE"/>
    <w:rsid w:val="00BE21F5"/>
    <w:rsid w:val="00BE4613"/>
    <w:rsid w:val="00BE4BA9"/>
    <w:rsid w:val="00BE5BA9"/>
    <w:rsid w:val="00BE652D"/>
    <w:rsid w:val="00BE76A1"/>
    <w:rsid w:val="00BE79D8"/>
    <w:rsid w:val="00BF24C9"/>
    <w:rsid w:val="00BF42A5"/>
    <w:rsid w:val="00BF4A73"/>
    <w:rsid w:val="00BF52D5"/>
    <w:rsid w:val="00C002EC"/>
    <w:rsid w:val="00C01A3C"/>
    <w:rsid w:val="00C039A9"/>
    <w:rsid w:val="00C0454C"/>
    <w:rsid w:val="00C05190"/>
    <w:rsid w:val="00C05CE5"/>
    <w:rsid w:val="00C06F00"/>
    <w:rsid w:val="00C0780F"/>
    <w:rsid w:val="00C1066F"/>
    <w:rsid w:val="00C11A03"/>
    <w:rsid w:val="00C12EA8"/>
    <w:rsid w:val="00C13A2E"/>
    <w:rsid w:val="00C13C4D"/>
    <w:rsid w:val="00C14FDE"/>
    <w:rsid w:val="00C15CD9"/>
    <w:rsid w:val="00C161B3"/>
    <w:rsid w:val="00C16923"/>
    <w:rsid w:val="00C17254"/>
    <w:rsid w:val="00C174CE"/>
    <w:rsid w:val="00C2046E"/>
    <w:rsid w:val="00C20D85"/>
    <w:rsid w:val="00C21AE8"/>
    <w:rsid w:val="00C233BD"/>
    <w:rsid w:val="00C244BF"/>
    <w:rsid w:val="00C250EB"/>
    <w:rsid w:val="00C255BD"/>
    <w:rsid w:val="00C26262"/>
    <w:rsid w:val="00C26D0E"/>
    <w:rsid w:val="00C2796D"/>
    <w:rsid w:val="00C30D15"/>
    <w:rsid w:val="00C3165F"/>
    <w:rsid w:val="00C32C4C"/>
    <w:rsid w:val="00C33B14"/>
    <w:rsid w:val="00C33C00"/>
    <w:rsid w:val="00C33FFF"/>
    <w:rsid w:val="00C34BE4"/>
    <w:rsid w:val="00C364C7"/>
    <w:rsid w:val="00C3724B"/>
    <w:rsid w:val="00C37359"/>
    <w:rsid w:val="00C41171"/>
    <w:rsid w:val="00C42C21"/>
    <w:rsid w:val="00C437F5"/>
    <w:rsid w:val="00C43916"/>
    <w:rsid w:val="00C44ADC"/>
    <w:rsid w:val="00C4608D"/>
    <w:rsid w:val="00C46889"/>
    <w:rsid w:val="00C470B7"/>
    <w:rsid w:val="00C4768B"/>
    <w:rsid w:val="00C50ACE"/>
    <w:rsid w:val="00C50FC5"/>
    <w:rsid w:val="00C51C62"/>
    <w:rsid w:val="00C51E47"/>
    <w:rsid w:val="00C52742"/>
    <w:rsid w:val="00C527CB"/>
    <w:rsid w:val="00C52B05"/>
    <w:rsid w:val="00C54CB2"/>
    <w:rsid w:val="00C54E7C"/>
    <w:rsid w:val="00C567C4"/>
    <w:rsid w:val="00C60457"/>
    <w:rsid w:val="00C60C46"/>
    <w:rsid w:val="00C63592"/>
    <w:rsid w:val="00C651C5"/>
    <w:rsid w:val="00C65A74"/>
    <w:rsid w:val="00C6692D"/>
    <w:rsid w:val="00C66AF6"/>
    <w:rsid w:val="00C723A2"/>
    <w:rsid w:val="00C73690"/>
    <w:rsid w:val="00C736AC"/>
    <w:rsid w:val="00C74A09"/>
    <w:rsid w:val="00C83585"/>
    <w:rsid w:val="00C840AF"/>
    <w:rsid w:val="00C8416A"/>
    <w:rsid w:val="00C85F85"/>
    <w:rsid w:val="00C90240"/>
    <w:rsid w:val="00C90F6D"/>
    <w:rsid w:val="00C91E34"/>
    <w:rsid w:val="00C925B0"/>
    <w:rsid w:val="00C93863"/>
    <w:rsid w:val="00C94199"/>
    <w:rsid w:val="00C9498F"/>
    <w:rsid w:val="00C956FD"/>
    <w:rsid w:val="00C95C12"/>
    <w:rsid w:val="00CA2EA1"/>
    <w:rsid w:val="00CA36F8"/>
    <w:rsid w:val="00CA4A59"/>
    <w:rsid w:val="00CA6261"/>
    <w:rsid w:val="00CA671C"/>
    <w:rsid w:val="00CA6954"/>
    <w:rsid w:val="00CA6F38"/>
    <w:rsid w:val="00CA7283"/>
    <w:rsid w:val="00CB1464"/>
    <w:rsid w:val="00CB2BBE"/>
    <w:rsid w:val="00CB2F73"/>
    <w:rsid w:val="00CB3298"/>
    <w:rsid w:val="00CB60BB"/>
    <w:rsid w:val="00CB730B"/>
    <w:rsid w:val="00CBD2C9"/>
    <w:rsid w:val="00CC142B"/>
    <w:rsid w:val="00CC1E82"/>
    <w:rsid w:val="00CC58A2"/>
    <w:rsid w:val="00CD00F1"/>
    <w:rsid w:val="00CD0C0C"/>
    <w:rsid w:val="00CD10B7"/>
    <w:rsid w:val="00CD2911"/>
    <w:rsid w:val="00CD4D7F"/>
    <w:rsid w:val="00CD6404"/>
    <w:rsid w:val="00CD7606"/>
    <w:rsid w:val="00CE21A1"/>
    <w:rsid w:val="00CE23ED"/>
    <w:rsid w:val="00CE40DD"/>
    <w:rsid w:val="00CE4E36"/>
    <w:rsid w:val="00CE5F31"/>
    <w:rsid w:val="00CE62EB"/>
    <w:rsid w:val="00CE785A"/>
    <w:rsid w:val="00CF03DE"/>
    <w:rsid w:val="00CF12E5"/>
    <w:rsid w:val="00CF1FCE"/>
    <w:rsid w:val="00CF2090"/>
    <w:rsid w:val="00CF389A"/>
    <w:rsid w:val="00CF5365"/>
    <w:rsid w:val="00CF5377"/>
    <w:rsid w:val="00D008E5"/>
    <w:rsid w:val="00D01089"/>
    <w:rsid w:val="00D0122D"/>
    <w:rsid w:val="00D02B22"/>
    <w:rsid w:val="00D02FE6"/>
    <w:rsid w:val="00D04C64"/>
    <w:rsid w:val="00D07417"/>
    <w:rsid w:val="00D1032E"/>
    <w:rsid w:val="00D1049E"/>
    <w:rsid w:val="00D11412"/>
    <w:rsid w:val="00D135A5"/>
    <w:rsid w:val="00D15990"/>
    <w:rsid w:val="00D16071"/>
    <w:rsid w:val="00D2103A"/>
    <w:rsid w:val="00D22701"/>
    <w:rsid w:val="00D2600F"/>
    <w:rsid w:val="00D310DF"/>
    <w:rsid w:val="00D31440"/>
    <w:rsid w:val="00D315D6"/>
    <w:rsid w:val="00D31CBD"/>
    <w:rsid w:val="00D32799"/>
    <w:rsid w:val="00D33DAA"/>
    <w:rsid w:val="00D34E40"/>
    <w:rsid w:val="00D352E1"/>
    <w:rsid w:val="00D37EE4"/>
    <w:rsid w:val="00D40811"/>
    <w:rsid w:val="00D40F0B"/>
    <w:rsid w:val="00D41609"/>
    <w:rsid w:val="00D42B9A"/>
    <w:rsid w:val="00D43B76"/>
    <w:rsid w:val="00D43D1E"/>
    <w:rsid w:val="00D44E05"/>
    <w:rsid w:val="00D46973"/>
    <w:rsid w:val="00D477B6"/>
    <w:rsid w:val="00D5112E"/>
    <w:rsid w:val="00D517DB"/>
    <w:rsid w:val="00D51BFC"/>
    <w:rsid w:val="00D555B5"/>
    <w:rsid w:val="00D55CC1"/>
    <w:rsid w:val="00D57F69"/>
    <w:rsid w:val="00D60535"/>
    <w:rsid w:val="00D60C30"/>
    <w:rsid w:val="00D621AA"/>
    <w:rsid w:val="00D631D3"/>
    <w:rsid w:val="00D63D4D"/>
    <w:rsid w:val="00D64AF7"/>
    <w:rsid w:val="00D64E30"/>
    <w:rsid w:val="00D64FE1"/>
    <w:rsid w:val="00D65D8E"/>
    <w:rsid w:val="00D67355"/>
    <w:rsid w:val="00D74114"/>
    <w:rsid w:val="00D743D3"/>
    <w:rsid w:val="00D75075"/>
    <w:rsid w:val="00D75917"/>
    <w:rsid w:val="00D76D2F"/>
    <w:rsid w:val="00D76F45"/>
    <w:rsid w:val="00D77624"/>
    <w:rsid w:val="00D802FF"/>
    <w:rsid w:val="00D80AE4"/>
    <w:rsid w:val="00D82BDC"/>
    <w:rsid w:val="00D84296"/>
    <w:rsid w:val="00D85ACB"/>
    <w:rsid w:val="00D86368"/>
    <w:rsid w:val="00D87EE8"/>
    <w:rsid w:val="00D9146F"/>
    <w:rsid w:val="00D914BA"/>
    <w:rsid w:val="00D931A9"/>
    <w:rsid w:val="00D9381D"/>
    <w:rsid w:val="00D94D31"/>
    <w:rsid w:val="00D95652"/>
    <w:rsid w:val="00D96B3C"/>
    <w:rsid w:val="00D96D07"/>
    <w:rsid w:val="00DA422D"/>
    <w:rsid w:val="00DA4298"/>
    <w:rsid w:val="00DA60C4"/>
    <w:rsid w:val="00DA64C1"/>
    <w:rsid w:val="00DB1780"/>
    <w:rsid w:val="00DB3377"/>
    <w:rsid w:val="00DB38A8"/>
    <w:rsid w:val="00DB3CDE"/>
    <w:rsid w:val="00DB45C7"/>
    <w:rsid w:val="00DB4C04"/>
    <w:rsid w:val="00DB4FFE"/>
    <w:rsid w:val="00DB5201"/>
    <w:rsid w:val="00DC1598"/>
    <w:rsid w:val="00DC1F1F"/>
    <w:rsid w:val="00DC40F2"/>
    <w:rsid w:val="00DC6A52"/>
    <w:rsid w:val="00DC6C7A"/>
    <w:rsid w:val="00DC6DAF"/>
    <w:rsid w:val="00DD1531"/>
    <w:rsid w:val="00DD3424"/>
    <w:rsid w:val="00DD38AE"/>
    <w:rsid w:val="00DD3AC8"/>
    <w:rsid w:val="00DD4105"/>
    <w:rsid w:val="00DD43C5"/>
    <w:rsid w:val="00DD59AA"/>
    <w:rsid w:val="00DD685E"/>
    <w:rsid w:val="00DE0535"/>
    <w:rsid w:val="00DE3227"/>
    <w:rsid w:val="00DE39DE"/>
    <w:rsid w:val="00DE44A9"/>
    <w:rsid w:val="00DE4A04"/>
    <w:rsid w:val="00DE6E1B"/>
    <w:rsid w:val="00DE7875"/>
    <w:rsid w:val="00DE7C8F"/>
    <w:rsid w:val="00DF0279"/>
    <w:rsid w:val="00DF1932"/>
    <w:rsid w:val="00DF30A9"/>
    <w:rsid w:val="00DF3B9E"/>
    <w:rsid w:val="00DF3E9D"/>
    <w:rsid w:val="00DF4AC8"/>
    <w:rsid w:val="00DF53F2"/>
    <w:rsid w:val="00DF6926"/>
    <w:rsid w:val="00DF6C39"/>
    <w:rsid w:val="00E00269"/>
    <w:rsid w:val="00E0195F"/>
    <w:rsid w:val="00E02343"/>
    <w:rsid w:val="00E0327D"/>
    <w:rsid w:val="00E054F1"/>
    <w:rsid w:val="00E0614E"/>
    <w:rsid w:val="00E076A4"/>
    <w:rsid w:val="00E07B70"/>
    <w:rsid w:val="00E07DD7"/>
    <w:rsid w:val="00E119F2"/>
    <w:rsid w:val="00E11E14"/>
    <w:rsid w:val="00E122FC"/>
    <w:rsid w:val="00E12673"/>
    <w:rsid w:val="00E12892"/>
    <w:rsid w:val="00E139BD"/>
    <w:rsid w:val="00E15204"/>
    <w:rsid w:val="00E1531D"/>
    <w:rsid w:val="00E155D8"/>
    <w:rsid w:val="00E169A2"/>
    <w:rsid w:val="00E17803"/>
    <w:rsid w:val="00E207A3"/>
    <w:rsid w:val="00E21AC3"/>
    <w:rsid w:val="00E2210D"/>
    <w:rsid w:val="00E229F0"/>
    <w:rsid w:val="00E22BA7"/>
    <w:rsid w:val="00E22C75"/>
    <w:rsid w:val="00E2465A"/>
    <w:rsid w:val="00E251DD"/>
    <w:rsid w:val="00E25A4E"/>
    <w:rsid w:val="00E26966"/>
    <w:rsid w:val="00E26CB1"/>
    <w:rsid w:val="00E27C21"/>
    <w:rsid w:val="00E31FE0"/>
    <w:rsid w:val="00E32669"/>
    <w:rsid w:val="00E34AE3"/>
    <w:rsid w:val="00E35E35"/>
    <w:rsid w:val="00E36AEC"/>
    <w:rsid w:val="00E44E75"/>
    <w:rsid w:val="00E45D59"/>
    <w:rsid w:val="00E47D2C"/>
    <w:rsid w:val="00E50598"/>
    <w:rsid w:val="00E50698"/>
    <w:rsid w:val="00E50FF7"/>
    <w:rsid w:val="00E53825"/>
    <w:rsid w:val="00E54C3A"/>
    <w:rsid w:val="00E54E55"/>
    <w:rsid w:val="00E5567A"/>
    <w:rsid w:val="00E55C2B"/>
    <w:rsid w:val="00E571DF"/>
    <w:rsid w:val="00E57F6D"/>
    <w:rsid w:val="00E608E4"/>
    <w:rsid w:val="00E621D3"/>
    <w:rsid w:val="00E6423A"/>
    <w:rsid w:val="00E647EF"/>
    <w:rsid w:val="00E66752"/>
    <w:rsid w:val="00E6678B"/>
    <w:rsid w:val="00E67217"/>
    <w:rsid w:val="00E71EA9"/>
    <w:rsid w:val="00E72FE5"/>
    <w:rsid w:val="00E73185"/>
    <w:rsid w:val="00E73C33"/>
    <w:rsid w:val="00E75BD4"/>
    <w:rsid w:val="00E76258"/>
    <w:rsid w:val="00E77D49"/>
    <w:rsid w:val="00E83BD2"/>
    <w:rsid w:val="00E8628D"/>
    <w:rsid w:val="00E870D1"/>
    <w:rsid w:val="00E876FB"/>
    <w:rsid w:val="00E9023A"/>
    <w:rsid w:val="00E9242A"/>
    <w:rsid w:val="00E93EB2"/>
    <w:rsid w:val="00E95D0A"/>
    <w:rsid w:val="00E968AA"/>
    <w:rsid w:val="00E96DD6"/>
    <w:rsid w:val="00E97B6F"/>
    <w:rsid w:val="00E97C45"/>
    <w:rsid w:val="00EA0C31"/>
    <w:rsid w:val="00EA2C9B"/>
    <w:rsid w:val="00EA2F5C"/>
    <w:rsid w:val="00EA36EC"/>
    <w:rsid w:val="00EA3702"/>
    <w:rsid w:val="00EA425F"/>
    <w:rsid w:val="00EA7FE6"/>
    <w:rsid w:val="00EB050F"/>
    <w:rsid w:val="00EB0654"/>
    <w:rsid w:val="00EB1A94"/>
    <w:rsid w:val="00EB1F95"/>
    <w:rsid w:val="00EB23C6"/>
    <w:rsid w:val="00EB27DA"/>
    <w:rsid w:val="00EB2C29"/>
    <w:rsid w:val="00EB3833"/>
    <w:rsid w:val="00EB4CF6"/>
    <w:rsid w:val="00EB4D39"/>
    <w:rsid w:val="00EB541D"/>
    <w:rsid w:val="00EB569E"/>
    <w:rsid w:val="00EB687F"/>
    <w:rsid w:val="00EC000F"/>
    <w:rsid w:val="00EC0695"/>
    <w:rsid w:val="00EC0CC5"/>
    <w:rsid w:val="00EC2C92"/>
    <w:rsid w:val="00EC3656"/>
    <w:rsid w:val="00EC5BA8"/>
    <w:rsid w:val="00EC604B"/>
    <w:rsid w:val="00EC655F"/>
    <w:rsid w:val="00EC7176"/>
    <w:rsid w:val="00EC7701"/>
    <w:rsid w:val="00ED08FC"/>
    <w:rsid w:val="00ED1CEE"/>
    <w:rsid w:val="00ED3DBF"/>
    <w:rsid w:val="00ED7BAC"/>
    <w:rsid w:val="00EDD49C"/>
    <w:rsid w:val="00EE15FC"/>
    <w:rsid w:val="00EE170B"/>
    <w:rsid w:val="00EE1ED4"/>
    <w:rsid w:val="00EE2452"/>
    <w:rsid w:val="00EE4232"/>
    <w:rsid w:val="00EE54D7"/>
    <w:rsid w:val="00EE690A"/>
    <w:rsid w:val="00EE6999"/>
    <w:rsid w:val="00EE6AC7"/>
    <w:rsid w:val="00EF0A57"/>
    <w:rsid w:val="00EF0E2E"/>
    <w:rsid w:val="00EF1C30"/>
    <w:rsid w:val="00EF2ABD"/>
    <w:rsid w:val="00EF35E6"/>
    <w:rsid w:val="00EF3C62"/>
    <w:rsid w:val="00EF50B6"/>
    <w:rsid w:val="00EF6596"/>
    <w:rsid w:val="00EF6E89"/>
    <w:rsid w:val="00EF784E"/>
    <w:rsid w:val="00EF7CA1"/>
    <w:rsid w:val="00F0499C"/>
    <w:rsid w:val="00F04D60"/>
    <w:rsid w:val="00F07C5C"/>
    <w:rsid w:val="00F10952"/>
    <w:rsid w:val="00F11084"/>
    <w:rsid w:val="00F12369"/>
    <w:rsid w:val="00F12687"/>
    <w:rsid w:val="00F12878"/>
    <w:rsid w:val="00F142FA"/>
    <w:rsid w:val="00F15084"/>
    <w:rsid w:val="00F21654"/>
    <w:rsid w:val="00F21849"/>
    <w:rsid w:val="00F21961"/>
    <w:rsid w:val="00F22921"/>
    <w:rsid w:val="00F23DEE"/>
    <w:rsid w:val="00F2570E"/>
    <w:rsid w:val="00F26704"/>
    <w:rsid w:val="00F271D7"/>
    <w:rsid w:val="00F31855"/>
    <w:rsid w:val="00F31875"/>
    <w:rsid w:val="00F31C28"/>
    <w:rsid w:val="00F3367A"/>
    <w:rsid w:val="00F34CD6"/>
    <w:rsid w:val="00F353C0"/>
    <w:rsid w:val="00F3558A"/>
    <w:rsid w:val="00F359FF"/>
    <w:rsid w:val="00F35C2B"/>
    <w:rsid w:val="00F36493"/>
    <w:rsid w:val="00F36B7C"/>
    <w:rsid w:val="00F37D1E"/>
    <w:rsid w:val="00F40A40"/>
    <w:rsid w:val="00F41EE2"/>
    <w:rsid w:val="00F4252C"/>
    <w:rsid w:val="00F42E6D"/>
    <w:rsid w:val="00F44351"/>
    <w:rsid w:val="00F4608A"/>
    <w:rsid w:val="00F50807"/>
    <w:rsid w:val="00F5245F"/>
    <w:rsid w:val="00F52D42"/>
    <w:rsid w:val="00F52E13"/>
    <w:rsid w:val="00F54F1C"/>
    <w:rsid w:val="00F558DA"/>
    <w:rsid w:val="00F60AAB"/>
    <w:rsid w:val="00F64A90"/>
    <w:rsid w:val="00F65ADF"/>
    <w:rsid w:val="00F669C6"/>
    <w:rsid w:val="00F66C09"/>
    <w:rsid w:val="00F67F71"/>
    <w:rsid w:val="00F70441"/>
    <w:rsid w:val="00F70AFB"/>
    <w:rsid w:val="00F713C7"/>
    <w:rsid w:val="00F71682"/>
    <w:rsid w:val="00F72B80"/>
    <w:rsid w:val="00F73BA5"/>
    <w:rsid w:val="00F760E1"/>
    <w:rsid w:val="00F803E6"/>
    <w:rsid w:val="00F8092A"/>
    <w:rsid w:val="00F81DB0"/>
    <w:rsid w:val="00F8209A"/>
    <w:rsid w:val="00F84146"/>
    <w:rsid w:val="00F844C0"/>
    <w:rsid w:val="00F85B01"/>
    <w:rsid w:val="00F87CBC"/>
    <w:rsid w:val="00F913BD"/>
    <w:rsid w:val="00F91767"/>
    <w:rsid w:val="00F91C8D"/>
    <w:rsid w:val="00F9332E"/>
    <w:rsid w:val="00F94AAB"/>
    <w:rsid w:val="00F953B3"/>
    <w:rsid w:val="00F95D16"/>
    <w:rsid w:val="00F96C5A"/>
    <w:rsid w:val="00F96F74"/>
    <w:rsid w:val="00F97834"/>
    <w:rsid w:val="00F97CEA"/>
    <w:rsid w:val="00F97E8F"/>
    <w:rsid w:val="00FA01B7"/>
    <w:rsid w:val="00FA178B"/>
    <w:rsid w:val="00FA46DF"/>
    <w:rsid w:val="00FA5093"/>
    <w:rsid w:val="00FA5C05"/>
    <w:rsid w:val="00FA7B84"/>
    <w:rsid w:val="00FB0AF4"/>
    <w:rsid w:val="00FB1DFC"/>
    <w:rsid w:val="00FB2034"/>
    <w:rsid w:val="00FB4697"/>
    <w:rsid w:val="00FB5323"/>
    <w:rsid w:val="00FB6E26"/>
    <w:rsid w:val="00FC2482"/>
    <w:rsid w:val="00FC27E0"/>
    <w:rsid w:val="00FC3E0F"/>
    <w:rsid w:val="00FC557E"/>
    <w:rsid w:val="00FC77B5"/>
    <w:rsid w:val="00FC7E9D"/>
    <w:rsid w:val="00FD0EFD"/>
    <w:rsid w:val="00FD50C5"/>
    <w:rsid w:val="00FD64F7"/>
    <w:rsid w:val="00FD7DC6"/>
    <w:rsid w:val="00FE0EC9"/>
    <w:rsid w:val="00FE1F75"/>
    <w:rsid w:val="00FE24E4"/>
    <w:rsid w:val="00FE2B05"/>
    <w:rsid w:val="00FE3487"/>
    <w:rsid w:val="00FE36A0"/>
    <w:rsid w:val="00FE4172"/>
    <w:rsid w:val="00FE66E1"/>
    <w:rsid w:val="00FF160B"/>
    <w:rsid w:val="00FF1D1C"/>
    <w:rsid w:val="00FF217E"/>
    <w:rsid w:val="00FF3EA5"/>
    <w:rsid w:val="00FF42D6"/>
    <w:rsid w:val="00FF4E9D"/>
    <w:rsid w:val="01113BB1"/>
    <w:rsid w:val="0113D28B"/>
    <w:rsid w:val="012164A7"/>
    <w:rsid w:val="0134880E"/>
    <w:rsid w:val="01453577"/>
    <w:rsid w:val="0197187C"/>
    <w:rsid w:val="01A46084"/>
    <w:rsid w:val="01AE187B"/>
    <w:rsid w:val="01AFF099"/>
    <w:rsid w:val="01CB88EE"/>
    <w:rsid w:val="01D53CFF"/>
    <w:rsid w:val="01FBDE03"/>
    <w:rsid w:val="0213EA52"/>
    <w:rsid w:val="024BBF5D"/>
    <w:rsid w:val="0273AAE6"/>
    <w:rsid w:val="0274E9BC"/>
    <w:rsid w:val="027D99D9"/>
    <w:rsid w:val="02A3D2E2"/>
    <w:rsid w:val="02B3C549"/>
    <w:rsid w:val="02CFF8CD"/>
    <w:rsid w:val="02D4A434"/>
    <w:rsid w:val="02E1A4F4"/>
    <w:rsid w:val="02E6E44C"/>
    <w:rsid w:val="02F22228"/>
    <w:rsid w:val="038236D0"/>
    <w:rsid w:val="03861B57"/>
    <w:rsid w:val="038D67BA"/>
    <w:rsid w:val="038E655F"/>
    <w:rsid w:val="0391DFD0"/>
    <w:rsid w:val="03922598"/>
    <w:rsid w:val="03B3732D"/>
    <w:rsid w:val="03BC59A7"/>
    <w:rsid w:val="03E3B693"/>
    <w:rsid w:val="03E52F86"/>
    <w:rsid w:val="0400E40B"/>
    <w:rsid w:val="043BCBA3"/>
    <w:rsid w:val="04413362"/>
    <w:rsid w:val="04472040"/>
    <w:rsid w:val="046E8BD9"/>
    <w:rsid w:val="0474BE11"/>
    <w:rsid w:val="04B395B2"/>
    <w:rsid w:val="04F9D0E2"/>
    <w:rsid w:val="0503F71E"/>
    <w:rsid w:val="05291CE8"/>
    <w:rsid w:val="054445E3"/>
    <w:rsid w:val="054D5274"/>
    <w:rsid w:val="056571FC"/>
    <w:rsid w:val="057DFD4C"/>
    <w:rsid w:val="0585BB47"/>
    <w:rsid w:val="059BE694"/>
    <w:rsid w:val="05D5D6D1"/>
    <w:rsid w:val="05D942E9"/>
    <w:rsid w:val="05E2A7D6"/>
    <w:rsid w:val="0615F26B"/>
    <w:rsid w:val="06465B62"/>
    <w:rsid w:val="06491600"/>
    <w:rsid w:val="0657B8E2"/>
    <w:rsid w:val="0677F7BF"/>
    <w:rsid w:val="067CC3C1"/>
    <w:rsid w:val="0694F679"/>
    <w:rsid w:val="069878DA"/>
    <w:rsid w:val="06B43F0A"/>
    <w:rsid w:val="070271F7"/>
    <w:rsid w:val="07100087"/>
    <w:rsid w:val="07391CB3"/>
    <w:rsid w:val="0754B9C1"/>
    <w:rsid w:val="07619405"/>
    <w:rsid w:val="078B72FE"/>
    <w:rsid w:val="07B79270"/>
    <w:rsid w:val="07BBD8A3"/>
    <w:rsid w:val="07F2519C"/>
    <w:rsid w:val="080F2B32"/>
    <w:rsid w:val="0810275C"/>
    <w:rsid w:val="08259237"/>
    <w:rsid w:val="08301C37"/>
    <w:rsid w:val="083F8027"/>
    <w:rsid w:val="0869C500"/>
    <w:rsid w:val="086CD79D"/>
    <w:rsid w:val="0871DC41"/>
    <w:rsid w:val="087B839B"/>
    <w:rsid w:val="089094C7"/>
    <w:rsid w:val="08B2DBF3"/>
    <w:rsid w:val="08C3DBA8"/>
    <w:rsid w:val="091D73EC"/>
    <w:rsid w:val="0932D0C8"/>
    <w:rsid w:val="093F6E59"/>
    <w:rsid w:val="0963E778"/>
    <w:rsid w:val="09742635"/>
    <w:rsid w:val="09760644"/>
    <w:rsid w:val="0990CCAF"/>
    <w:rsid w:val="099825FA"/>
    <w:rsid w:val="09C4616A"/>
    <w:rsid w:val="09EFDD3F"/>
    <w:rsid w:val="0A3795E9"/>
    <w:rsid w:val="0A49BC53"/>
    <w:rsid w:val="0A4B7806"/>
    <w:rsid w:val="0A79E362"/>
    <w:rsid w:val="0A8789A2"/>
    <w:rsid w:val="0A8DADDB"/>
    <w:rsid w:val="0A91840A"/>
    <w:rsid w:val="0A99BFB2"/>
    <w:rsid w:val="0ABAE27C"/>
    <w:rsid w:val="0ACEA08D"/>
    <w:rsid w:val="0B291875"/>
    <w:rsid w:val="0B3F9B1C"/>
    <w:rsid w:val="0B612350"/>
    <w:rsid w:val="0B646DA2"/>
    <w:rsid w:val="0B663613"/>
    <w:rsid w:val="0B8D2B4C"/>
    <w:rsid w:val="0BA4F040"/>
    <w:rsid w:val="0BC721F8"/>
    <w:rsid w:val="0BDE240C"/>
    <w:rsid w:val="0BE00292"/>
    <w:rsid w:val="0C08EF55"/>
    <w:rsid w:val="0C34E27D"/>
    <w:rsid w:val="0C4DEBCF"/>
    <w:rsid w:val="0C57AD23"/>
    <w:rsid w:val="0CBDC902"/>
    <w:rsid w:val="0CD324D5"/>
    <w:rsid w:val="0CEF1BC4"/>
    <w:rsid w:val="0D065B8F"/>
    <w:rsid w:val="0DAA0D78"/>
    <w:rsid w:val="0DD4013C"/>
    <w:rsid w:val="0DE2256A"/>
    <w:rsid w:val="0E0737EC"/>
    <w:rsid w:val="0E0D94AE"/>
    <w:rsid w:val="0E2715D5"/>
    <w:rsid w:val="0E34117F"/>
    <w:rsid w:val="0E5B3CE7"/>
    <w:rsid w:val="0E5EAE08"/>
    <w:rsid w:val="0E60557C"/>
    <w:rsid w:val="0E8953AE"/>
    <w:rsid w:val="0E9068B0"/>
    <w:rsid w:val="0EB18B76"/>
    <w:rsid w:val="0EBD65E3"/>
    <w:rsid w:val="0ED05E5C"/>
    <w:rsid w:val="0EF3F83B"/>
    <w:rsid w:val="0F250113"/>
    <w:rsid w:val="0F3DE12C"/>
    <w:rsid w:val="0F493FEB"/>
    <w:rsid w:val="0F4CCA71"/>
    <w:rsid w:val="0F9D8FD7"/>
    <w:rsid w:val="0FB5092E"/>
    <w:rsid w:val="0FB5D83D"/>
    <w:rsid w:val="0FBA7B5C"/>
    <w:rsid w:val="0FF5F5BA"/>
    <w:rsid w:val="1027CE7A"/>
    <w:rsid w:val="1029511C"/>
    <w:rsid w:val="103602F3"/>
    <w:rsid w:val="1043764E"/>
    <w:rsid w:val="10449488"/>
    <w:rsid w:val="105D3DE4"/>
    <w:rsid w:val="10953083"/>
    <w:rsid w:val="10C35CE1"/>
    <w:rsid w:val="10CCFF94"/>
    <w:rsid w:val="10D41C03"/>
    <w:rsid w:val="10DABCB0"/>
    <w:rsid w:val="10DE5194"/>
    <w:rsid w:val="110B1478"/>
    <w:rsid w:val="111D8074"/>
    <w:rsid w:val="112268DB"/>
    <w:rsid w:val="11AC1B75"/>
    <w:rsid w:val="11FCD480"/>
    <w:rsid w:val="120CA308"/>
    <w:rsid w:val="12372BF8"/>
    <w:rsid w:val="12450E94"/>
    <w:rsid w:val="124A771B"/>
    <w:rsid w:val="124E7906"/>
    <w:rsid w:val="125BFA92"/>
    <w:rsid w:val="1269E0AA"/>
    <w:rsid w:val="127B4CB5"/>
    <w:rsid w:val="12A2CF83"/>
    <w:rsid w:val="12A7D806"/>
    <w:rsid w:val="12AD3DBF"/>
    <w:rsid w:val="12B75E93"/>
    <w:rsid w:val="12E7BE78"/>
    <w:rsid w:val="12F98615"/>
    <w:rsid w:val="12FC0727"/>
    <w:rsid w:val="1300CC8F"/>
    <w:rsid w:val="132882E7"/>
    <w:rsid w:val="132A8892"/>
    <w:rsid w:val="13315156"/>
    <w:rsid w:val="133DC798"/>
    <w:rsid w:val="134FA93B"/>
    <w:rsid w:val="135A84B5"/>
    <w:rsid w:val="13AE9089"/>
    <w:rsid w:val="13CB9D97"/>
    <w:rsid w:val="13F4045E"/>
    <w:rsid w:val="141E41EB"/>
    <w:rsid w:val="14498713"/>
    <w:rsid w:val="144D50AF"/>
    <w:rsid w:val="145B488D"/>
    <w:rsid w:val="148126A1"/>
    <w:rsid w:val="1486BD71"/>
    <w:rsid w:val="14A6B6C9"/>
    <w:rsid w:val="14AD8AF8"/>
    <w:rsid w:val="14B8A295"/>
    <w:rsid w:val="14C80E63"/>
    <w:rsid w:val="14CC4658"/>
    <w:rsid w:val="14D4ED75"/>
    <w:rsid w:val="14DFC65A"/>
    <w:rsid w:val="14E18B0D"/>
    <w:rsid w:val="14ED8E68"/>
    <w:rsid w:val="151C1BBE"/>
    <w:rsid w:val="15320E1A"/>
    <w:rsid w:val="154067F0"/>
    <w:rsid w:val="15459936"/>
    <w:rsid w:val="1548E103"/>
    <w:rsid w:val="155239CD"/>
    <w:rsid w:val="1558E51C"/>
    <w:rsid w:val="1562E1B6"/>
    <w:rsid w:val="156F2F64"/>
    <w:rsid w:val="15B0349E"/>
    <w:rsid w:val="15D0AE20"/>
    <w:rsid w:val="15D14309"/>
    <w:rsid w:val="15D9232C"/>
    <w:rsid w:val="1605B106"/>
    <w:rsid w:val="161E6184"/>
    <w:rsid w:val="1629E703"/>
    <w:rsid w:val="162B982B"/>
    <w:rsid w:val="1634F592"/>
    <w:rsid w:val="163892E9"/>
    <w:rsid w:val="16483958"/>
    <w:rsid w:val="1652A418"/>
    <w:rsid w:val="1664205F"/>
    <w:rsid w:val="166ABB57"/>
    <w:rsid w:val="169C6B51"/>
    <w:rsid w:val="16D35435"/>
    <w:rsid w:val="16DE5E5C"/>
    <w:rsid w:val="16E0E61B"/>
    <w:rsid w:val="17041C5D"/>
    <w:rsid w:val="173512B2"/>
    <w:rsid w:val="17368B20"/>
    <w:rsid w:val="1776D1F2"/>
    <w:rsid w:val="177877AD"/>
    <w:rsid w:val="1786A315"/>
    <w:rsid w:val="1789F661"/>
    <w:rsid w:val="17C778FD"/>
    <w:rsid w:val="17D83485"/>
    <w:rsid w:val="18087552"/>
    <w:rsid w:val="18097E00"/>
    <w:rsid w:val="18150E30"/>
    <w:rsid w:val="181D05F9"/>
    <w:rsid w:val="1832218C"/>
    <w:rsid w:val="18341B6A"/>
    <w:rsid w:val="1845CE78"/>
    <w:rsid w:val="186CDCF2"/>
    <w:rsid w:val="1871DECB"/>
    <w:rsid w:val="188DAA8F"/>
    <w:rsid w:val="18A178AA"/>
    <w:rsid w:val="18EAAA5A"/>
    <w:rsid w:val="18F32AA7"/>
    <w:rsid w:val="18F4AAE4"/>
    <w:rsid w:val="18FC574F"/>
    <w:rsid w:val="18FF5D9A"/>
    <w:rsid w:val="192C5A19"/>
    <w:rsid w:val="1941F8DC"/>
    <w:rsid w:val="19591908"/>
    <w:rsid w:val="19C1C694"/>
    <w:rsid w:val="19C74F0D"/>
    <w:rsid w:val="19E52DD4"/>
    <w:rsid w:val="1A27E9DD"/>
    <w:rsid w:val="1A3BF692"/>
    <w:rsid w:val="1A54A69F"/>
    <w:rsid w:val="1A608890"/>
    <w:rsid w:val="1A6E26E3"/>
    <w:rsid w:val="1A7B8EE0"/>
    <w:rsid w:val="1A846322"/>
    <w:rsid w:val="1AA03A38"/>
    <w:rsid w:val="1AAE9A5C"/>
    <w:rsid w:val="1AB5D95D"/>
    <w:rsid w:val="1AF086FB"/>
    <w:rsid w:val="1B0C1C23"/>
    <w:rsid w:val="1B29027E"/>
    <w:rsid w:val="1B394A41"/>
    <w:rsid w:val="1B630F28"/>
    <w:rsid w:val="1B7A172B"/>
    <w:rsid w:val="1BCA29B5"/>
    <w:rsid w:val="1BD210EA"/>
    <w:rsid w:val="1BD71AF3"/>
    <w:rsid w:val="1BE3BB44"/>
    <w:rsid w:val="1BF46861"/>
    <w:rsid w:val="1C254EF2"/>
    <w:rsid w:val="1C54F506"/>
    <w:rsid w:val="1C625DD1"/>
    <w:rsid w:val="1C7824CC"/>
    <w:rsid w:val="1C7D30B2"/>
    <w:rsid w:val="1C9CDE49"/>
    <w:rsid w:val="1CA10634"/>
    <w:rsid w:val="1CA7873D"/>
    <w:rsid w:val="1CC237E6"/>
    <w:rsid w:val="1CC660CE"/>
    <w:rsid w:val="1CD29C45"/>
    <w:rsid w:val="1CE1F6DA"/>
    <w:rsid w:val="1D28898D"/>
    <w:rsid w:val="1D2BD965"/>
    <w:rsid w:val="1D885AE7"/>
    <w:rsid w:val="1DA2645B"/>
    <w:rsid w:val="1DEA7B78"/>
    <w:rsid w:val="1E0895F8"/>
    <w:rsid w:val="1E23F431"/>
    <w:rsid w:val="1E24CF54"/>
    <w:rsid w:val="1E3D67D2"/>
    <w:rsid w:val="1EDF0AB3"/>
    <w:rsid w:val="1F05C5A2"/>
    <w:rsid w:val="1F0B3BA9"/>
    <w:rsid w:val="1F1B4997"/>
    <w:rsid w:val="1F247D8C"/>
    <w:rsid w:val="1F26105E"/>
    <w:rsid w:val="1F274892"/>
    <w:rsid w:val="1F4BE092"/>
    <w:rsid w:val="1F52593C"/>
    <w:rsid w:val="1F6E7263"/>
    <w:rsid w:val="1F80F865"/>
    <w:rsid w:val="1F87E49A"/>
    <w:rsid w:val="1F972860"/>
    <w:rsid w:val="1FA7CC1B"/>
    <w:rsid w:val="1FA8936D"/>
    <w:rsid w:val="1FBADF7E"/>
    <w:rsid w:val="1FDB5E22"/>
    <w:rsid w:val="1FDDD239"/>
    <w:rsid w:val="1FDE4581"/>
    <w:rsid w:val="1FF9BCE6"/>
    <w:rsid w:val="200BBFBE"/>
    <w:rsid w:val="201F893C"/>
    <w:rsid w:val="20201F0F"/>
    <w:rsid w:val="207B6BBE"/>
    <w:rsid w:val="20841777"/>
    <w:rsid w:val="2086EC69"/>
    <w:rsid w:val="20B305FB"/>
    <w:rsid w:val="20B3C697"/>
    <w:rsid w:val="20BBCE45"/>
    <w:rsid w:val="20D3EF90"/>
    <w:rsid w:val="20D8408D"/>
    <w:rsid w:val="20DA8F5A"/>
    <w:rsid w:val="20DF1130"/>
    <w:rsid w:val="20E1C7B9"/>
    <w:rsid w:val="212BF337"/>
    <w:rsid w:val="21380642"/>
    <w:rsid w:val="21455BB2"/>
    <w:rsid w:val="215FAAD2"/>
    <w:rsid w:val="21AA7F6E"/>
    <w:rsid w:val="21C2447C"/>
    <w:rsid w:val="21DAAA2F"/>
    <w:rsid w:val="21DCCB96"/>
    <w:rsid w:val="221E8D6D"/>
    <w:rsid w:val="2224BDDD"/>
    <w:rsid w:val="226A92B0"/>
    <w:rsid w:val="22721CCA"/>
    <w:rsid w:val="22806B09"/>
    <w:rsid w:val="22810091"/>
    <w:rsid w:val="22B832FE"/>
    <w:rsid w:val="22C9A9B3"/>
    <w:rsid w:val="22D4438C"/>
    <w:rsid w:val="22F51A85"/>
    <w:rsid w:val="2341C39D"/>
    <w:rsid w:val="237CD051"/>
    <w:rsid w:val="23AC81F5"/>
    <w:rsid w:val="23C7C49A"/>
    <w:rsid w:val="23D0C632"/>
    <w:rsid w:val="23D32F0C"/>
    <w:rsid w:val="23E4DCF1"/>
    <w:rsid w:val="24516292"/>
    <w:rsid w:val="2473442F"/>
    <w:rsid w:val="2478473E"/>
    <w:rsid w:val="24B189C3"/>
    <w:rsid w:val="2517C072"/>
    <w:rsid w:val="2519844F"/>
    <w:rsid w:val="2523DA6C"/>
    <w:rsid w:val="2534D5DE"/>
    <w:rsid w:val="2552EF85"/>
    <w:rsid w:val="2554989D"/>
    <w:rsid w:val="257B7E74"/>
    <w:rsid w:val="25C8C4E8"/>
    <w:rsid w:val="25CFD752"/>
    <w:rsid w:val="25E45B8D"/>
    <w:rsid w:val="25F655BE"/>
    <w:rsid w:val="260D8FEC"/>
    <w:rsid w:val="26120823"/>
    <w:rsid w:val="2614DDAE"/>
    <w:rsid w:val="26163E09"/>
    <w:rsid w:val="262E5F08"/>
    <w:rsid w:val="26306DAC"/>
    <w:rsid w:val="269F15B3"/>
    <w:rsid w:val="26A76F26"/>
    <w:rsid w:val="26BF535F"/>
    <w:rsid w:val="26C031DE"/>
    <w:rsid w:val="26E288DD"/>
    <w:rsid w:val="26EC9E17"/>
    <w:rsid w:val="26ECE826"/>
    <w:rsid w:val="271C01B8"/>
    <w:rsid w:val="27216A6A"/>
    <w:rsid w:val="2722CA89"/>
    <w:rsid w:val="279DB52A"/>
    <w:rsid w:val="27AE1438"/>
    <w:rsid w:val="27D3C781"/>
    <w:rsid w:val="27FECAB5"/>
    <w:rsid w:val="2800F271"/>
    <w:rsid w:val="281F8E4D"/>
    <w:rsid w:val="2832826E"/>
    <w:rsid w:val="286CD178"/>
    <w:rsid w:val="2878CE52"/>
    <w:rsid w:val="2878FC77"/>
    <w:rsid w:val="28BC1966"/>
    <w:rsid w:val="28CE48EE"/>
    <w:rsid w:val="28E5C158"/>
    <w:rsid w:val="28FEF9A8"/>
    <w:rsid w:val="29310CA7"/>
    <w:rsid w:val="2938407C"/>
    <w:rsid w:val="29400A01"/>
    <w:rsid w:val="29417E88"/>
    <w:rsid w:val="2943ECD4"/>
    <w:rsid w:val="2970ECE1"/>
    <w:rsid w:val="2999B17C"/>
    <w:rsid w:val="29B32EF1"/>
    <w:rsid w:val="29C0703C"/>
    <w:rsid w:val="2A251F5A"/>
    <w:rsid w:val="2A2DFA87"/>
    <w:rsid w:val="2A2FB5CA"/>
    <w:rsid w:val="2A3E93D4"/>
    <w:rsid w:val="2A58C68E"/>
    <w:rsid w:val="2A6E0338"/>
    <w:rsid w:val="2A815237"/>
    <w:rsid w:val="2A81D7B4"/>
    <w:rsid w:val="2A8553DA"/>
    <w:rsid w:val="2A87CF45"/>
    <w:rsid w:val="2AA876F0"/>
    <w:rsid w:val="2AC680B2"/>
    <w:rsid w:val="2AD159D0"/>
    <w:rsid w:val="2AD2167C"/>
    <w:rsid w:val="2AE9F598"/>
    <w:rsid w:val="2AF23E8F"/>
    <w:rsid w:val="2AFC490B"/>
    <w:rsid w:val="2B024117"/>
    <w:rsid w:val="2B214DE6"/>
    <w:rsid w:val="2B3BFF01"/>
    <w:rsid w:val="2B485EF8"/>
    <w:rsid w:val="2B5B9F52"/>
    <w:rsid w:val="2B7AE379"/>
    <w:rsid w:val="2BA24035"/>
    <w:rsid w:val="2BAB5B76"/>
    <w:rsid w:val="2BC09250"/>
    <w:rsid w:val="2C0A7DE7"/>
    <w:rsid w:val="2C1895A2"/>
    <w:rsid w:val="2C41E73E"/>
    <w:rsid w:val="2C74C783"/>
    <w:rsid w:val="2C7C8296"/>
    <w:rsid w:val="2C91ACA8"/>
    <w:rsid w:val="2CD07D21"/>
    <w:rsid w:val="2CD40399"/>
    <w:rsid w:val="2CE47A93"/>
    <w:rsid w:val="2CEE114D"/>
    <w:rsid w:val="2D392082"/>
    <w:rsid w:val="2D3ECB08"/>
    <w:rsid w:val="2D637964"/>
    <w:rsid w:val="2D9A9FBB"/>
    <w:rsid w:val="2DBD5BB3"/>
    <w:rsid w:val="2DCC798E"/>
    <w:rsid w:val="2DD0E2FD"/>
    <w:rsid w:val="2DE9E769"/>
    <w:rsid w:val="2DF6D1DA"/>
    <w:rsid w:val="2E2210BC"/>
    <w:rsid w:val="2E23DD40"/>
    <w:rsid w:val="2E46687A"/>
    <w:rsid w:val="2E5C1853"/>
    <w:rsid w:val="2E64D843"/>
    <w:rsid w:val="2E65910F"/>
    <w:rsid w:val="2E6B14F5"/>
    <w:rsid w:val="2E7B51B4"/>
    <w:rsid w:val="2E7FB657"/>
    <w:rsid w:val="2E8F2665"/>
    <w:rsid w:val="2E9F167D"/>
    <w:rsid w:val="2EAF5DE0"/>
    <w:rsid w:val="2EBFB5E8"/>
    <w:rsid w:val="2EC051AA"/>
    <w:rsid w:val="2EE260BB"/>
    <w:rsid w:val="2EE64DF4"/>
    <w:rsid w:val="2F053F0D"/>
    <w:rsid w:val="2F11B168"/>
    <w:rsid w:val="2F16D7DC"/>
    <w:rsid w:val="2F1CDAC2"/>
    <w:rsid w:val="2F3CAB69"/>
    <w:rsid w:val="2F4595F1"/>
    <w:rsid w:val="2F46FE4A"/>
    <w:rsid w:val="2F549839"/>
    <w:rsid w:val="2F6AE8F3"/>
    <w:rsid w:val="2F70A1F7"/>
    <w:rsid w:val="2F8A8E15"/>
    <w:rsid w:val="2FD6F12B"/>
    <w:rsid w:val="2FFE936C"/>
    <w:rsid w:val="30066EC7"/>
    <w:rsid w:val="30084F8B"/>
    <w:rsid w:val="3017AF73"/>
    <w:rsid w:val="30231E79"/>
    <w:rsid w:val="302BC4F7"/>
    <w:rsid w:val="30435546"/>
    <w:rsid w:val="308D47F6"/>
    <w:rsid w:val="30F58F38"/>
    <w:rsid w:val="30F75C86"/>
    <w:rsid w:val="30FBDC93"/>
    <w:rsid w:val="3103B449"/>
    <w:rsid w:val="3114161A"/>
    <w:rsid w:val="31190CC1"/>
    <w:rsid w:val="312322BB"/>
    <w:rsid w:val="312AE5E5"/>
    <w:rsid w:val="3138E4DB"/>
    <w:rsid w:val="3184FCE5"/>
    <w:rsid w:val="31911FDF"/>
    <w:rsid w:val="31E2198E"/>
    <w:rsid w:val="31F6AD66"/>
    <w:rsid w:val="31F83E1A"/>
    <w:rsid w:val="3220052A"/>
    <w:rsid w:val="32336BBA"/>
    <w:rsid w:val="32423BC1"/>
    <w:rsid w:val="324476AD"/>
    <w:rsid w:val="326511C4"/>
    <w:rsid w:val="327A6864"/>
    <w:rsid w:val="327ACC36"/>
    <w:rsid w:val="327D6F87"/>
    <w:rsid w:val="327DEAB2"/>
    <w:rsid w:val="3284DF38"/>
    <w:rsid w:val="328F660A"/>
    <w:rsid w:val="3299D59C"/>
    <w:rsid w:val="32B0EDEF"/>
    <w:rsid w:val="32C1BE6C"/>
    <w:rsid w:val="32CA60A7"/>
    <w:rsid w:val="32D0C770"/>
    <w:rsid w:val="32EB3366"/>
    <w:rsid w:val="32F3E72C"/>
    <w:rsid w:val="32F4EBE7"/>
    <w:rsid w:val="32F58391"/>
    <w:rsid w:val="3314056E"/>
    <w:rsid w:val="3323E78D"/>
    <w:rsid w:val="332D8AD4"/>
    <w:rsid w:val="333980E5"/>
    <w:rsid w:val="33505382"/>
    <w:rsid w:val="335BFAEB"/>
    <w:rsid w:val="335DCD2B"/>
    <w:rsid w:val="3370EE7B"/>
    <w:rsid w:val="3386205C"/>
    <w:rsid w:val="3391A83A"/>
    <w:rsid w:val="339CC4D0"/>
    <w:rsid w:val="33D3449B"/>
    <w:rsid w:val="33F8EE9F"/>
    <w:rsid w:val="341AA8DF"/>
    <w:rsid w:val="341F89E8"/>
    <w:rsid w:val="342DB21F"/>
    <w:rsid w:val="343B73D7"/>
    <w:rsid w:val="343D7CE9"/>
    <w:rsid w:val="345F8064"/>
    <w:rsid w:val="346F2D82"/>
    <w:rsid w:val="3473D9D3"/>
    <w:rsid w:val="3480F004"/>
    <w:rsid w:val="34A4F2CB"/>
    <w:rsid w:val="34B541C3"/>
    <w:rsid w:val="3538380F"/>
    <w:rsid w:val="355C12A9"/>
    <w:rsid w:val="356A1167"/>
    <w:rsid w:val="35A87B70"/>
    <w:rsid w:val="35B4FD92"/>
    <w:rsid w:val="35B82428"/>
    <w:rsid w:val="35D2BB7B"/>
    <w:rsid w:val="360D87FC"/>
    <w:rsid w:val="362990D0"/>
    <w:rsid w:val="36314A7E"/>
    <w:rsid w:val="3652A7CB"/>
    <w:rsid w:val="36586843"/>
    <w:rsid w:val="36606876"/>
    <w:rsid w:val="3660A4F0"/>
    <w:rsid w:val="3667A80E"/>
    <w:rsid w:val="36A74A1A"/>
    <w:rsid w:val="36C5E0B4"/>
    <w:rsid w:val="36CADD33"/>
    <w:rsid w:val="36FC5031"/>
    <w:rsid w:val="371A7276"/>
    <w:rsid w:val="3739B981"/>
    <w:rsid w:val="373AB7C5"/>
    <w:rsid w:val="373D0969"/>
    <w:rsid w:val="373E7320"/>
    <w:rsid w:val="375FAB94"/>
    <w:rsid w:val="3775AE87"/>
    <w:rsid w:val="3784C9C1"/>
    <w:rsid w:val="378A5C1F"/>
    <w:rsid w:val="3799C3E9"/>
    <w:rsid w:val="37A493D1"/>
    <w:rsid w:val="37B01538"/>
    <w:rsid w:val="37B337A5"/>
    <w:rsid w:val="37B7BE47"/>
    <w:rsid w:val="37C3BA77"/>
    <w:rsid w:val="37D5FFB1"/>
    <w:rsid w:val="37DAF6BE"/>
    <w:rsid w:val="37EEEAB5"/>
    <w:rsid w:val="37EF1E0C"/>
    <w:rsid w:val="37F7AD5E"/>
    <w:rsid w:val="380AE968"/>
    <w:rsid w:val="381BD783"/>
    <w:rsid w:val="38214105"/>
    <w:rsid w:val="382D29A4"/>
    <w:rsid w:val="38439E72"/>
    <w:rsid w:val="388003B9"/>
    <w:rsid w:val="3888C33D"/>
    <w:rsid w:val="3896F27E"/>
    <w:rsid w:val="389B42D2"/>
    <w:rsid w:val="38B371FA"/>
    <w:rsid w:val="38C471F6"/>
    <w:rsid w:val="38CEBFB4"/>
    <w:rsid w:val="38EF49E9"/>
    <w:rsid w:val="38F20567"/>
    <w:rsid w:val="38F659E4"/>
    <w:rsid w:val="391DF74B"/>
    <w:rsid w:val="39202913"/>
    <w:rsid w:val="3920A093"/>
    <w:rsid w:val="3920BD70"/>
    <w:rsid w:val="3923519F"/>
    <w:rsid w:val="3940CBDF"/>
    <w:rsid w:val="394E10E9"/>
    <w:rsid w:val="39554288"/>
    <w:rsid w:val="396750C8"/>
    <w:rsid w:val="398777EB"/>
    <w:rsid w:val="39AB79CA"/>
    <w:rsid w:val="39E60B05"/>
    <w:rsid w:val="39EA9DA0"/>
    <w:rsid w:val="39FAC455"/>
    <w:rsid w:val="3A5AB0A2"/>
    <w:rsid w:val="3A648999"/>
    <w:rsid w:val="3A9BBB86"/>
    <w:rsid w:val="3AA3D115"/>
    <w:rsid w:val="3ABF64A3"/>
    <w:rsid w:val="3ACEEDF0"/>
    <w:rsid w:val="3AD33991"/>
    <w:rsid w:val="3AD3E001"/>
    <w:rsid w:val="3ADF0EE4"/>
    <w:rsid w:val="3AEF5ED7"/>
    <w:rsid w:val="3AFBEB59"/>
    <w:rsid w:val="3AFFDD6D"/>
    <w:rsid w:val="3B03D8D8"/>
    <w:rsid w:val="3B5B68D0"/>
    <w:rsid w:val="3B7E2D64"/>
    <w:rsid w:val="3B876C4A"/>
    <w:rsid w:val="3B9DB1DD"/>
    <w:rsid w:val="3B9DB3BE"/>
    <w:rsid w:val="3BA3B1F6"/>
    <w:rsid w:val="3BB4ED66"/>
    <w:rsid w:val="3BFBC8E1"/>
    <w:rsid w:val="3C57C087"/>
    <w:rsid w:val="3C5B2C1B"/>
    <w:rsid w:val="3C62C763"/>
    <w:rsid w:val="3C74D870"/>
    <w:rsid w:val="3C964571"/>
    <w:rsid w:val="3CAEAD56"/>
    <w:rsid w:val="3CBE5388"/>
    <w:rsid w:val="3CBF22A4"/>
    <w:rsid w:val="3CD038B2"/>
    <w:rsid w:val="3CD55177"/>
    <w:rsid w:val="3CE072F9"/>
    <w:rsid w:val="3CE58B0D"/>
    <w:rsid w:val="3CECC015"/>
    <w:rsid w:val="3CF5E768"/>
    <w:rsid w:val="3D0CC5E4"/>
    <w:rsid w:val="3D35FDB2"/>
    <w:rsid w:val="3D4B9E1C"/>
    <w:rsid w:val="3D89F05E"/>
    <w:rsid w:val="3D8E3728"/>
    <w:rsid w:val="3DF45D9B"/>
    <w:rsid w:val="3DFAF1B7"/>
    <w:rsid w:val="3DFFE24C"/>
    <w:rsid w:val="3E00B4A0"/>
    <w:rsid w:val="3E03F3C8"/>
    <w:rsid w:val="3E174581"/>
    <w:rsid w:val="3E2E445C"/>
    <w:rsid w:val="3E4C0121"/>
    <w:rsid w:val="3EB54BF1"/>
    <w:rsid w:val="3ECB7C79"/>
    <w:rsid w:val="3ED38A19"/>
    <w:rsid w:val="3ED9E008"/>
    <w:rsid w:val="3EF8290C"/>
    <w:rsid w:val="3EFFBFDF"/>
    <w:rsid w:val="3F12ED5A"/>
    <w:rsid w:val="3F3D54BC"/>
    <w:rsid w:val="3F596C1E"/>
    <w:rsid w:val="3F616569"/>
    <w:rsid w:val="3F765DE3"/>
    <w:rsid w:val="3F7D22F4"/>
    <w:rsid w:val="3F7E50DA"/>
    <w:rsid w:val="3F89569C"/>
    <w:rsid w:val="3F8C2D37"/>
    <w:rsid w:val="3F9F15C8"/>
    <w:rsid w:val="3FA637BA"/>
    <w:rsid w:val="3FBFA084"/>
    <w:rsid w:val="3FCE58A9"/>
    <w:rsid w:val="3FE414A9"/>
    <w:rsid w:val="4020F0D5"/>
    <w:rsid w:val="4047FF63"/>
    <w:rsid w:val="4055123C"/>
    <w:rsid w:val="4069799C"/>
    <w:rsid w:val="407361E2"/>
    <w:rsid w:val="40845BBE"/>
    <w:rsid w:val="408FCA27"/>
    <w:rsid w:val="4090B6DE"/>
    <w:rsid w:val="40A7A7B3"/>
    <w:rsid w:val="40A7CB08"/>
    <w:rsid w:val="40AC2B12"/>
    <w:rsid w:val="40C48C03"/>
    <w:rsid w:val="40F5ABD9"/>
    <w:rsid w:val="41048812"/>
    <w:rsid w:val="41118635"/>
    <w:rsid w:val="41962409"/>
    <w:rsid w:val="41AAA89F"/>
    <w:rsid w:val="41C27258"/>
    <w:rsid w:val="41C5633D"/>
    <w:rsid w:val="41E1EA32"/>
    <w:rsid w:val="41E62342"/>
    <w:rsid w:val="41EC2C7D"/>
    <w:rsid w:val="4226F19D"/>
    <w:rsid w:val="4246BABD"/>
    <w:rsid w:val="42709717"/>
    <w:rsid w:val="429BAB9F"/>
    <w:rsid w:val="42A056A2"/>
    <w:rsid w:val="42A14975"/>
    <w:rsid w:val="42A34F79"/>
    <w:rsid w:val="42AB881E"/>
    <w:rsid w:val="42BF09DF"/>
    <w:rsid w:val="42D6B56E"/>
    <w:rsid w:val="42D6EC8D"/>
    <w:rsid w:val="43404C04"/>
    <w:rsid w:val="435D6B09"/>
    <w:rsid w:val="43755686"/>
    <w:rsid w:val="4378288A"/>
    <w:rsid w:val="43802F84"/>
    <w:rsid w:val="43863E9B"/>
    <w:rsid w:val="43B4C88F"/>
    <w:rsid w:val="43B4D155"/>
    <w:rsid w:val="43F09BCA"/>
    <w:rsid w:val="43F62CE9"/>
    <w:rsid w:val="43F75C70"/>
    <w:rsid w:val="4407DEB6"/>
    <w:rsid w:val="444A1A84"/>
    <w:rsid w:val="446A0055"/>
    <w:rsid w:val="4497D55F"/>
    <w:rsid w:val="44A350A5"/>
    <w:rsid w:val="44A73B54"/>
    <w:rsid w:val="44C00ABE"/>
    <w:rsid w:val="44DBD593"/>
    <w:rsid w:val="44F72FED"/>
    <w:rsid w:val="44F90A1F"/>
    <w:rsid w:val="450F649D"/>
    <w:rsid w:val="4521CD68"/>
    <w:rsid w:val="45306F36"/>
    <w:rsid w:val="4546A634"/>
    <w:rsid w:val="4548BA4E"/>
    <w:rsid w:val="4549206A"/>
    <w:rsid w:val="4556AB54"/>
    <w:rsid w:val="4557DF6A"/>
    <w:rsid w:val="455CE5C8"/>
    <w:rsid w:val="45AB653E"/>
    <w:rsid w:val="45BBC13A"/>
    <w:rsid w:val="45CF4654"/>
    <w:rsid w:val="45DC5C95"/>
    <w:rsid w:val="45E1CB85"/>
    <w:rsid w:val="45EB6635"/>
    <w:rsid w:val="4628C53C"/>
    <w:rsid w:val="464919FA"/>
    <w:rsid w:val="4653BBA4"/>
    <w:rsid w:val="4657DF03"/>
    <w:rsid w:val="465E527D"/>
    <w:rsid w:val="465ECBED"/>
    <w:rsid w:val="46625C7A"/>
    <w:rsid w:val="46B51704"/>
    <w:rsid w:val="46B91A09"/>
    <w:rsid w:val="46D502C2"/>
    <w:rsid w:val="46E8323A"/>
    <w:rsid w:val="4708AB6A"/>
    <w:rsid w:val="4719E89D"/>
    <w:rsid w:val="47259B46"/>
    <w:rsid w:val="47395867"/>
    <w:rsid w:val="474FBA32"/>
    <w:rsid w:val="477A00B6"/>
    <w:rsid w:val="47B75DB5"/>
    <w:rsid w:val="47B79BB6"/>
    <w:rsid w:val="47CF8A3A"/>
    <w:rsid w:val="47E3C8D7"/>
    <w:rsid w:val="47E5327A"/>
    <w:rsid w:val="47E89673"/>
    <w:rsid w:val="47F0BDA1"/>
    <w:rsid w:val="47F7E7EF"/>
    <w:rsid w:val="480C20EA"/>
    <w:rsid w:val="481E72AE"/>
    <w:rsid w:val="4820DDE6"/>
    <w:rsid w:val="48313107"/>
    <w:rsid w:val="483C7412"/>
    <w:rsid w:val="485CA6ED"/>
    <w:rsid w:val="4867FF67"/>
    <w:rsid w:val="48914581"/>
    <w:rsid w:val="48A2F427"/>
    <w:rsid w:val="48A69C1F"/>
    <w:rsid w:val="48AB3879"/>
    <w:rsid w:val="48C5BEA0"/>
    <w:rsid w:val="48C62C74"/>
    <w:rsid w:val="48E9F031"/>
    <w:rsid w:val="48FDCE68"/>
    <w:rsid w:val="490D6AFE"/>
    <w:rsid w:val="491B19A2"/>
    <w:rsid w:val="4948B340"/>
    <w:rsid w:val="496060A4"/>
    <w:rsid w:val="497E836D"/>
    <w:rsid w:val="498C95A8"/>
    <w:rsid w:val="499CEB7C"/>
    <w:rsid w:val="499E8556"/>
    <w:rsid w:val="49AD5B2A"/>
    <w:rsid w:val="49B4738A"/>
    <w:rsid w:val="49C46ECC"/>
    <w:rsid w:val="49CFBB58"/>
    <w:rsid w:val="49E67925"/>
    <w:rsid w:val="4A299252"/>
    <w:rsid w:val="4A36199E"/>
    <w:rsid w:val="4A4C1F3F"/>
    <w:rsid w:val="4A7B5301"/>
    <w:rsid w:val="4A86404F"/>
    <w:rsid w:val="4A87B445"/>
    <w:rsid w:val="4AE37D2F"/>
    <w:rsid w:val="4B1D7E5F"/>
    <w:rsid w:val="4B2868D5"/>
    <w:rsid w:val="4B2D7BD7"/>
    <w:rsid w:val="4B8020E2"/>
    <w:rsid w:val="4B82B40F"/>
    <w:rsid w:val="4B85F40D"/>
    <w:rsid w:val="4BBB3528"/>
    <w:rsid w:val="4BE227C4"/>
    <w:rsid w:val="4C03C239"/>
    <w:rsid w:val="4C573612"/>
    <w:rsid w:val="4C745CA5"/>
    <w:rsid w:val="4C9CEED0"/>
    <w:rsid w:val="4CA37DF2"/>
    <w:rsid w:val="4CB3024A"/>
    <w:rsid w:val="4CC8930F"/>
    <w:rsid w:val="4CC8C823"/>
    <w:rsid w:val="4D050E8C"/>
    <w:rsid w:val="4D179016"/>
    <w:rsid w:val="4D40ED95"/>
    <w:rsid w:val="4D7E4D0F"/>
    <w:rsid w:val="4D816256"/>
    <w:rsid w:val="4D83E7B6"/>
    <w:rsid w:val="4D8733B0"/>
    <w:rsid w:val="4D95A1E5"/>
    <w:rsid w:val="4D965B15"/>
    <w:rsid w:val="4DAF2462"/>
    <w:rsid w:val="4DC80948"/>
    <w:rsid w:val="4DC87DFA"/>
    <w:rsid w:val="4DE0FEB5"/>
    <w:rsid w:val="4DE44F77"/>
    <w:rsid w:val="4DF5A8EC"/>
    <w:rsid w:val="4DFB0BA2"/>
    <w:rsid w:val="4E24DE56"/>
    <w:rsid w:val="4E38B69F"/>
    <w:rsid w:val="4E40C839"/>
    <w:rsid w:val="4E661882"/>
    <w:rsid w:val="4E793FEE"/>
    <w:rsid w:val="4EC2DAD2"/>
    <w:rsid w:val="4EEB7626"/>
    <w:rsid w:val="4F0050BB"/>
    <w:rsid w:val="4F04D09A"/>
    <w:rsid w:val="4F0EE988"/>
    <w:rsid w:val="4F95E660"/>
    <w:rsid w:val="4FBBF716"/>
    <w:rsid w:val="4FC47AA1"/>
    <w:rsid w:val="4FC844AD"/>
    <w:rsid w:val="4FCF5984"/>
    <w:rsid w:val="4FD382E0"/>
    <w:rsid w:val="5003826C"/>
    <w:rsid w:val="501CD74C"/>
    <w:rsid w:val="5024E32A"/>
    <w:rsid w:val="502FFF7D"/>
    <w:rsid w:val="5033FFC4"/>
    <w:rsid w:val="504D18CD"/>
    <w:rsid w:val="5050776B"/>
    <w:rsid w:val="506894FE"/>
    <w:rsid w:val="50714E7C"/>
    <w:rsid w:val="50AC3804"/>
    <w:rsid w:val="50C35C5B"/>
    <w:rsid w:val="50DB87EE"/>
    <w:rsid w:val="50F0F023"/>
    <w:rsid w:val="5140CC47"/>
    <w:rsid w:val="51423F66"/>
    <w:rsid w:val="5167D0A0"/>
    <w:rsid w:val="5176A39D"/>
    <w:rsid w:val="5181F120"/>
    <w:rsid w:val="5182266F"/>
    <w:rsid w:val="51AD78E1"/>
    <w:rsid w:val="51FF2B3E"/>
    <w:rsid w:val="52277430"/>
    <w:rsid w:val="52552813"/>
    <w:rsid w:val="5280841F"/>
    <w:rsid w:val="528FEF01"/>
    <w:rsid w:val="52A4B85A"/>
    <w:rsid w:val="52B233DB"/>
    <w:rsid w:val="52D9F911"/>
    <w:rsid w:val="52EC9E11"/>
    <w:rsid w:val="52FDA13D"/>
    <w:rsid w:val="53173B78"/>
    <w:rsid w:val="531B1855"/>
    <w:rsid w:val="534C5320"/>
    <w:rsid w:val="53523944"/>
    <w:rsid w:val="536C345B"/>
    <w:rsid w:val="5378C4EB"/>
    <w:rsid w:val="5395EAEC"/>
    <w:rsid w:val="5396EA3B"/>
    <w:rsid w:val="539B17B9"/>
    <w:rsid w:val="53ABAEB4"/>
    <w:rsid w:val="53B952DC"/>
    <w:rsid w:val="53E357C8"/>
    <w:rsid w:val="53E973A9"/>
    <w:rsid w:val="540DB819"/>
    <w:rsid w:val="54144915"/>
    <w:rsid w:val="54298FF1"/>
    <w:rsid w:val="542AF35F"/>
    <w:rsid w:val="5454AB6D"/>
    <w:rsid w:val="5463ABBA"/>
    <w:rsid w:val="546669B7"/>
    <w:rsid w:val="547F69F6"/>
    <w:rsid w:val="549F9851"/>
    <w:rsid w:val="54F15DA9"/>
    <w:rsid w:val="5542C0CB"/>
    <w:rsid w:val="555569D5"/>
    <w:rsid w:val="5596FB7A"/>
    <w:rsid w:val="559C3D10"/>
    <w:rsid w:val="55ABF5F8"/>
    <w:rsid w:val="55AD4247"/>
    <w:rsid w:val="55DD5E71"/>
    <w:rsid w:val="55DE871B"/>
    <w:rsid w:val="55FFCE2A"/>
    <w:rsid w:val="5604EC2E"/>
    <w:rsid w:val="562488C6"/>
    <w:rsid w:val="563166D9"/>
    <w:rsid w:val="564345FD"/>
    <w:rsid w:val="56592A9B"/>
    <w:rsid w:val="567E27F9"/>
    <w:rsid w:val="569E3C65"/>
    <w:rsid w:val="56AD1510"/>
    <w:rsid w:val="56E3DB89"/>
    <w:rsid w:val="56ED359B"/>
    <w:rsid w:val="56F0EA89"/>
    <w:rsid w:val="56F8CCDF"/>
    <w:rsid w:val="5709F167"/>
    <w:rsid w:val="57307F6F"/>
    <w:rsid w:val="574336AF"/>
    <w:rsid w:val="5783C0CE"/>
    <w:rsid w:val="5796B6A8"/>
    <w:rsid w:val="57A48770"/>
    <w:rsid w:val="57AD15A2"/>
    <w:rsid w:val="57CA4F5A"/>
    <w:rsid w:val="57D38E4F"/>
    <w:rsid w:val="57DED284"/>
    <w:rsid w:val="57E6D3D3"/>
    <w:rsid w:val="57EF2597"/>
    <w:rsid w:val="5804C561"/>
    <w:rsid w:val="58424AA1"/>
    <w:rsid w:val="5861F322"/>
    <w:rsid w:val="58679EFE"/>
    <w:rsid w:val="58680ADC"/>
    <w:rsid w:val="5873E708"/>
    <w:rsid w:val="587A1194"/>
    <w:rsid w:val="587BFD08"/>
    <w:rsid w:val="588101DB"/>
    <w:rsid w:val="58A5C346"/>
    <w:rsid w:val="58A65744"/>
    <w:rsid w:val="58A8E027"/>
    <w:rsid w:val="58C3881F"/>
    <w:rsid w:val="58DD6E90"/>
    <w:rsid w:val="590674BE"/>
    <w:rsid w:val="59796BF4"/>
    <w:rsid w:val="59B89DA0"/>
    <w:rsid w:val="59D04BBF"/>
    <w:rsid w:val="59EBDBB8"/>
    <w:rsid w:val="59FCECA8"/>
    <w:rsid w:val="59FD3121"/>
    <w:rsid w:val="5A13D5A1"/>
    <w:rsid w:val="5A234769"/>
    <w:rsid w:val="5A329F69"/>
    <w:rsid w:val="5A42BB1F"/>
    <w:rsid w:val="5A5EA44E"/>
    <w:rsid w:val="5A7322C0"/>
    <w:rsid w:val="5A842D33"/>
    <w:rsid w:val="5A856190"/>
    <w:rsid w:val="5A8C9D3B"/>
    <w:rsid w:val="5A9DEC0B"/>
    <w:rsid w:val="5AA0E197"/>
    <w:rsid w:val="5AB72501"/>
    <w:rsid w:val="5AD6EA57"/>
    <w:rsid w:val="5ADA131D"/>
    <w:rsid w:val="5B02DC41"/>
    <w:rsid w:val="5B114C07"/>
    <w:rsid w:val="5B3984FF"/>
    <w:rsid w:val="5B3DA827"/>
    <w:rsid w:val="5B678253"/>
    <w:rsid w:val="5B83E069"/>
    <w:rsid w:val="5BDA7389"/>
    <w:rsid w:val="5BDE68E5"/>
    <w:rsid w:val="5BE01C46"/>
    <w:rsid w:val="5C0FD98B"/>
    <w:rsid w:val="5C173702"/>
    <w:rsid w:val="5C6F8DD6"/>
    <w:rsid w:val="5CAB40EE"/>
    <w:rsid w:val="5CCC5019"/>
    <w:rsid w:val="5CD10493"/>
    <w:rsid w:val="5CD8707B"/>
    <w:rsid w:val="5D3175F4"/>
    <w:rsid w:val="5D33FD0F"/>
    <w:rsid w:val="5D40D6D3"/>
    <w:rsid w:val="5D4DF392"/>
    <w:rsid w:val="5D87F395"/>
    <w:rsid w:val="5D8D4959"/>
    <w:rsid w:val="5D9F8ADD"/>
    <w:rsid w:val="5DA147BE"/>
    <w:rsid w:val="5DB24C06"/>
    <w:rsid w:val="5DCE6B29"/>
    <w:rsid w:val="5DDDC4B2"/>
    <w:rsid w:val="5DF9A186"/>
    <w:rsid w:val="5DFB387D"/>
    <w:rsid w:val="5E4245C7"/>
    <w:rsid w:val="5E72BF00"/>
    <w:rsid w:val="5E7B39B1"/>
    <w:rsid w:val="5E8154C3"/>
    <w:rsid w:val="5EC8C95E"/>
    <w:rsid w:val="5EDA182F"/>
    <w:rsid w:val="5EE34580"/>
    <w:rsid w:val="5EE6086D"/>
    <w:rsid w:val="5EECB705"/>
    <w:rsid w:val="5F03E0E5"/>
    <w:rsid w:val="5F05FCDD"/>
    <w:rsid w:val="5F082217"/>
    <w:rsid w:val="5F1F7E0C"/>
    <w:rsid w:val="5F33AE72"/>
    <w:rsid w:val="5F53B187"/>
    <w:rsid w:val="5F677C1C"/>
    <w:rsid w:val="5F67B744"/>
    <w:rsid w:val="5F6AAAA9"/>
    <w:rsid w:val="5F87E07F"/>
    <w:rsid w:val="5F889101"/>
    <w:rsid w:val="5F901697"/>
    <w:rsid w:val="5F9A9DED"/>
    <w:rsid w:val="5FAB72B5"/>
    <w:rsid w:val="5FBC94ED"/>
    <w:rsid w:val="5FC281C0"/>
    <w:rsid w:val="5FE34A0E"/>
    <w:rsid w:val="5FF49D22"/>
    <w:rsid w:val="604949DD"/>
    <w:rsid w:val="604C2926"/>
    <w:rsid w:val="60530883"/>
    <w:rsid w:val="6067287E"/>
    <w:rsid w:val="60B4A01A"/>
    <w:rsid w:val="60E46D46"/>
    <w:rsid w:val="61105DA1"/>
    <w:rsid w:val="611D0988"/>
    <w:rsid w:val="61266160"/>
    <w:rsid w:val="6139709B"/>
    <w:rsid w:val="613EF7FC"/>
    <w:rsid w:val="614806F6"/>
    <w:rsid w:val="615AEAF4"/>
    <w:rsid w:val="6179DF2C"/>
    <w:rsid w:val="61809B5E"/>
    <w:rsid w:val="61965CE9"/>
    <w:rsid w:val="619AA1EA"/>
    <w:rsid w:val="61A5574F"/>
    <w:rsid w:val="61BB629D"/>
    <w:rsid w:val="61CF7D56"/>
    <w:rsid w:val="61F407DA"/>
    <w:rsid w:val="61F60252"/>
    <w:rsid w:val="61F8968C"/>
    <w:rsid w:val="62040A1F"/>
    <w:rsid w:val="6214246D"/>
    <w:rsid w:val="623AAFFE"/>
    <w:rsid w:val="623C2752"/>
    <w:rsid w:val="6285E96E"/>
    <w:rsid w:val="629A9C2B"/>
    <w:rsid w:val="62A5CC02"/>
    <w:rsid w:val="62A80EB0"/>
    <w:rsid w:val="62C00BFA"/>
    <w:rsid w:val="62CDEF0D"/>
    <w:rsid w:val="62EE9659"/>
    <w:rsid w:val="62F4E2E8"/>
    <w:rsid w:val="63150BE0"/>
    <w:rsid w:val="6334B49C"/>
    <w:rsid w:val="6341EA03"/>
    <w:rsid w:val="63A53B83"/>
    <w:rsid w:val="63A87357"/>
    <w:rsid w:val="63B9CC4F"/>
    <w:rsid w:val="63EBC8BF"/>
    <w:rsid w:val="63F0393D"/>
    <w:rsid w:val="6416E3E6"/>
    <w:rsid w:val="6444A178"/>
    <w:rsid w:val="644CDC79"/>
    <w:rsid w:val="644F0F6B"/>
    <w:rsid w:val="645F3229"/>
    <w:rsid w:val="648E9E8E"/>
    <w:rsid w:val="64A68B85"/>
    <w:rsid w:val="64AD70D3"/>
    <w:rsid w:val="64C49FF9"/>
    <w:rsid w:val="64CC00D9"/>
    <w:rsid w:val="64F9D40F"/>
    <w:rsid w:val="650D36C0"/>
    <w:rsid w:val="651349D1"/>
    <w:rsid w:val="6523A8D5"/>
    <w:rsid w:val="652F8F43"/>
    <w:rsid w:val="65407270"/>
    <w:rsid w:val="65726970"/>
    <w:rsid w:val="6586E802"/>
    <w:rsid w:val="659415DD"/>
    <w:rsid w:val="659F8B31"/>
    <w:rsid w:val="65B7B218"/>
    <w:rsid w:val="65BD81BB"/>
    <w:rsid w:val="660F2E38"/>
    <w:rsid w:val="6629BD04"/>
    <w:rsid w:val="6637CDB7"/>
    <w:rsid w:val="66397AA0"/>
    <w:rsid w:val="6645ED94"/>
    <w:rsid w:val="66466AB7"/>
    <w:rsid w:val="6670ACFB"/>
    <w:rsid w:val="667F9539"/>
    <w:rsid w:val="6694069B"/>
    <w:rsid w:val="66C18D43"/>
    <w:rsid w:val="66C46A5F"/>
    <w:rsid w:val="66C9F83F"/>
    <w:rsid w:val="66DF0265"/>
    <w:rsid w:val="66E2D06F"/>
    <w:rsid w:val="66FD04F8"/>
    <w:rsid w:val="67000A83"/>
    <w:rsid w:val="67096A35"/>
    <w:rsid w:val="671484B5"/>
    <w:rsid w:val="6715FABB"/>
    <w:rsid w:val="671E6CA0"/>
    <w:rsid w:val="6732C466"/>
    <w:rsid w:val="675CFD2E"/>
    <w:rsid w:val="677508C9"/>
    <w:rsid w:val="677E948C"/>
    <w:rsid w:val="67BE0041"/>
    <w:rsid w:val="67C8C81A"/>
    <w:rsid w:val="67E2B81E"/>
    <w:rsid w:val="67EB2D93"/>
    <w:rsid w:val="67EF4971"/>
    <w:rsid w:val="685ACBD7"/>
    <w:rsid w:val="68626BA1"/>
    <w:rsid w:val="6862F3F9"/>
    <w:rsid w:val="686AE6FE"/>
    <w:rsid w:val="687AECE2"/>
    <w:rsid w:val="687CB791"/>
    <w:rsid w:val="68ACA25A"/>
    <w:rsid w:val="68B221BB"/>
    <w:rsid w:val="68CC7E2D"/>
    <w:rsid w:val="69220142"/>
    <w:rsid w:val="6932FD8F"/>
    <w:rsid w:val="694C75C6"/>
    <w:rsid w:val="695E701D"/>
    <w:rsid w:val="69D1E3DA"/>
    <w:rsid w:val="69DAFFA7"/>
    <w:rsid w:val="69E3A946"/>
    <w:rsid w:val="69E5765F"/>
    <w:rsid w:val="6A1BD1F4"/>
    <w:rsid w:val="6A3B9A16"/>
    <w:rsid w:val="6A53D48B"/>
    <w:rsid w:val="6A671206"/>
    <w:rsid w:val="6A7787AA"/>
    <w:rsid w:val="6A83CD15"/>
    <w:rsid w:val="6A867561"/>
    <w:rsid w:val="6A974ADB"/>
    <w:rsid w:val="6AC3BE8F"/>
    <w:rsid w:val="6AE52EC2"/>
    <w:rsid w:val="6AF2004C"/>
    <w:rsid w:val="6B07435B"/>
    <w:rsid w:val="6B0CD2F9"/>
    <w:rsid w:val="6B371C3F"/>
    <w:rsid w:val="6B657922"/>
    <w:rsid w:val="6B6C919D"/>
    <w:rsid w:val="6B75A72F"/>
    <w:rsid w:val="6BBD407D"/>
    <w:rsid w:val="6BCDB778"/>
    <w:rsid w:val="6BE91FD4"/>
    <w:rsid w:val="6BEBAB7D"/>
    <w:rsid w:val="6C1C719D"/>
    <w:rsid w:val="6C42A897"/>
    <w:rsid w:val="6C4C0C1C"/>
    <w:rsid w:val="6C4F65D5"/>
    <w:rsid w:val="6C5B96F6"/>
    <w:rsid w:val="6C77F959"/>
    <w:rsid w:val="6C93CB4B"/>
    <w:rsid w:val="6C93FCA5"/>
    <w:rsid w:val="6CA170CC"/>
    <w:rsid w:val="6CB8FEF0"/>
    <w:rsid w:val="6CE03ACA"/>
    <w:rsid w:val="6D067A0A"/>
    <w:rsid w:val="6D07CF20"/>
    <w:rsid w:val="6D3277DB"/>
    <w:rsid w:val="6D548DC5"/>
    <w:rsid w:val="6D6CB424"/>
    <w:rsid w:val="6D70B344"/>
    <w:rsid w:val="6D73C0E7"/>
    <w:rsid w:val="6D74FCF6"/>
    <w:rsid w:val="6D8F0453"/>
    <w:rsid w:val="6D99B548"/>
    <w:rsid w:val="6DA84EC7"/>
    <w:rsid w:val="6DB2E942"/>
    <w:rsid w:val="6DB742AA"/>
    <w:rsid w:val="6DBDEF6E"/>
    <w:rsid w:val="6DD6597C"/>
    <w:rsid w:val="6E0E8FFD"/>
    <w:rsid w:val="6E1338B2"/>
    <w:rsid w:val="6E253789"/>
    <w:rsid w:val="6E275B8D"/>
    <w:rsid w:val="6E3731EC"/>
    <w:rsid w:val="6E52E52F"/>
    <w:rsid w:val="6E5909A1"/>
    <w:rsid w:val="6E5E68FB"/>
    <w:rsid w:val="6EAACF9B"/>
    <w:rsid w:val="6ECF7E6E"/>
    <w:rsid w:val="6EE5BEAE"/>
    <w:rsid w:val="6F067F52"/>
    <w:rsid w:val="6F106398"/>
    <w:rsid w:val="6F1D7F9A"/>
    <w:rsid w:val="6F254016"/>
    <w:rsid w:val="6F3A8DB0"/>
    <w:rsid w:val="6F3AA006"/>
    <w:rsid w:val="6F4689BA"/>
    <w:rsid w:val="6F603214"/>
    <w:rsid w:val="6F90214B"/>
    <w:rsid w:val="6FA0D1EC"/>
    <w:rsid w:val="6FA779A1"/>
    <w:rsid w:val="6FB3160B"/>
    <w:rsid w:val="6FDFD889"/>
    <w:rsid w:val="6FFE3547"/>
    <w:rsid w:val="7029D18C"/>
    <w:rsid w:val="704229EF"/>
    <w:rsid w:val="704663C0"/>
    <w:rsid w:val="70587DCB"/>
    <w:rsid w:val="705E7746"/>
    <w:rsid w:val="70CBA551"/>
    <w:rsid w:val="710047FF"/>
    <w:rsid w:val="71117E6D"/>
    <w:rsid w:val="711AFA6E"/>
    <w:rsid w:val="711B776D"/>
    <w:rsid w:val="7126538E"/>
    <w:rsid w:val="7167A284"/>
    <w:rsid w:val="71BD2F55"/>
    <w:rsid w:val="71D3D377"/>
    <w:rsid w:val="71EB3058"/>
    <w:rsid w:val="71FC104D"/>
    <w:rsid w:val="7202AA93"/>
    <w:rsid w:val="7228CB02"/>
    <w:rsid w:val="722D7538"/>
    <w:rsid w:val="724DF32E"/>
    <w:rsid w:val="725EF721"/>
    <w:rsid w:val="729C7960"/>
    <w:rsid w:val="72C503E4"/>
    <w:rsid w:val="72E42C69"/>
    <w:rsid w:val="730BFB49"/>
    <w:rsid w:val="73662094"/>
    <w:rsid w:val="7371939F"/>
    <w:rsid w:val="737D3E90"/>
    <w:rsid w:val="7395BEF7"/>
    <w:rsid w:val="73BF0D51"/>
    <w:rsid w:val="73D892B0"/>
    <w:rsid w:val="73DF070A"/>
    <w:rsid w:val="73F22B50"/>
    <w:rsid w:val="73F8114B"/>
    <w:rsid w:val="74194DD0"/>
    <w:rsid w:val="741B1466"/>
    <w:rsid w:val="741B306E"/>
    <w:rsid w:val="743B91F2"/>
    <w:rsid w:val="74AEA4B4"/>
    <w:rsid w:val="74C85874"/>
    <w:rsid w:val="74F38B0C"/>
    <w:rsid w:val="7512597E"/>
    <w:rsid w:val="75562B33"/>
    <w:rsid w:val="75663A10"/>
    <w:rsid w:val="75A1DEFB"/>
    <w:rsid w:val="75AD4F28"/>
    <w:rsid w:val="75E8C184"/>
    <w:rsid w:val="76076C81"/>
    <w:rsid w:val="761A27FA"/>
    <w:rsid w:val="76359B13"/>
    <w:rsid w:val="7640468E"/>
    <w:rsid w:val="767134CB"/>
    <w:rsid w:val="76C01560"/>
    <w:rsid w:val="76CC0235"/>
    <w:rsid w:val="76E33EDD"/>
    <w:rsid w:val="76EF929C"/>
    <w:rsid w:val="770CDB10"/>
    <w:rsid w:val="7711BEF0"/>
    <w:rsid w:val="7716F21B"/>
    <w:rsid w:val="771DD75B"/>
    <w:rsid w:val="773AA6E8"/>
    <w:rsid w:val="773C9865"/>
    <w:rsid w:val="776E0548"/>
    <w:rsid w:val="7783482A"/>
    <w:rsid w:val="778855E6"/>
    <w:rsid w:val="77ECC397"/>
    <w:rsid w:val="77F73773"/>
    <w:rsid w:val="780069D0"/>
    <w:rsid w:val="780E3A11"/>
    <w:rsid w:val="784EF773"/>
    <w:rsid w:val="78C745B6"/>
    <w:rsid w:val="78CEDC58"/>
    <w:rsid w:val="78D69989"/>
    <w:rsid w:val="78DE816F"/>
    <w:rsid w:val="78F10358"/>
    <w:rsid w:val="78F64680"/>
    <w:rsid w:val="79237F19"/>
    <w:rsid w:val="792BD79C"/>
    <w:rsid w:val="79566DD4"/>
    <w:rsid w:val="79737D9F"/>
    <w:rsid w:val="79765785"/>
    <w:rsid w:val="7992B29E"/>
    <w:rsid w:val="79D4C3D2"/>
    <w:rsid w:val="79FC4EC4"/>
    <w:rsid w:val="7A0396D3"/>
    <w:rsid w:val="7A0896BC"/>
    <w:rsid w:val="7A2A6AE0"/>
    <w:rsid w:val="7A458578"/>
    <w:rsid w:val="7A86F93C"/>
    <w:rsid w:val="7A89DEDA"/>
    <w:rsid w:val="7A95BEAD"/>
    <w:rsid w:val="7AA2A34A"/>
    <w:rsid w:val="7AA6421A"/>
    <w:rsid w:val="7AC4F91A"/>
    <w:rsid w:val="7ADB7B71"/>
    <w:rsid w:val="7B2EEB0A"/>
    <w:rsid w:val="7B4EE648"/>
    <w:rsid w:val="7B57F8DC"/>
    <w:rsid w:val="7B7A3C74"/>
    <w:rsid w:val="7B7BD5EB"/>
    <w:rsid w:val="7B96AD5A"/>
    <w:rsid w:val="7BBF01F9"/>
    <w:rsid w:val="7BD4F6C2"/>
    <w:rsid w:val="7BD77DC4"/>
    <w:rsid w:val="7BD8D801"/>
    <w:rsid w:val="7BE8B76A"/>
    <w:rsid w:val="7BF4EE44"/>
    <w:rsid w:val="7C04C400"/>
    <w:rsid w:val="7C2903AF"/>
    <w:rsid w:val="7C2953ED"/>
    <w:rsid w:val="7C3A2993"/>
    <w:rsid w:val="7C412227"/>
    <w:rsid w:val="7C5B0A48"/>
    <w:rsid w:val="7C5CA761"/>
    <w:rsid w:val="7C5E4F94"/>
    <w:rsid w:val="7C82ACEC"/>
    <w:rsid w:val="7C9305DB"/>
    <w:rsid w:val="7CA7269B"/>
    <w:rsid w:val="7CBECCB4"/>
    <w:rsid w:val="7CE6B7D0"/>
    <w:rsid w:val="7CF71692"/>
    <w:rsid w:val="7D01F868"/>
    <w:rsid w:val="7D10C4B2"/>
    <w:rsid w:val="7D2B993D"/>
    <w:rsid w:val="7D2D7838"/>
    <w:rsid w:val="7D41C234"/>
    <w:rsid w:val="7D57A841"/>
    <w:rsid w:val="7D78AE32"/>
    <w:rsid w:val="7D7B5975"/>
    <w:rsid w:val="7DA66937"/>
    <w:rsid w:val="7DE2559A"/>
    <w:rsid w:val="7DEC83B9"/>
    <w:rsid w:val="7E18E70C"/>
    <w:rsid w:val="7E1B3551"/>
    <w:rsid w:val="7E34AEB6"/>
    <w:rsid w:val="7E421D25"/>
    <w:rsid w:val="7E525B27"/>
    <w:rsid w:val="7E7E7181"/>
    <w:rsid w:val="7E97B516"/>
    <w:rsid w:val="7E9CF12B"/>
    <w:rsid w:val="7EA55164"/>
    <w:rsid w:val="7EC398A3"/>
    <w:rsid w:val="7ECD0222"/>
    <w:rsid w:val="7ED26684"/>
    <w:rsid w:val="7EEA4C0B"/>
    <w:rsid w:val="7EEADA56"/>
    <w:rsid w:val="7EF71458"/>
    <w:rsid w:val="7F4E38D3"/>
    <w:rsid w:val="7F62CF20"/>
    <w:rsid w:val="7F6C18B1"/>
    <w:rsid w:val="7F79EFB7"/>
    <w:rsid w:val="7F9FD7ED"/>
    <w:rsid w:val="7FC50A21"/>
    <w:rsid w:val="7FCF9084"/>
    <w:rsid w:val="7FE50150"/>
    <w:rsid w:val="7FFDD1A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8EA064"/>
  <w15:chartTrackingRefBased/>
  <w15:docId w15:val="{566ABBCF-A0E3-4951-A75B-4FE70557B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21A"/>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50D1"/>
    <w:pPr>
      <w:ind w:left="720"/>
      <w:contextualSpacing/>
    </w:pPr>
  </w:style>
  <w:style w:type="character" w:styleId="Hyperlink">
    <w:name w:val="Hyperlink"/>
    <w:basedOn w:val="DefaultParagraphFont"/>
    <w:uiPriority w:val="99"/>
    <w:unhideWhenUsed/>
    <w:rsid w:val="0087315F"/>
    <w:rPr>
      <w:color w:val="0563C1" w:themeColor="hyperlink"/>
      <w:u w:val="single"/>
    </w:rPr>
  </w:style>
  <w:style w:type="table" w:styleId="TableGrid">
    <w:name w:val="Table Grid"/>
    <w:basedOn w:val="TableNormal"/>
    <w:uiPriority w:val="39"/>
    <w:rsid w:val="0098557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0C30"/>
    <w:rPr>
      <w:sz w:val="16"/>
      <w:szCs w:val="16"/>
    </w:rPr>
  </w:style>
  <w:style w:type="paragraph" w:styleId="CommentText">
    <w:name w:val="annotation text"/>
    <w:basedOn w:val="Normal"/>
    <w:link w:val="CommentTextChar"/>
    <w:uiPriority w:val="99"/>
    <w:unhideWhenUsed/>
    <w:rsid w:val="00D60C30"/>
    <w:pPr>
      <w:spacing w:line="240" w:lineRule="auto"/>
    </w:pPr>
    <w:rPr>
      <w:sz w:val="20"/>
      <w:szCs w:val="20"/>
    </w:rPr>
  </w:style>
  <w:style w:type="character" w:customStyle="1" w:styleId="CommentTextChar">
    <w:name w:val="Comment Text Char"/>
    <w:basedOn w:val="DefaultParagraphFont"/>
    <w:link w:val="CommentText"/>
    <w:uiPriority w:val="99"/>
    <w:rsid w:val="00D60C3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60C30"/>
    <w:rPr>
      <w:b/>
      <w:bCs/>
    </w:rPr>
  </w:style>
  <w:style w:type="character" w:customStyle="1" w:styleId="CommentSubjectChar">
    <w:name w:val="Comment Subject Char"/>
    <w:basedOn w:val="CommentTextChar"/>
    <w:link w:val="CommentSubject"/>
    <w:uiPriority w:val="99"/>
    <w:semiHidden/>
    <w:rsid w:val="00D60C30"/>
    <w:rPr>
      <w:rFonts w:ascii="Times New Roman" w:hAnsi="Times New Roman"/>
      <w:b/>
      <w:bCs/>
      <w:sz w:val="20"/>
      <w:szCs w:val="20"/>
    </w:rPr>
  </w:style>
  <w:style w:type="paragraph" w:styleId="BalloonText">
    <w:name w:val="Balloon Text"/>
    <w:basedOn w:val="Normal"/>
    <w:link w:val="BalloonTextChar"/>
    <w:uiPriority w:val="99"/>
    <w:semiHidden/>
    <w:unhideWhenUsed/>
    <w:rsid w:val="00D60C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C30"/>
    <w:rPr>
      <w:rFonts w:ascii="Segoe UI" w:hAnsi="Segoe UI" w:cs="Segoe UI"/>
      <w:sz w:val="18"/>
      <w:szCs w:val="18"/>
    </w:rPr>
  </w:style>
  <w:style w:type="paragraph" w:styleId="Revision">
    <w:name w:val="Revision"/>
    <w:hidden/>
    <w:uiPriority w:val="99"/>
    <w:semiHidden/>
    <w:rsid w:val="004C498B"/>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482356"/>
    <w:rPr>
      <w:color w:val="605E5C"/>
      <w:shd w:val="clear" w:color="auto" w:fill="E1DFDD"/>
    </w:rPr>
  </w:style>
  <w:style w:type="character" w:styleId="FollowedHyperlink">
    <w:name w:val="FollowedHyperlink"/>
    <w:basedOn w:val="DefaultParagraphFont"/>
    <w:uiPriority w:val="99"/>
    <w:semiHidden/>
    <w:unhideWhenUsed/>
    <w:rsid w:val="004A3360"/>
    <w:rPr>
      <w:color w:val="954F72" w:themeColor="followedHyperlink"/>
      <w:u w:val="single"/>
    </w:rPr>
  </w:style>
  <w:style w:type="character" w:customStyle="1" w:styleId="UnresolvedMention2">
    <w:name w:val="Unresolved Mention2"/>
    <w:basedOn w:val="DefaultParagraphFont"/>
    <w:uiPriority w:val="99"/>
    <w:semiHidden/>
    <w:unhideWhenUsed/>
    <w:rsid w:val="00FB6E26"/>
    <w:rPr>
      <w:color w:val="605E5C"/>
      <w:shd w:val="clear" w:color="auto" w:fill="E1DFDD"/>
    </w:rPr>
  </w:style>
  <w:style w:type="paragraph" w:styleId="Header">
    <w:name w:val="header"/>
    <w:basedOn w:val="Normal"/>
    <w:link w:val="HeaderChar"/>
    <w:uiPriority w:val="99"/>
    <w:unhideWhenUsed/>
    <w:rsid w:val="00DC6DAF"/>
    <w:pPr>
      <w:tabs>
        <w:tab w:val="center" w:pos="4513"/>
        <w:tab w:val="right" w:pos="9026"/>
      </w:tabs>
      <w:spacing w:line="240" w:lineRule="auto"/>
    </w:pPr>
  </w:style>
  <w:style w:type="character" w:customStyle="1" w:styleId="HeaderChar">
    <w:name w:val="Header Char"/>
    <w:basedOn w:val="DefaultParagraphFont"/>
    <w:link w:val="Header"/>
    <w:uiPriority w:val="99"/>
    <w:rsid w:val="00DC6DAF"/>
    <w:rPr>
      <w:rFonts w:ascii="Times New Roman" w:hAnsi="Times New Roman"/>
      <w:sz w:val="24"/>
    </w:rPr>
  </w:style>
  <w:style w:type="paragraph" w:styleId="Footer">
    <w:name w:val="footer"/>
    <w:basedOn w:val="Normal"/>
    <w:link w:val="FooterChar"/>
    <w:uiPriority w:val="99"/>
    <w:unhideWhenUsed/>
    <w:rsid w:val="00DC6DAF"/>
    <w:pPr>
      <w:tabs>
        <w:tab w:val="center" w:pos="4513"/>
        <w:tab w:val="right" w:pos="9026"/>
      </w:tabs>
      <w:spacing w:line="240" w:lineRule="auto"/>
    </w:pPr>
  </w:style>
  <w:style w:type="character" w:customStyle="1" w:styleId="FooterChar">
    <w:name w:val="Footer Char"/>
    <w:basedOn w:val="DefaultParagraphFont"/>
    <w:link w:val="Footer"/>
    <w:uiPriority w:val="99"/>
    <w:rsid w:val="00DC6DAF"/>
    <w:rPr>
      <w:rFonts w:ascii="Times New Roman" w:hAnsi="Times New Roman"/>
      <w:sz w:val="24"/>
    </w:rPr>
  </w:style>
  <w:style w:type="character" w:customStyle="1" w:styleId="UnresolvedMention">
    <w:name w:val="Unresolved Mention"/>
    <w:basedOn w:val="DefaultParagraphFont"/>
    <w:uiPriority w:val="99"/>
    <w:semiHidden/>
    <w:unhideWhenUsed/>
    <w:rsid w:val="00304E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691613">
      <w:bodyDiv w:val="1"/>
      <w:marLeft w:val="0"/>
      <w:marRight w:val="0"/>
      <w:marTop w:val="0"/>
      <w:marBottom w:val="0"/>
      <w:divBdr>
        <w:top w:val="none" w:sz="0" w:space="0" w:color="auto"/>
        <w:left w:val="none" w:sz="0" w:space="0" w:color="auto"/>
        <w:bottom w:val="none" w:sz="0" w:space="0" w:color="auto"/>
        <w:right w:val="none" w:sz="0" w:space="0" w:color="auto"/>
      </w:divBdr>
    </w:div>
    <w:div w:id="593783859">
      <w:bodyDiv w:val="1"/>
      <w:marLeft w:val="0"/>
      <w:marRight w:val="0"/>
      <w:marTop w:val="0"/>
      <w:marBottom w:val="0"/>
      <w:divBdr>
        <w:top w:val="none" w:sz="0" w:space="0" w:color="auto"/>
        <w:left w:val="none" w:sz="0" w:space="0" w:color="auto"/>
        <w:bottom w:val="none" w:sz="0" w:space="0" w:color="auto"/>
        <w:right w:val="none" w:sz="0" w:space="0" w:color="auto"/>
      </w:divBdr>
    </w:div>
    <w:div w:id="883835460">
      <w:bodyDiv w:val="1"/>
      <w:marLeft w:val="0"/>
      <w:marRight w:val="0"/>
      <w:marTop w:val="0"/>
      <w:marBottom w:val="0"/>
      <w:divBdr>
        <w:top w:val="none" w:sz="0" w:space="0" w:color="auto"/>
        <w:left w:val="none" w:sz="0" w:space="0" w:color="auto"/>
        <w:bottom w:val="none" w:sz="0" w:space="0" w:color="auto"/>
        <w:right w:val="none" w:sz="0" w:space="0" w:color="auto"/>
      </w:divBdr>
    </w:div>
    <w:div w:id="1100177672">
      <w:bodyDiv w:val="1"/>
      <w:marLeft w:val="0"/>
      <w:marRight w:val="0"/>
      <w:marTop w:val="0"/>
      <w:marBottom w:val="0"/>
      <w:divBdr>
        <w:top w:val="none" w:sz="0" w:space="0" w:color="auto"/>
        <w:left w:val="none" w:sz="0" w:space="0" w:color="auto"/>
        <w:bottom w:val="none" w:sz="0" w:space="0" w:color="auto"/>
        <w:right w:val="none" w:sz="0" w:space="0" w:color="auto"/>
      </w:divBdr>
    </w:div>
    <w:div w:id="1898782732">
      <w:bodyDiv w:val="1"/>
      <w:marLeft w:val="0"/>
      <w:marRight w:val="0"/>
      <w:marTop w:val="0"/>
      <w:marBottom w:val="0"/>
      <w:divBdr>
        <w:top w:val="none" w:sz="0" w:space="0" w:color="auto"/>
        <w:left w:val="none" w:sz="0" w:space="0" w:color="auto"/>
        <w:bottom w:val="none" w:sz="0" w:space="0" w:color="auto"/>
        <w:right w:val="none" w:sz="0" w:space="0" w:color="auto"/>
      </w:divBdr>
    </w:div>
    <w:div w:id="1960643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930084-38bf-4a1e-b48e-f8c904f693dd">
  <we:reference id="WA104382081" version="1.55.1.0" store="en-GB" storeType="omex"/>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e832b73-2abd-462d-ac61-e99a0a19be0a" xsi:nil="true"/>
    <lcf76f155ced4ddcb4097134ff3c332f xmlns="933ee15a-3932-480c-ac09-b4880fa7384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03DBBC3222EC145BA0E1821BF485B87" ma:contentTypeVersion="14" ma:contentTypeDescription="Create a new document." ma:contentTypeScope="" ma:versionID="eb1d1782cfa8c5d4ac8ca022d801a3e8">
  <xsd:schema xmlns:xsd="http://www.w3.org/2001/XMLSchema" xmlns:xs="http://www.w3.org/2001/XMLSchema" xmlns:p="http://schemas.microsoft.com/office/2006/metadata/properties" xmlns:ns2="933ee15a-3932-480c-ac09-b4880fa73846" xmlns:ns3="0e832b73-2abd-462d-ac61-e99a0a19be0a" targetNamespace="http://schemas.microsoft.com/office/2006/metadata/properties" ma:root="true" ma:fieldsID="5c88fa59c0387c8ff788a04a03f61429" ns2:_="" ns3:_="">
    <xsd:import namespace="933ee15a-3932-480c-ac09-b4880fa73846"/>
    <xsd:import namespace="0e832b73-2abd-462d-ac61-e99a0a19be0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3ee15a-3932-480c-ac09-b4880fa738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832b73-2abd-462d-ac61-e99a0a19be0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b026dda-60a6-4507-9d5d-ed7758cacaa0}" ma:internalName="TaxCatchAll" ma:showField="CatchAllData" ma:web="0e832b73-2abd-462d-ac61-e99a0a19be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84DA3-7D89-409B-A858-7399678C45CA}">
  <ds:schemaRefs>
    <ds:schemaRef ds:uri="http://schemas.microsoft.com/office/2006/metadata/properties"/>
    <ds:schemaRef ds:uri="http://schemas.microsoft.com/office/infopath/2007/PartnerControls"/>
    <ds:schemaRef ds:uri="0e832b73-2abd-462d-ac61-e99a0a19be0a"/>
    <ds:schemaRef ds:uri="933ee15a-3932-480c-ac09-b4880fa73846"/>
  </ds:schemaRefs>
</ds:datastoreItem>
</file>

<file path=customXml/itemProps2.xml><?xml version="1.0" encoding="utf-8"?>
<ds:datastoreItem xmlns:ds="http://schemas.openxmlformats.org/officeDocument/2006/customXml" ds:itemID="{5A9D1C73-10F4-4120-B4B2-1001E3637338}">
  <ds:schemaRefs>
    <ds:schemaRef ds:uri="http://schemas.microsoft.com/sharepoint/v3/contenttype/forms"/>
  </ds:schemaRefs>
</ds:datastoreItem>
</file>

<file path=customXml/itemProps3.xml><?xml version="1.0" encoding="utf-8"?>
<ds:datastoreItem xmlns:ds="http://schemas.openxmlformats.org/officeDocument/2006/customXml" ds:itemID="{EA330053-0E9D-4DE9-8794-C441FE9D8E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3ee15a-3932-480c-ac09-b4880fa73846"/>
    <ds:schemaRef ds:uri="0e832b73-2abd-462d-ac61-e99a0a19be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8E4106-140B-488D-BBA1-80C288851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mond Opoku</dc:creator>
  <cp:keywords/>
  <dc:description/>
  <cp:lastModifiedBy>Richmond Opoku</cp:lastModifiedBy>
  <cp:revision>11</cp:revision>
  <dcterms:created xsi:type="dcterms:W3CDTF">2025-05-23T01:14:00Z</dcterms:created>
  <dcterms:modified xsi:type="dcterms:W3CDTF">2025-05-23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005df1-fcd3-3bbb-94cb-10242dbf5a4a</vt:lpwstr>
  </property>
  <property fmtid="{D5CDD505-2E9C-101B-9397-08002B2CF9AE}" pid="24" name="Mendeley Citation Style_1">
    <vt:lpwstr>http://www.zotero.org/styles/apa</vt:lpwstr>
  </property>
  <property fmtid="{D5CDD505-2E9C-101B-9397-08002B2CF9AE}" pid="25" name="ContentTypeId">
    <vt:lpwstr>0x010100203DBBC3222EC145BA0E1821BF485B87</vt:lpwstr>
  </property>
  <property fmtid="{D5CDD505-2E9C-101B-9397-08002B2CF9AE}" pid="26" name="MediaServiceImageTags">
    <vt:lpwstr/>
  </property>
</Properties>
</file>